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A0A6CE" w14:textId="64671F0C" w:rsidR="00182177" w:rsidRPr="00182177" w:rsidRDefault="00182177" w:rsidP="006C5A57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18217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6C5A5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821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C5A57">
        <w:rPr>
          <w:rFonts w:ascii="Times New Roman" w:hAnsi="Times New Roman" w:cs="Times New Roman"/>
          <w:sz w:val="24"/>
          <w:szCs w:val="24"/>
        </w:rPr>
        <w:t xml:space="preserve">Sequencing information and output of </w:t>
      </w:r>
      <w:proofErr w:type="spellStart"/>
      <w:r w:rsidRPr="006C5A57">
        <w:rPr>
          <w:rFonts w:ascii="Times New Roman" w:hAnsi="Times New Roman" w:cs="Times New Roman"/>
          <w:sz w:val="24"/>
          <w:szCs w:val="24"/>
        </w:rPr>
        <w:t>CellRanger</w:t>
      </w:r>
      <w:proofErr w:type="spellEnd"/>
      <w:r w:rsidRPr="006C5A57">
        <w:rPr>
          <w:rFonts w:ascii="Times New Roman" w:hAnsi="Times New Roman" w:cs="Times New Roman"/>
          <w:sz w:val="24"/>
          <w:szCs w:val="24"/>
        </w:rPr>
        <w:t xml:space="preserve"> for each library</w:t>
      </w: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1249"/>
        <w:gridCol w:w="1318"/>
        <w:gridCol w:w="1109"/>
        <w:gridCol w:w="930"/>
        <w:gridCol w:w="990"/>
        <w:gridCol w:w="802"/>
        <w:gridCol w:w="802"/>
        <w:gridCol w:w="871"/>
        <w:gridCol w:w="907"/>
        <w:gridCol w:w="945"/>
        <w:gridCol w:w="1134"/>
        <w:gridCol w:w="992"/>
        <w:gridCol w:w="992"/>
        <w:gridCol w:w="917"/>
      </w:tblGrid>
      <w:tr w:rsidR="00E97103" w:rsidRPr="00E97103" w14:paraId="50CCE491" w14:textId="77777777" w:rsidTr="00F91142">
        <w:trPr>
          <w:trHeight w:val="640"/>
        </w:trPr>
        <w:tc>
          <w:tcPr>
            <w:tcW w:w="12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B6788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gan/Tissue</w:t>
            </w:r>
          </w:p>
        </w:tc>
        <w:tc>
          <w:tcPr>
            <w:tcW w:w="13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39AB4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brary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6CA86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Reads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85103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 Reads per Cell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CC12E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stimated Number of Cells</w:t>
            </w:r>
          </w:p>
        </w:tc>
        <w:tc>
          <w:tcPr>
            <w:tcW w:w="8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FE0A9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 UMI Counts per Cell</w:t>
            </w:r>
          </w:p>
        </w:tc>
        <w:tc>
          <w:tcPr>
            <w:tcW w:w="8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E971E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 Genes per Cell</w:t>
            </w:r>
          </w:p>
        </w:tc>
        <w:tc>
          <w:tcPr>
            <w:tcW w:w="8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C2F74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action Reads in Cells (%)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95CC5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ads Mapped to Genome (%)</w:t>
            </w:r>
          </w:p>
        </w:tc>
        <w:tc>
          <w:tcPr>
            <w:tcW w:w="49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C11A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ads Mapped Confidently to regions (%)</w:t>
            </w:r>
          </w:p>
        </w:tc>
      </w:tr>
      <w:tr w:rsidR="00E97103" w:rsidRPr="00E97103" w14:paraId="7F9A9428" w14:textId="77777777" w:rsidTr="00F91142">
        <w:trPr>
          <w:trHeight w:val="1132"/>
        </w:trPr>
        <w:tc>
          <w:tcPr>
            <w:tcW w:w="12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9666A" w14:textId="77777777" w:rsidR="00E97103" w:rsidRPr="00E97103" w:rsidRDefault="00E97103" w:rsidP="00E971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AE53E" w14:textId="77777777" w:rsidR="00E97103" w:rsidRPr="00E97103" w:rsidRDefault="00E97103" w:rsidP="00E971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97B94" w14:textId="77777777" w:rsidR="00E97103" w:rsidRPr="00E97103" w:rsidRDefault="00E97103" w:rsidP="00E971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6A081" w14:textId="77777777" w:rsidR="00E97103" w:rsidRPr="00E97103" w:rsidRDefault="00E97103" w:rsidP="00E971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83021" w14:textId="77777777" w:rsidR="00E97103" w:rsidRPr="00E97103" w:rsidRDefault="00E97103" w:rsidP="00E971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B55D4" w14:textId="77777777" w:rsidR="00E97103" w:rsidRPr="00E97103" w:rsidRDefault="00E97103" w:rsidP="00E971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878D0" w14:textId="77777777" w:rsidR="00E97103" w:rsidRPr="00E97103" w:rsidRDefault="00E97103" w:rsidP="00E971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F9263" w14:textId="77777777" w:rsidR="00E97103" w:rsidRPr="00E97103" w:rsidRDefault="00E97103" w:rsidP="00E971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FBD1B" w14:textId="77777777" w:rsidR="00E97103" w:rsidRPr="00E97103" w:rsidRDefault="00E97103" w:rsidP="00E971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65FD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o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6B8C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genic Reg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C958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97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onic</w:t>
            </w:r>
            <w:proofErr w:type="spellEnd"/>
            <w:r w:rsidRPr="00E97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eg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1E61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nscriptom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5C09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e Antisense </w:t>
            </w:r>
          </w:p>
        </w:tc>
      </w:tr>
      <w:tr w:rsidR="00E97103" w:rsidRPr="00E97103" w14:paraId="7E6C88CA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B5E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ort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EE1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1100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832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5,674,7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56C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0,5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D1E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0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4FB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7C7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A7E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BA6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387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23C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FDA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D02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6C9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0</w:t>
            </w:r>
          </w:p>
        </w:tc>
      </w:tr>
      <w:tr w:rsidR="00E97103" w:rsidRPr="00E97103" w14:paraId="3DFBE94D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B1B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ort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3E3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1100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156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2,019,9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DE7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5,9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45D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EAF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CF6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D1B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67F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678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2B7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6AB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E8E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051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6</w:t>
            </w:r>
          </w:p>
        </w:tc>
      </w:tr>
      <w:tr w:rsidR="00E97103" w:rsidRPr="00E97103" w14:paraId="6F94E7EC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F88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ort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214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1100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45E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3,836,0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EBA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9,5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A17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35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26D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030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822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051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CF1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E5D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5B9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9EF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78A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4</w:t>
            </w:r>
          </w:p>
        </w:tc>
      </w:tr>
      <w:tr w:rsidR="00E97103" w:rsidRPr="00E97103" w14:paraId="67FB9CF5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449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ort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387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1100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E38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6,645,5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666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1,4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EF7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2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69F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E1A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CBB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C00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041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BE6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12F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70C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9EB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5</w:t>
            </w:r>
          </w:p>
        </w:tc>
      </w:tr>
      <w:tr w:rsidR="00E97103" w:rsidRPr="00E97103" w14:paraId="7AB41A68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51F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ladde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97A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6FA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4,730,9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84F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8,2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211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,28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9C9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24E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4F7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6B4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883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5EA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764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39F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C7F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</w:tr>
      <w:tr w:rsidR="00E97103" w:rsidRPr="00E97103" w14:paraId="4305D4A8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F32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ladde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043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C00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8,133,9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950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6,8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A70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8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98A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27E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707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F4E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048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C17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7C3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902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85F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</w:tr>
      <w:tr w:rsidR="00E97103" w:rsidRPr="00E97103" w14:paraId="5CBFB3BD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03E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ladde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8AB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412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1,026,0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871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4,9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AA7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4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7B2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79A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10D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477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C37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D78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EBC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FE6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709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</w:tr>
      <w:tr w:rsidR="00E97103" w:rsidRPr="00E97103" w14:paraId="548E55C6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33C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ladde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06A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23F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3,904,5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7DF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6,8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178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1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180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609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71F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020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6C3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FB5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CFC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55C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824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</w:tr>
      <w:tr w:rsidR="00E97103" w:rsidRPr="00E97103" w14:paraId="79A252BA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7C6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1FD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390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2,639,3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8FE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,1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040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,8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9D8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E57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E05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A9E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673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E13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610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7C2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590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</w:tr>
      <w:tr w:rsidR="00E97103" w:rsidRPr="00E97103" w14:paraId="59980731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A1D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306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0EC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1,246,7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70D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9,9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B66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6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ACB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EEE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0E9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2AB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C47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01D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3FF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BCA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F96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</w:tr>
      <w:tr w:rsidR="00E97103" w:rsidRPr="00E97103" w14:paraId="55D3E13E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C3E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84B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DD0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4,612,2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6E7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8,5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E76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4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62C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833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C88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99B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1EA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B01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C19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B5A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FFA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</w:tr>
      <w:tr w:rsidR="00E97103" w:rsidRPr="00E97103" w14:paraId="794D89EA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E21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3D2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4AC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6,422,8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6C8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4,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002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40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EB0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6C1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F5A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34C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53F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27F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0FC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8E4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C70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</w:tr>
      <w:tr w:rsidR="00E97103" w:rsidRPr="00E97103" w14:paraId="6CF643B2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CF5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uodenum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334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</w:t>
            </w: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6D3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74,321,9</w:t>
            </w: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31E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26,6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D50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09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B8F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084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E4F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8DC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B75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275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260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745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59F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</w:tr>
      <w:tr w:rsidR="00E97103" w:rsidRPr="00E97103" w14:paraId="43DF759C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F90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uodenum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603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41C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1,340,9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255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3,5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6CD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5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5AD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785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8F1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B43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02B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C9F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5F7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6F0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5ED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8</w:t>
            </w:r>
          </w:p>
        </w:tc>
      </w:tr>
      <w:tr w:rsidR="00E97103" w:rsidRPr="00E97103" w14:paraId="59D9D605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C62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uodenum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8FE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3A3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9,856,2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B9F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1,6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900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06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DDF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5DF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E73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B11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172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EB7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115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EE6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B1C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6</w:t>
            </w:r>
          </w:p>
        </w:tc>
      </w:tr>
      <w:tr w:rsidR="00E97103" w:rsidRPr="00E97103" w14:paraId="684F4501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61C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uodenum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A83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3F0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5,427,4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7D4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2,5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09A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17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C3E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7AE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960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5C4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633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0BA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EB9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D4D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A1E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</w:tr>
      <w:tr w:rsidR="00E97103" w:rsidRPr="00E97103" w14:paraId="058EE1A8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1DA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ophagu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F41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1C8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6,925,1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334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2,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ED6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7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74B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6FE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0DA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32A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598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867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299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860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BF1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</w:tr>
      <w:tr w:rsidR="00E97103" w:rsidRPr="00E97103" w14:paraId="3E278842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91E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ophagu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C9F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14E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8,265,9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4FB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,4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CDA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6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BBD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B20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83F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608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9F7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674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00D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D6C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68C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</w:tr>
      <w:tr w:rsidR="00E97103" w:rsidRPr="00E97103" w14:paraId="356A148D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252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ophagu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B5C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D1F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1,931,9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6ED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,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B30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9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195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C84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B23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D0C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935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796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F1F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FF4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140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</w:tr>
      <w:tr w:rsidR="00E97103" w:rsidRPr="00E97103" w14:paraId="4F7118C2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22D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ophagu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823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67F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5,125,6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D6E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6,5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3EE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2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D55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72D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1C9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AF4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5D7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6A2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744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2D5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5E3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9</w:t>
            </w:r>
          </w:p>
        </w:tc>
      </w:tr>
      <w:tr w:rsidR="00E97103" w:rsidRPr="00E97103" w14:paraId="31C07255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B91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lun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C54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1101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F13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3,324,1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818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4,8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D4C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3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C8D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26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6F5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717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9F2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683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3B9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8E8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06D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8A2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</w:tr>
      <w:tr w:rsidR="00E97103" w:rsidRPr="00E97103" w14:paraId="37F172D0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F12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lun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7F6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1101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EC1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8,240,6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D51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3,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D00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3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CCB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2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CA5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3BD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4ED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45E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C18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040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4C0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4C1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3</w:t>
            </w:r>
          </w:p>
        </w:tc>
      </w:tr>
      <w:tr w:rsidR="00E97103" w:rsidRPr="00E97103" w14:paraId="05853847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689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lun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FFD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1101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6BB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7,784,4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5E2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4,5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243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9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F2E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18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4B3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A1D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0C9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32B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1D9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5A3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9FF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9D5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7</w:t>
            </w:r>
          </w:p>
        </w:tc>
      </w:tr>
      <w:tr w:rsidR="00E97103" w:rsidRPr="00E97103" w14:paraId="6557AC16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A03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lun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F5B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1101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F70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4,099,8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973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9,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0FD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09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5BB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29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570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F37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133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0FE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F27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F8D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B3F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A64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</w:tr>
      <w:tr w:rsidR="00E97103" w:rsidRPr="00E97103" w14:paraId="14F32B23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ADF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kidney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E51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12402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E06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9,432,9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8DA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1,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4A3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46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F3E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CF4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73C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F18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F6D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DA1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915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3AF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6AA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2</w:t>
            </w:r>
          </w:p>
        </w:tc>
      </w:tr>
      <w:tr w:rsidR="00E97103" w:rsidRPr="00E97103" w14:paraId="76848353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A67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kidney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31B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12402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324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8,536,2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532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2,1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7B7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37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94C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320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CB6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0E7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32E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179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F5B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6E3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C37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5</w:t>
            </w:r>
          </w:p>
        </w:tc>
      </w:tr>
      <w:tr w:rsidR="00E97103" w:rsidRPr="00E97103" w14:paraId="669B60BC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FD2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kidney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116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12402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211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2,367,9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46B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0,9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D30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95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E45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DE0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BFA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84D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0D0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D43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C91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A7D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A75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4</w:t>
            </w:r>
          </w:p>
        </w:tc>
      </w:tr>
      <w:tr w:rsidR="00E97103" w:rsidRPr="00E97103" w14:paraId="5D1F781A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0C0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kidney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1CF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12402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620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4,625,5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98F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1,6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D6D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47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601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CFC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518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217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133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081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000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D41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88B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5</w:t>
            </w:r>
          </w:p>
        </w:tc>
      </w:tr>
      <w:tr w:rsidR="00E97103" w:rsidRPr="00E97103" w14:paraId="0F081365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553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ventricl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E0D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654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5,188,1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325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,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61F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,43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0E3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DA0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F38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1F0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EE0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A69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670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F51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8DA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</w:tr>
      <w:tr w:rsidR="00E97103" w:rsidRPr="00E97103" w14:paraId="1EE8FC79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D2B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ventricl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C70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F32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6,957,7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BFD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,3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561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,8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EED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9DE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80C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8A3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43A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B41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90D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FC1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E25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</w:tr>
      <w:tr w:rsidR="00E97103" w:rsidRPr="00E97103" w14:paraId="49515320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71C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eft ventricl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54C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2C3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9,368,5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26F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,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E9C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,8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A65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5DC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ADC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635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AF4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3D7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94F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962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435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</w:tr>
      <w:tr w:rsidR="00E97103" w:rsidRPr="00E97103" w14:paraId="19B5BEE3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D4A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ventricl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14C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076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2,380,8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580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,4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D01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,15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1FF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80B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4CC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9B4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C27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6C3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F55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B40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CEB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0</w:t>
            </w:r>
          </w:p>
        </w:tc>
      </w:tr>
      <w:tr w:rsidR="00E97103" w:rsidRPr="00E97103" w14:paraId="3621AFF8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C8B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ventricl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859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20122408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2C8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7,860,7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163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,3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505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,46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0C2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09A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55C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A46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610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151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30F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ADB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A5F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9</w:t>
            </w:r>
          </w:p>
        </w:tc>
      </w:tr>
      <w:tr w:rsidR="00E97103" w:rsidRPr="00E97103" w14:paraId="7FA96FFA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976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ventricl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5FB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20122408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FCD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1,634,6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C77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1,3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BD0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2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C5B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768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5D8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BB8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BA3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25E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D8C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E7D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2C3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2</w:t>
            </w:r>
          </w:p>
        </w:tc>
      </w:tr>
      <w:tr w:rsidR="00E97103" w:rsidRPr="00E97103" w14:paraId="714736A7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D1F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ventricl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CC3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20122408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51D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7,310,3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7D1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,4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24E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0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F00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761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F3E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B5C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F9A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EA5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ED0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24C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A9D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4</w:t>
            </w:r>
          </w:p>
        </w:tc>
      </w:tr>
      <w:tr w:rsidR="00E97103" w:rsidRPr="00E97103" w14:paraId="683608F3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A29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ventricl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94A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20122408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1A1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9,800,6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AFC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4,4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B4E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,3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5BA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104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012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5BA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2D1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F59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961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FFD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AF2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7</w:t>
            </w:r>
          </w:p>
        </w:tc>
      </w:tr>
      <w:tr w:rsidR="00E97103" w:rsidRPr="00E97103" w14:paraId="6DF8B3F5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470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live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3E2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1101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D54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3,092,4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E0E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3,4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B47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,34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422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C01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F7B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EF4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DDB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D50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563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4C9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74C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1</w:t>
            </w:r>
          </w:p>
        </w:tc>
      </w:tr>
      <w:tr w:rsidR="00E97103" w:rsidRPr="00E97103" w14:paraId="3BA5FACE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AAA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live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8AD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1101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CFD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0,808,9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495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,3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61F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,1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C06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204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990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EC8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C3F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D60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434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BCE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E58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5</w:t>
            </w:r>
          </w:p>
        </w:tc>
      </w:tr>
      <w:tr w:rsidR="00E97103" w:rsidRPr="00E97103" w14:paraId="577A6BF3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825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live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CEE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1101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3DD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6,698,6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527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5,1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BEF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,3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608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D1F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F62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4FA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1A6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CB1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E32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9A1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5A0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8</w:t>
            </w:r>
          </w:p>
        </w:tc>
      </w:tr>
      <w:tr w:rsidR="00E97103" w:rsidRPr="00E97103" w14:paraId="2F0F44B8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317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live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7ED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1101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EB6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1,329,0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8EF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,7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4F9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,2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B7C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88F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2C2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95C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B81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A75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7B4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C44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0ED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6</w:t>
            </w:r>
          </w:p>
        </w:tc>
      </w:tr>
      <w:tr w:rsidR="00E97103" w:rsidRPr="00E97103" w14:paraId="093DE46E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0EE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live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69E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614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5,098,9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36D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7,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6E0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08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1A6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14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5C1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08E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FC8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926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4F1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9DA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815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ABE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</w:tr>
      <w:tr w:rsidR="00E97103" w:rsidRPr="00E97103" w14:paraId="5DFE54EF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15F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live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B16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1AC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2,357,8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2ED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3,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F94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23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F19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5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C45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DD9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25E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CBF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A40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ABA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3E2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29E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</w:tr>
      <w:tr w:rsidR="00E97103" w:rsidRPr="00E97103" w14:paraId="6B932522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378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live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322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817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6,733,6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F87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4,4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9EF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9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F46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5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D89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725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660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B5A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318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916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37B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629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7</w:t>
            </w:r>
          </w:p>
        </w:tc>
      </w:tr>
      <w:tr w:rsidR="00E97103" w:rsidRPr="00E97103" w14:paraId="5BBB8982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6C1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live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313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941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3,417,8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8F7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2,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BE0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7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8DF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5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603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519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AA0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B3C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759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FB3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B45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14C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</w:tr>
      <w:tr w:rsidR="00E97103" w:rsidRPr="00E97103" w14:paraId="05740E68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314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ary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E7C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20122408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CB5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8,340,0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24D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5,6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19D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01C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23B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A14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697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050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B9E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B7E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F31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076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</w:tr>
      <w:tr w:rsidR="00E97103" w:rsidRPr="00E97103" w14:paraId="4B8C063C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554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ary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E9D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20122408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0E3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,807,7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FCE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4,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BD9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BA6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8B3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94F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A4F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AFF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33F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116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7C5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8F4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</w:tr>
      <w:tr w:rsidR="00E97103" w:rsidRPr="00E97103" w14:paraId="0D8629B8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002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ary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395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20122408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1ED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2,549,3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D0F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4,9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13D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CCB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39E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A16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50B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8E8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F25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FC9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288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381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</w:tr>
      <w:tr w:rsidR="00E97103" w:rsidRPr="00E97103" w14:paraId="65AC0BE5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3D6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ary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7B4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20122408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C9F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3,815,9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84F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3,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D47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949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9FD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169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284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C11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E5F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7D8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C31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FB3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</w:tr>
      <w:tr w:rsidR="00E97103" w:rsidRPr="00E97103" w14:paraId="0D2E843D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378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ancrea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AF4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E97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8,910,2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B24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,2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45A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,0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C9A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3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9EB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181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D74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378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F82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EBC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BFF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CAB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6</w:t>
            </w:r>
          </w:p>
        </w:tc>
      </w:tr>
      <w:tr w:rsidR="00E97103" w:rsidRPr="00E97103" w14:paraId="72573693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C7E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crea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445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185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2,479,1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E3A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6,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135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,4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1D9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3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D37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68B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5BE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056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831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DC9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625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ADB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1</w:t>
            </w:r>
          </w:p>
        </w:tc>
      </w:tr>
      <w:tr w:rsidR="00E97103" w:rsidRPr="00E97103" w14:paraId="5EA24A3E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9C7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crea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4CD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6BC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3,601,6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C0C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7,5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8C6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,68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0E4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44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D47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EFA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DC7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AD5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79E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7FD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F91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40E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7</w:t>
            </w:r>
          </w:p>
        </w:tc>
      </w:tr>
      <w:tr w:rsidR="00E97103" w:rsidRPr="00E97103" w14:paraId="13713F67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027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crea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762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B29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1,236,1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B8E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,6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2C6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,3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8DF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26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2F4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460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8F6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1F5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19A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514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8F7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FE1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0</w:t>
            </w:r>
          </w:p>
        </w:tc>
      </w:tr>
      <w:tr w:rsidR="00E97103" w:rsidRPr="00E97103" w14:paraId="5AF905A8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08B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kidney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2EF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12402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F68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1,572,0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28C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9,4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50A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16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A0C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BC9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00C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4E3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EE4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7F1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CED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379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971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8</w:t>
            </w:r>
          </w:p>
        </w:tc>
      </w:tr>
      <w:tr w:rsidR="00E97103" w:rsidRPr="00E97103" w14:paraId="44C6595B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DAD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kidney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528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12402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399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3,750,0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331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1,5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EB8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29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06B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533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B8A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979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179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6A8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584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3FF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761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3</w:t>
            </w:r>
          </w:p>
        </w:tc>
      </w:tr>
      <w:tr w:rsidR="00E97103" w:rsidRPr="00E97103" w14:paraId="47A1B2F0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C69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kidney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29C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12402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B2F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3,185,6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B67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1,2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2CD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14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97E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7A4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B01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21F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091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F46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D19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1E5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EE1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0</w:t>
            </w:r>
          </w:p>
        </w:tc>
      </w:tr>
      <w:tr w:rsidR="00E97103" w:rsidRPr="00E97103" w14:paraId="00F23165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8A5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kidney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F2D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12402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B21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4,756,1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041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2,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2FB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0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4F6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DB7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3A4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2A9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802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32D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E6F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D73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37D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0</w:t>
            </w:r>
          </w:p>
        </w:tc>
      </w:tr>
      <w:tr w:rsidR="00E97103" w:rsidRPr="00E97103" w14:paraId="7102B371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98D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live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CC2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1101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5F2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5,214,0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93A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,5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023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,5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559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0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737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EA6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795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EB4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04B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DF5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AD9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B73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</w:tr>
      <w:tr w:rsidR="00E97103" w:rsidRPr="00E97103" w14:paraId="3F4F03B7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E1E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live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108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1101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408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8,669,3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059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,8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FC9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,0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6BF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FD7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74C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FF3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CEE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396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005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51E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193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</w:p>
        </w:tc>
      </w:tr>
      <w:tr w:rsidR="00E97103" w:rsidRPr="00E97103" w14:paraId="63D07A49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530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live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162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1101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B13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2,004,0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326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,5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3B1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6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C3B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F01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98A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AAB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289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C5A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81B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F7B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03D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 w:rsidR="00E97103" w:rsidRPr="00E97103" w14:paraId="10AA71B1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2B0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live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2DB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1101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CFA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7,883,1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112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,8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5E2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,4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FFD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ABA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099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FE7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FB2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148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C8A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40B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F0C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</w:tr>
      <w:tr w:rsidR="00E97103" w:rsidRPr="00E97103" w14:paraId="77C536B5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53F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FB3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1101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D70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2,927,4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F8E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3,7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0CE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3F2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6B9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CD0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AC7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B91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081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440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725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BE8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</w:tr>
      <w:tr w:rsidR="00E97103" w:rsidRPr="00E97103" w14:paraId="7752B7CF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B7E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5C4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1101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D1D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6,036,3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CCB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405,8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724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200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C85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773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6F3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A90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C6D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EB2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C2A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92A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1</w:t>
            </w:r>
          </w:p>
        </w:tc>
      </w:tr>
      <w:tr w:rsidR="00E97103" w:rsidRPr="00E97103" w14:paraId="1E0278BD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6C8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038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1101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8B7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4,126,6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03A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1,8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436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E4E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DF2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FE8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E6B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307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9A4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2C7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25A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298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9</w:t>
            </w:r>
          </w:p>
        </w:tc>
      </w:tr>
      <w:tr w:rsidR="00E97103" w:rsidRPr="00E97103" w14:paraId="513E584B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A9D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E23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1101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144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8,922,3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89F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7,4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9BB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3EB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51F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2AA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0BE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8DF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B3F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DAE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B76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719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4</w:t>
            </w:r>
          </w:p>
        </w:tc>
      </w:tr>
      <w:tr w:rsidR="00E97103" w:rsidRPr="00E97103" w14:paraId="5E1FEF12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214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113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269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1,374,4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D84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0,8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FF5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B2E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15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E22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951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5F4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66F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A7D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ACB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C3D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12D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3</w:t>
            </w:r>
          </w:p>
        </w:tc>
      </w:tr>
      <w:tr w:rsidR="00E97103" w:rsidRPr="00E97103" w14:paraId="0968FABE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5B4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C50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4D0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9,029,7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A55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4,5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EE9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1DF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16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E03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C89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398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90E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5D4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86E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D79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824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6</w:t>
            </w:r>
          </w:p>
        </w:tc>
      </w:tr>
      <w:tr w:rsidR="00E97103" w:rsidRPr="00E97103" w14:paraId="0FE7FBF7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F98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ight lun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8EB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929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8,167,0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86C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3,6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EEB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BB9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29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A8C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D05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D72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A1F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E7D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8AB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2CE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6A0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4</w:t>
            </w:r>
          </w:p>
        </w:tc>
      </w:tr>
      <w:tr w:rsidR="00E97103" w:rsidRPr="00E97103" w14:paraId="72328449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E46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540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801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,175,9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9DC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,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621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BA5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17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8FB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349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B89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093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8D4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826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D6C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A2A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0</w:t>
            </w:r>
          </w:p>
        </w:tc>
      </w:tr>
      <w:tr w:rsidR="00E97103" w:rsidRPr="00E97103" w14:paraId="47C1F7FD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E2A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ventricl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E29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3007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020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,874,9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DF9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4,5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FA6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7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C9E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F75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9C9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707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86D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628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1FF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829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E35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</w:tr>
      <w:tr w:rsidR="00E97103" w:rsidRPr="00E97103" w14:paraId="58610203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830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ventricl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360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3007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657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8,331,7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70C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,9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675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,79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82A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092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96A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65F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2C3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128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2D1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BA3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D66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1</w:t>
            </w:r>
          </w:p>
        </w:tc>
      </w:tr>
      <w:tr w:rsidR="00E97103" w:rsidRPr="00E97103" w14:paraId="1F12ADA0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09C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ventricl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E53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3007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6B9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5,786,1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35F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,3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B12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4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D58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06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6F2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7C6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BB2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E6C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C2F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89A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9D6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CBF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7</w:t>
            </w:r>
          </w:p>
        </w:tc>
      </w:tr>
      <w:tr w:rsidR="00E97103" w:rsidRPr="00E97103" w14:paraId="6E0E0D7C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9B4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lee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EFE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179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7,204,2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A49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8,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5A4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0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CBC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77E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2CD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1B7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F11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A3B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C12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C03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511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</w:tr>
      <w:tr w:rsidR="00E97103" w:rsidRPr="00E97103" w14:paraId="55E55D4D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535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lee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41B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E9A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9,134,0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2DB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4,5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B57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64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921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397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9F5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B80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FCE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953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602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97F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F7F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</w:tr>
      <w:tr w:rsidR="00E97103" w:rsidRPr="00E97103" w14:paraId="7231064B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310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lee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F1F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761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7,254,8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270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,4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B12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69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D45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713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DE2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B7E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70D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947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872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CEA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6F1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</w:tr>
      <w:tr w:rsidR="00E97103" w:rsidRPr="00E97103" w14:paraId="65B5CD10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60E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lee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9ED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3E5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9,086,8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D40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3,7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4DF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3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B76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A68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BD2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E7D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142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B98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167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276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43E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</w:tr>
      <w:tr w:rsidR="00E97103" w:rsidRPr="00E97103" w14:paraId="09E76A8E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C33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omach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FE1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259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8,062,8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7B7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,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DF1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2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656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966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FA2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C8D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957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699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C52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5A9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C6A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</w:tr>
      <w:tr w:rsidR="00E97103" w:rsidRPr="00E97103" w14:paraId="136B8C83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8F6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omach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E0C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E5A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3,605,6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EE9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3,3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F62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94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84E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03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24A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DE0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97B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69B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956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B80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CB5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AAC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E97103" w:rsidRPr="00E97103" w14:paraId="01D49A55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31B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omach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09A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593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7,031,8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4AC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9,3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C6F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17C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CE2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D75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E3A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D52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6F0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E69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E52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E3B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6</w:t>
            </w:r>
          </w:p>
        </w:tc>
      </w:tr>
      <w:tr w:rsidR="00E97103" w:rsidRPr="00E97103" w14:paraId="483F91DF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60D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omach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915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C68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3,655,7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739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3,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611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13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AB3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405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1DA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8E4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AC4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11D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29D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262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623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3</w:t>
            </w:r>
          </w:p>
        </w:tc>
      </w:tr>
      <w:tr w:rsidR="00E97103" w:rsidRPr="00E97103" w14:paraId="1D36E256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E7F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yroi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9AF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C97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9,045,7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EA1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,3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6AF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0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744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920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8A5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A17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249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333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785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588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125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</w:tr>
      <w:tr w:rsidR="00E97103" w:rsidRPr="00E97103" w14:paraId="43993FD9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B66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yroi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CAB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950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8,897,9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3E9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2,4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8CF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,50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A33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4E5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A6F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F8E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292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EE9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1C3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9D1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E0D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</w:tr>
      <w:tr w:rsidR="00E97103" w:rsidRPr="00E97103" w14:paraId="6D74F188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3F3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yroi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596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728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0,401,5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8D4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4,9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5D0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7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513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D6F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6A0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3D6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0D4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741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CC7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3A6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C30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</w:tr>
      <w:tr w:rsidR="00E97103" w:rsidRPr="00E97103" w14:paraId="08C1E29E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D04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yroi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7CD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4B6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6,884,8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B67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8,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87C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,1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14D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3D2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816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C81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463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602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BC0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99C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52B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4</w:t>
            </w:r>
          </w:p>
        </w:tc>
      </w:tr>
      <w:tr w:rsidR="00E97103" w:rsidRPr="00E97103" w14:paraId="40442926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7A5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ngu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95F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818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2,318,1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70B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,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9BB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3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35F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272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29D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E90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CBA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2B3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D89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CDA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AE7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</w:tr>
      <w:tr w:rsidR="00E97103" w:rsidRPr="00E97103" w14:paraId="65D1AFCE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799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ongu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5A9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EF9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7,302,8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09F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9,9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EC3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79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0A9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588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A96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B78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358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FEB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872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C67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1D5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</w:tr>
      <w:tr w:rsidR="00E97103" w:rsidRPr="00E97103" w14:paraId="4EBCD3E1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4ED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ngu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B81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101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2,468,7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067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,8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076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,0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0A3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82A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245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07B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8C1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260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A1C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4B9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ED7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5</w:t>
            </w:r>
          </w:p>
        </w:tc>
      </w:tr>
      <w:tr w:rsidR="00E97103" w:rsidRPr="00E97103" w14:paraId="39ED9F09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31A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ngu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E35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1031800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2F2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8,299,0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23D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,3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A59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,0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FAA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C07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6FA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1C6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55A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2D4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A9B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4A3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E21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0</w:t>
            </w:r>
          </w:p>
        </w:tc>
      </w:tr>
      <w:tr w:rsidR="00E97103" w:rsidRPr="00E97103" w14:paraId="2B6B3BE1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F59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che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42C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110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8FB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5,747,4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989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6,4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05D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76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D8C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674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8A2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A3C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F5C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FAB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96F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B8E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3A7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</w:p>
        </w:tc>
      </w:tr>
      <w:tr w:rsidR="00E97103" w:rsidRPr="00E97103" w14:paraId="3456A58F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ED3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che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60C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1100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8D4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0,691,9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0A2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3,0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465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66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C02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AED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9F6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69A9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6A4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4FF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30F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27C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ECF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</w:tr>
      <w:tr w:rsidR="00E97103" w:rsidRPr="00E97103" w14:paraId="1AC11F9D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330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che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300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1100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E43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4,202,8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045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6,7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587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6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1D8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9CA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94C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5AA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58E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007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DD6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411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F1E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</w:tr>
      <w:tr w:rsidR="00E97103" w:rsidRPr="00E97103" w14:paraId="50437FA0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8FF1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che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FC7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20121100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90D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7,295,4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190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1,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706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7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A64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600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113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0E1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E29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A61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245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AD4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E21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</w:tr>
      <w:tr w:rsidR="00E97103" w:rsidRPr="00E97103" w14:paraId="660AFDD6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F81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teru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517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20122408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042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3,526,0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B97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,7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EDE2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,49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E74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18A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CA8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F4B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8E9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01F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C196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9BA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B27C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</w:tr>
      <w:tr w:rsidR="00E97103" w:rsidRPr="00E97103" w14:paraId="7771D2D7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DCD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teru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5B9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20122408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F6D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7,947,1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40D0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2,4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59E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,96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FD0A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52F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512D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12D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FCA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378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445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4853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4AA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2</w:t>
            </w:r>
          </w:p>
        </w:tc>
      </w:tr>
      <w:tr w:rsidR="00E97103" w:rsidRPr="00E97103" w14:paraId="24EA421D" w14:textId="77777777" w:rsidTr="00F91142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26AC7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terus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74B0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201224083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72E1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5,853,95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0895E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,4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2A08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,63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562E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F845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5E52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.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6308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.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00CD8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9B2F5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3177B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87F2F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3FC14" w14:textId="77777777" w:rsidR="00E97103" w:rsidRPr="00E97103" w:rsidRDefault="00E97103" w:rsidP="00E97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71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8</w:t>
            </w:r>
          </w:p>
        </w:tc>
      </w:tr>
    </w:tbl>
    <w:p w14:paraId="372D4E95" w14:textId="77777777" w:rsidR="00182177" w:rsidRPr="00CF2EB9" w:rsidRDefault="00182177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602C841E" w14:textId="01F7351F" w:rsidR="00182177" w:rsidRDefault="00182177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60CB165F" w14:textId="77777777" w:rsidR="00182177" w:rsidRDefault="00182177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4972E2EC" w14:textId="77777777" w:rsidR="00E97103" w:rsidRDefault="00E97103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42C4B86F" w14:textId="77777777" w:rsidR="00E97103" w:rsidRDefault="00E97103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3849C941" w14:textId="77777777" w:rsidR="00E97103" w:rsidRDefault="00E97103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0AD6B83A" w14:textId="77777777" w:rsidR="00B30A35" w:rsidRPr="00CF2EB9" w:rsidRDefault="00B30A35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6A262FD9" w14:textId="57B8928C" w:rsidR="00182177" w:rsidRPr="00182177" w:rsidRDefault="00182177" w:rsidP="006C5A57">
      <w:pPr>
        <w:spacing w:beforeLines="50" w:before="156"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8217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82177">
        <w:rPr>
          <w:rFonts w:ascii="Times New Roman" w:hAnsi="Times New Roman" w:cs="Times New Roman"/>
          <w:b/>
          <w:sz w:val="24"/>
          <w:szCs w:val="24"/>
        </w:rPr>
        <w:t>2</w:t>
      </w:r>
      <w:r w:rsidR="006C5A57">
        <w:rPr>
          <w:rFonts w:ascii="Times New Roman" w:hAnsi="Times New Roman" w:cs="Times New Roman"/>
          <w:b/>
          <w:sz w:val="24"/>
          <w:szCs w:val="24"/>
        </w:rPr>
        <w:t>.</w:t>
      </w:r>
      <w:r w:rsidR="00131B98" w:rsidRPr="0018217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C5A57">
        <w:rPr>
          <w:rFonts w:ascii="Times New Roman" w:hAnsi="Times New Roman" w:cs="Times New Roman"/>
          <w:bCs/>
          <w:sz w:val="24"/>
          <w:szCs w:val="24"/>
        </w:rPr>
        <w:t>Quality control and cell annotation results of each organ/tissue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1276"/>
        <w:gridCol w:w="1124"/>
        <w:gridCol w:w="885"/>
        <w:gridCol w:w="826"/>
        <w:gridCol w:w="936"/>
        <w:gridCol w:w="833"/>
        <w:gridCol w:w="924"/>
        <w:gridCol w:w="851"/>
        <w:gridCol w:w="142"/>
        <w:gridCol w:w="849"/>
        <w:gridCol w:w="886"/>
        <w:gridCol w:w="780"/>
        <w:gridCol w:w="780"/>
        <w:gridCol w:w="929"/>
        <w:gridCol w:w="8"/>
        <w:gridCol w:w="871"/>
        <w:gridCol w:w="1134"/>
      </w:tblGrid>
      <w:tr w:rsidR="00182177" w:rsidRPr="00182177" w14:paraId="37959DB9" w14:textId="77777777" w:rsidTr="00FE1F22">
        <w:trPr>
          <w:trHeight w:val="369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0682E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gan/tissue</w:t>
            </w:r>
          </w:p>
        </w:tc>
        <w:tc>
          <w:tcPr>
            <w:tcW w:w="552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C769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w data</w:t>
            </w:r>
          </w:p>
        </w:tc>
        <w:tc>
          <w:tcPr>
            <w:tcW w:w="522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EBC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ltered data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E299" w14:textId="77777777" w:rsidR="00182177" w:rsidRPr="00182177" w:rsidRDefault="00182177" w:rsidP="00197C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CEFE" w14:textId="77777777" w:rsidR="00182177" w:rsidRPr="00182177" w:rsidRDefault="00182177" w:rsidP="00197C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2177" w:rsidRPr="00182177" w14:paraId="28F579B3" w14:textId="77777777" w:rsidTr="00FE1F22">
        <w:trPr>
          <w:trHeight w:val="1509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08592" w14:textId="77777777" w:rsidR="00182177" w:rsidRPr="00182177" w:rsidRDefault="00182177" w:rsidP="00197C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0F0D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nuclei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3D71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 UMI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FC202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 gen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29E1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 UM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7D09E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 gene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B0568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edian percent of </w:t>
            </w:r>
            <w:proofErr w:type="spellStart"/>
            <w:r w:rsidRPr="001821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toch-ondrial</w:t>
            </w:r>
            <w:proofErr w:type="spellEnd"/>
            <w:r w:rsidRPr="001821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B2F9C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nuclei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E62C9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 UMI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0C788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 gen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398D3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 UM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AD090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 gene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FEC2B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edian percent of </w:t>
            </w:r>
            <w:proofErr w:type="spellStart"/>
            <w:r w:rsidRPr="001821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toch-ondrial</w:t>
            </w:r>
            <w:proofErr w:type="spellEnd"/>
            <w:r w:rsidRPr="001821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40EE1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821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denti-fied</w:t>
            </w:r>
            <w:proofErr w:type="spellEnd"/>
            <w:r w:rsidRPr="001821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ell typ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B9EBC" w14:textId="33DD47D4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known clusters</w:t>
            </w:r>
          </w:p>
        </w:tc>
      </w:tr>
      <w:tr w:rsidR="00182177" w:rsidRPr="00182177" w14:paraId="2CDFF121" w14:textId="77777777" w:rsidTr="00FE1F2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94F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ort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2991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6522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B1CD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E76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1.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43C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.4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9F08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ADCD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7EA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6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4C5E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967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A87B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4.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283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7BEF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2AE9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82177" w:rsidRPr="00182177" w14:paraId="40E686E6" w14:textId="77777777" w:rsidTr="00FE1F2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599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ladde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4D6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6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F23C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B9D8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695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0.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E83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8.6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C6B2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7B6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BEA3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511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1CC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B8F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5.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97E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26ED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19F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82177" w:rsidRPr="00182177" w14:paraId="6DF348D7" w14:textId="77777777" w:rsidTr="00FE1F2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F68D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66A0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3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D513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28A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2D9E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7.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BA8D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9.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76E2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96C3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AECE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C0E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E38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F082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2.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A11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BE7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475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82177" w:rsidRPr="00182177" w14:paraId="15A54C08" w14:textId="77777777" w:rsidTr="00FE1F2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4C7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uodenum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CACB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A09F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A330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67D1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9.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8EAB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9.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3CD9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F4B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374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38A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DEF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9F71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9.8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9999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83D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68F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82177" w:rsidRPr="00182177" w14:paraId="5F6F59F5" w14:textId="77777777" w:rsidTr="00FE1F2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9E42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Esophagus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0B2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252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EE69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F030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8.9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243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5.4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8C4D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1C4C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5D89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34A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A30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9AB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0.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EBD1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97A8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BCA1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82177" w:rsidRPr="00182177" w14:paraId="30D10BD1" w14:textId="77777777" w:rsidTr="00FE1F2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F44E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kidne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282E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505D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EFF3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3A42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8.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CEE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1.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D82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0E48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D05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D6C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1C81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7202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2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74FF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0BF1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E3F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82177" w:rsidRPr="00182177" w14:paraId="120AC325" w14:textId="77777777" w:rsidTr="00FE1F2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1449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lobe of live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19AC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1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BD90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349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B20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24.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148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7.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470C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86A0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4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9E3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61A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E39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D9DD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4.8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F47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326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6399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82177" w:rsidRPr="00182177" w14:paraId="1C232CF7" w14:textId="77777777" w:rsidTr="00FE1F2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1EC2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lu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DAC8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107B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391D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0619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20.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AA98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3.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8E4B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9D81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1190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A7E3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A2DB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7AE8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9.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FDD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AF6B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6A0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82177" w:rsidRPr="00182177" w14:paraId="0B66A794" w14:textId="77777777" w:rsidTr="00FE1F2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CFD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eft ventricle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D88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2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64B8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D118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4F12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3.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5F13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8.9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275B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A48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04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9A0B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9162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19F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0FDE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9.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8A4C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467F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5B8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82177" w:rsidRPr="00182177" w14:paraId="1D6EC491" w14:textId="77777777" w:rsidTr="00FE1F2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9D52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ar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5AB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BEC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6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96DC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2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432D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0.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D33D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3.8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A659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8058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8BE8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1841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2858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5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6A52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7.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A80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EA8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EDEF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82177" w:rsidRPr="00182177" w14:paraId="5F27A682" w14:textId="77777777" w:rsidTr="00FE1F2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A0E1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crea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A60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4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A05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4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8AE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144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57.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45B3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6.5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CB6F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137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0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107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C8CC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27F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B77F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0.8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66A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83D0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7B22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82177" w:rsidRPr="00182177" w14:paraId="296DDBD0" w14:textId="77777777" w:rsidTr="00FE1F2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BD4B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kidne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A79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E7F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59E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B9B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7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E113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6.4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5AD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A1C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278F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4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71BE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42DD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2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0501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7.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E6B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8472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E952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82177" w:rsidRPr="00182177" w14:paraId="460B5C99" w14:textId="77777777" w:rsidTr="00FE1F2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790D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lobe of live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D44C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6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22BB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1F79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3FFE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9.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E7B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8.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154C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D8D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4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1D2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165E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F81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E31F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7.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08C3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D4E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F810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82177" w:rsidRPr="00182177" w14:paraId="2B415258" w14:textId="77777777" w:rsidTr="00FE1F2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2ACE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F6C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173E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956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4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FE83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68.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B19F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5.7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E5EB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5B51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D81E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B863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7E5E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8BCD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3.4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256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592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EF5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82177" w:rsidRPr="00182177" w14:paraId="0329C28C" w14:textId="77777777" w:rsidTr="00FE1F2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B1DF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ventricl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587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9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4CEF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2ACB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698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8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AB0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5.4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ECF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3C6F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57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487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C46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DF6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B53B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8.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7C7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A783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34F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82177" w:rsidRPr="00182177" w14:paraId="3127896D" w14:textId="77777777" w:rsidTr="00FE1F2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2E0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lee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B31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3D2B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5CDD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2D4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8.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CFF8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2.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022E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9B8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EEA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375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C0B3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6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609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1.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E788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171C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6AAF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82177" w:rsidRPr="00182177" w14:paraId="0B238818" w14:textId="77777777" w:rsidTr="00FE1F2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E9DF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omach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F098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D63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5532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4F1C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3.8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A6E2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1.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116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8C6F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7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6D5E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4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905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7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D6E9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7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6DCE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1.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446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6269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300F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82177" w:rsidRPr="00182177" w14:paraId="75BE04ED" w14:textId="77777777" w:rsidTr="00FE1F2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AF9F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yroi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5BB9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44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B6E0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941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A1E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6.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DE3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9.4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4F1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721A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465B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F503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59C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A0C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1.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AD5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9B2E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EC82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82177" w:rsidRPr="00182177" w14:paraId="3138C550" w14:textId="77777777" w:rsidTr="00FE1F2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EB4E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ongu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BA1E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2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063D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16DF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322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.6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73B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.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BE6B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FCA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FD6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6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A8B0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4D1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6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4D70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3.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92AF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2AFB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85C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82177" w:rsidRPr="00182177" w14:paraId="0108D3D8" w14:textId="77777777" w:rsidTr="00FE1F2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535E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che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3E0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5633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E38D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905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42.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ED3D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7.8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0743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87D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BED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E40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6A36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5DA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1.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A6CF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368F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B9E1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82177" w:rsidRPr="00182177" w14:paraId="3EC192C6" w14:textId="77777777" w:rsidTr="00FE1F2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3B68C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teru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EF1B9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09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C3BD9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0AE34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7C779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9.4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C4AD7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5.1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00ACD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B1525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40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6E889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39D2C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16CD0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6.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83A81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3.0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969FC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3E3F3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CE7B2" w14:textId="77777777" w:rsidR="00182177" w:rsidRPr="00182177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17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23287A31" w14:textId="77777777" w:rsidR="00182177" w:rsidRPr="00CF2EB9" w:rsidRDefault="00182177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62E46F7B" w14:textId="77777777" w:rsidR="00182177" w:rsidRPr="00CF2EB9" w:rsidRDefault="00182177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7095BF09" w14:textId="77777777" w:rsidR="00182177" w:rsidRPr="00CF2EB9" w:rsidRDefault="00182177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3BCEB80D" w14:textId="0E8AA95C" w:rsidR="00182177" w:rsidRDefault="00182177" w:rsidP="00182177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88FDD06" w14:textId="1EDF91CD" w:rsidR="00131B98" w:rsidRDefault="00131B98" w:rsidP="00182177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1E92098" w14:textId="1424682C" w:rsidR="00131B98" w:rsidRDefault="00131B98" w:rsidP="00182177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3BD2A03" w14:textId="7B97D431" w:rsidR="00131B98" w:rsidRDefault="00131B98" w:rsidP="00182177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AB44AEC" w14:textId="66F28CA0" w:rsidR="00131B98" w:rsidRDefault="00131B98" w:rsidP="00182177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209BA75" w14:textId="28D05112" w:rsidR="00131B98" w:rsidRDefault="00131B98" w:rsidP="00182177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AC2DBDB" w14:textId="4AC068BC" w:rsidR="00131B98" w:rsidRDefault="00131B98" w:rsidP="00182177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27EC119" w14:textId="396C51E2" w:rsidR="00131B98" w:rsidRDefault="00131B98" w:rsidP="00182177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B8E1908" w14:textId="6799908A" w:rsidR="00131B98" w:rsidRDefault="00131B98" w:rsidP="00182177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94AF486" w14:textId="0636E863" w:rsidR="00131B98" w:rsidRDefault="00131B98" w:rsidP="00182177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37DD1F8" w14:textId="0BEF8993" w:rsidR="00131B98" w:rsidRDefault="00131B98" w:rsidP="00182177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F7D71B7" w14:textId="77777777" w:rsidR="00131B98" w:rsidRPr="00FE1F22" w:rsidRDefault="00131B98" w:rsidP="00182177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477A743" w14:textId="6384DD7C" w:rsidR="00182177" w:rsidRPr="006C5A57" w:rsidRDefault="00182177" w:rsidP="006C5A57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FE1F2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E1F22" w:rsidRPr="00FE1F2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E1F2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C5A5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E1F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C5A57">
        <w:rPr>
          <w:rFonts w:ascii="Times New Roman" w:hAnsi="Times New Roman" w:cs="Times New Roman"/>
          <w:sz w:val="24"/>
          <w:szCs w:val="24"/>
        </w:rPr>
        <w:t>Information of canonical markers used in this atlas from published literature</w:t>
      </w:r>
    </w:p>
    <w:tbl>
      <w:tblPr>
        <w:tblW w:w="10241" w:type="dxa"/>
        <w:jc w:val="center"/>
        <w:tblLook w:val="04A0" w:firstRow="1" w:lastRow="0" w:firstColumn="1" w:lastColumn="0" w:noHBand="0" w:noVBand="1"/>
      </w:tblPr>
      <w:tblGrid>
        <w:gridCol w:w="478"/>
        <w:gridCol w:w="1727"/>
        <w:gridCol w:w="1623"/>
        <w:gridCol w:w="1582"/>
        <w:gridCol w:w="2816"/>
        <w:gridCol w:w="2015"/>
      </w:tblGrid>
      <w:tr w:rsidR="0043572D" w:rsidRPr="00CF2EB9" w14:paraId="0BA9569E" w14:textId="77777777" w:rsidTr="0043572D">
        <w:trPr>
          <w:trHeight w:val="749"/>
          <w:jc w:val="center"/>
        </w:trPr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87553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9F600" w14:textId="77777777" w:rsidR="0043572D" w:rsidRPr="00946143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ell type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F39CA" w14:textId="77777777" w:rsidR="0043572D" w:rsidRPr="00946143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bbreviation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8C16B" w14:textId="77777777" w:rsidR="0043572D" w:rsidRPr="00946143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xist in organs/tissues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0E0D6" w14:textId="77777777" w:rsidR="0043572D" w:rsidRPr="00946143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anonical genes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E45D3" w14:textId="77777777" w:rsidR="0043572D" w:rsidRPr="00946143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ote</w:t>
            </w:r>
          </w:p>
        </w:tc>
      </w:tr>
      <w:tr w:rsidR="0043572D" w:rsidRPr="00CF2EB9" w14:paraId="577FF1F9" w14:textId="77777777" w:rsidTr="0043572D">
        <w:trPr>
          <w:trHeight w:val="866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B041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AB0B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dothelial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A187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9C4C3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on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251C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CAM1, EMCN, CD34, TM4SF1, AQP1, CD74, LDB2, STAB2, PTPRB, KDR, FLT1, FLI1, VWF, SPARCL1, PCDH17, ADGRL4, EPAS1, CDH5, FABP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329F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6DA424FB" w14:textId="77777777" w:rsidTr="0043572D">
        <w:trPr>
          <w:trHeight w:val="573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D318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9204D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broblas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08FB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B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6B4F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on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3A5A4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7, ABCA6, PDGFRA, DCN, LAMA2, FBLN1, COL6A3, COL6A1, COL3A1, LUM, GSN, COL1A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280C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6C743185" w14:textId="77777777" w:rsidTr="0043572D">
        <w:trPr>
          <w:trHeight w:val="400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9C1B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09971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broblast_</w:t>
            </w: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LDH1A2</w:t>
            </w: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5187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B_</w:t>
            </w: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DH1A2</w:t>
            </w: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37AD7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/right lung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58EF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DH1A2, CCDC80, MGP, C1R, ALDH1A3, SPARC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E1F3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49EF16C4" w14:textId="77777777" w:rsidTr="0043572D">
        <w:trPr>
          <w:trHeight w:val="573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9A1A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A8BE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mooth muscle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5DF0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M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E7CA9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on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102EA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G2, DES, ITGA8, CALD1, ACTA2, TPM2, MYH11, SPARCL1, LPP, MYLK, RGS5, MYL6, ACTB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E641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67A584E8" w14:textId="77777777" w:rsidTr="0043572D">
        <w:trPr>
          <w:trHeight w:val="591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3E28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28662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2F32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P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189F2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on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6019F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36, IER3, SSBP2, S100A8, MRC1, MSR1, MAMU-DRA, HLA-DQB2, PTPRC, CD14, FCGR2, C1Q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7E5D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6F5B24D9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B14A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64B23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rothelial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3CBB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A28E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ladder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0C82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100P, KLF5, LAMB3, KRT1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9D65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350FA387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8E19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12E6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terocyt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D5C6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FED11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5A60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F67A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1C8553B6" w14:textId="77777777" w:rsidTr="0043572D">
        <w:trPr>
          <w:trHeight w:val="758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399A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B8E55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blet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0E00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5D58A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, duodenum, left/right lungs, trachea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DEA2B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CGBP, CLCA1</w:t>
            </w: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colon); </w:t>
            </w: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GR2 </w:t>
            </w: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duodenum);</w:t>
            </w: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CXCL17, MUC5B, TFF3, BPIFB1</w:t>
            </w: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lung);</w:t>
            </w: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CXCL17, SCGB3A1, WFDC2, MUC5B, FCGBP, AGR2 </w:t>
            </w: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trachea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EBA2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1228CEB5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26E4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5C508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ymphocyt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9355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EC0A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uodenum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FEC08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8B, MAML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006A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5210F41B" w14:textId="77777777" w:rsidTr="0043572D">
        <w:trPr>
          <w:trHeight w:val="371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B452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7AF6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ximal tubule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3305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FFD6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/right kidney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9758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13A3, SLC34A1, LRP2, CUBN, SLC5A1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E625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369F3BDA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8167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4533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op of Henl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AE3D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H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6259E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/right kidney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CE82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MOD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18AB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2F4A113B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EAF9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FE97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tal tubule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C02C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T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51F3D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/right kidney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5D66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12A3, WNK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1A2E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744C5DCF" w14:textId="77777777" w:rsidTr="0043572D">
        <w:trPr>
          <w:trHeight w:val="520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D8F4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6DE49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calated cell transiting to principal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6198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C-</w:t>
            </w:r>
            <w:proofErr w:type="spellStart"/>
            <w:r w:rsidRPr="00FE1F2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an</w:t>
            </w:r>
            <w:proofErr w:type="spellEnd"/>
            <w:r w:rsidRPr="00FE1F2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P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0492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/right kidney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34B9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6V0A4, RHCG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BC01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180E93FA" w14:textId="77777777" w:rsidTr="0043572D">
        <w:trPr>
          <w:trHeight w:val="529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BA2C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DFA16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lecting duct intercalated cell – type B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D822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-IC-B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8EC1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/right kidney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86C71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26A4, ATP6V0A4, INSRR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E365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0AE721B3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A216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9C550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docyt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650E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8B682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/right kidney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E6CB2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PRO, PODXL, WT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4984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6B0B67D6" w14:textId="77777777" w:rsidTr="0043572D">
        <w:trPr>
          <w:trHeight w:val="446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9436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C0B2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scular smooth muscle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47C7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7257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/right kidney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2D4C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TNNA3, PRKG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124A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0C6554F9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7D78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940D4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patocyt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F5DB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C1AE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/right lobe of liver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F214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B, HP, APOB, FETUB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AD11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6D99C8C7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883C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C2CFB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patic stellate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6218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DC14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/right lobe of liver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CF4B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7, DCN, ACTA2, CXCL1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7F34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06619A13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60CC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6382B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olangiocyte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9D18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86288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/right lobe of liver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8D9D0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KHD1, CFTR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B9BF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5CC00B6F" w14:textId="77777777" w:rsidTr="0043572D">
        <w:trPr>
          <w:trHeight w:val="446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7B87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FE5D3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pff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AC31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A93CB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/right lobe of liver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48ADF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163, PTPRC, GPNMB, CD5L, MSR1, MARCO, PTPRC, ARHGAP1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B55B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7B45914F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7954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25F23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9077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FB66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lobe of liver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4D8D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CHAIN, NR4A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ED03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005244BC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8267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B8940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veolar epithelial type 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424D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6D19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/right lung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2BEC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V1, CLIC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E411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28CE85EA" w14:textId="77777777" w:rsidTr="0043572D">
        <w:trPr>
          <w:trHeight w:val="346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8AC7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FF41F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veolar epithelial type 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2CD7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61D4E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/right lung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F1413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RRK2, SFTPC, ROS1, SFTPB, SFTPA1, SFTPD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CAE5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428559B4" w14:textId="77777777" w:rsidTr="0043572D">
        <w:trPr>
          <w:trHeight w:val="446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29DE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6E48B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cling alveolar epithelial type 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797E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cling AT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3BE2C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lung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3914C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OP2A, SMC4, CENPF, HMGB2, KIF20B, ATAD2, ROS1, SFTPC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EB3C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 analysis</w:t>
            </w:r>
          </w:p>
        </w:tc>
      </w:tr>
      <w:tr w:rsidR="0043572D" w:rsidRPr="00CF2EB9" w14:paraId="6F6AC251" w14:textId="77777777" w:rsidTr="0043572D">
        <w:trPr>
          <w:trHeight w:val="429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205E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5EAF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cling macrophag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43AD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cling MP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3777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lung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B8E20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OP2A, SMC4, CENPE, CENPF, HMGB2, KIF20B, ATAD2, MSR1, PTPRC, CD1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15CB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 analysis</w:t>
            </w:r>
          </w:p>
        </w:tc>
      </w:tr>
      <w:tr w:rsidR="0043572D" w:rsidRPr="00CF2EB9" w14:paraId="35E7A5D4" w14:textId="77777777" w:rsidTr="0043572D">
        <w:trPr>
          <w:trHeight w:val="5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98C1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A23B8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iliated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0A35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6E38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/right lungs, trachea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2173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RRIQ1, CFAP43, HYDIN, CD59, RSPH1, CCDC173</w:t>
            </w: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lung and trachea)</w:t>
            </w: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; DNAH12, FHAD1, DNAH7 </w:t>
            </w: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trachea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D01B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680A5BAC" w14:textId="77777777" w:rsidTr="0043572D">
        <w:trPr>
          <w:trHeight w:val="429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7FF9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31A7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sal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7E01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6B7E5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lung, trachea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8344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P63, KRT15</w:t>
            </w: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lung and trachea)</w:t>
            </w: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; KRT13, KRT4</w:t>
            </w: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trachea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E3E4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7C24B27F" w14:textId="77777777" w:rsidTr="0043572D">
        <w:trPr>
          <w:trHeight w:val="40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B803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F45D2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ntricular cardiomyocyt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7783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CM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39790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/right ventricle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20EA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NNI3K, MYH7B, MLIP, TTN, MYL3, MYL2, TNNI3, MYH7, TNNC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E478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47A358ED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A959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94E0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ivascular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0B2C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80DC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ary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E44A6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A2, TAGLN, MYH11, MCAM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531E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72ADE74A" w14:textId="77777777" w:rsidTr="0043572D">
        <w:trPr>
          <w:trHeight w:val="382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4A52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B1DE8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pithelial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1942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0D9DD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ary, trachea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A185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RT8, KRT18, KRT19 </w:t>
            </w: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(ovary); </w:t>
            </w: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TF, PIGR, WFDC2 </w:t>
            </w: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trachea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7EA2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26F430B6" w14:textId="77777777" w:rsidTr="0043572D">
        <w:trPr>
          <w:trHeight w:val="40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E4F1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AA1F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inar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466B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26AF0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3A9A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L, CPA2, NR5A2, XBP1, CPB1, CPA1, CTRB1, GATA4, SMARCA1, CLP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1003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6228C5BD" w14:textId="77777777" w:rsidTr="0043572D">
        <w:trPr>
          <w:trHeight w:val="382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8612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0CC0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uct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DBAC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241F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9828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FTR, KRT8, SPP1, NOTCH2, PKHD1, PPARGC1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99D9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6BBEE19A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CE6F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4BF2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lta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51AA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9BCED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A597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BP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2CA7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149C250B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B01B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C9A9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27AB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ABB5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F766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X6, PTGFR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EDA9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45AFE7CC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D6C3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CC06C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docrine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B0F2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1937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omach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F42FF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ST, CHG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3765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44A68F5B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493E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719D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t mucous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86AD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M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4713D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omach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91B8E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KN2, MUC5AC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99C9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5BC66385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8002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9A06B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and mucous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24F4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M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276AF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omach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013CF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C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F6A7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6A378483" w14:textId="77777777" w:rsidTr="0043572D">
        <w:trPr>
          <w:trHeight w:val="412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D302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FF0EF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cling pit mucous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C84D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cling PM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3D1D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omach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C6737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OP2A, SMC4, CLSPN, CENPE, CENPF, HMGB2, KIF20B, ATAD2, CBX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85F9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 analysis</w:t>
            </w:r>
          </w:p>
        </w:tc>
      </w:tr>
      <w:tr w:rsidR="0043572D" w:rsidRPr="00CF2EB9" w14:paraId="5105D85A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745F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45819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ondrocyt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8D07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0623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chea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0FDB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11A1, DCN, ACA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D42F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E97103" w14:paraId="099FD94B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E742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9C4C3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mmune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5B5C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AF43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yroid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8B2F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sv-SE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sv-SE"/>
              </w:rPr>
              <w:t>MAMU-DRA, CD74, PTPRC, ARHGAP1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469C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/>
              </w:rPr>
            </w:pPr>
          </w:p>
        </w:tc>
      </w:tr>
      <w:tr w:rsidR="0043572D" w:rsidRPr="00CF2EB9" w14:paraId="352CB649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C738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A994A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ymphatic endothelial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A5F2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5E458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teru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5DCFB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RN1, RELN, LYVE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FAAD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1291371A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D6AE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D819E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ron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4AE9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B58C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ladder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7ABA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, SNAP25, SCG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54C7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4F883501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ADFE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EE967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ron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DF20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85C5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ladder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0CAC8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N7A, CDH19, GPM6B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700A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777D5A0F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4D7E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7A45A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ro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F8C6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82DF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eft/right </w:t>
            </w: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idney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56EAA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CRYAB, NRXN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BFA7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1B48F17B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DCF9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091C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ron stem cel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4A0B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55DCA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kidney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E767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YAB, LGR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69D5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2D" w:rsidRPr="00CF2EB9" w14:paraId="141E4050" w14:textId="77777777" w:rsidTr="0043572D">
        <w:trPr>
          <w:trHeight w:val="255"/>
          <w:jc w:val="center"/>
        </w:trPr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4AF9C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1C8CB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pha-like cell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0D469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1909F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5DA62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2F42E" w14:textId="77777777" w:rsidR="0043572D" w:rsidRPr="00FE1F22" w:rsidRDefault="0043572D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F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 analysis</w:t>
            </w:r>
          </w:p>
        </w:tc>
      </w:tr>
    </w:tbl>
    <w:p w14:paraId="6795E7FF" w14:textId="77777777" w:rsidR="00182177" w:rsidRPr="00CF2EB9" w:rsidRDefault="00182177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7CF1FE8B" w14:textId="07D2C501" w:rsidR="00182177" w:rsidRDefault="00182177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3BDC7D59" w14:textId="5667DC50" w:rsidR="003A537D" w:rsidRDefault="003A537D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697BCED0" w14:textId="1A089C1E" w:rsidR="003A537D" w:rsidRDefault="003A537D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5759F8D3" w14:textId="6B49DB92" w:rsidR="003A537D" w:rsidRDefault="003A537D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0B795951" w14:textId="25656C57" w:rsidR="003A537D" w:rsidRDefault="003A537D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3EFA1E79" w14:textId="6121B0C6" w:rsidR="003A537D" w:rsidRDefault="003A537D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64877D2F" w14:textId="09C17269" w:rsidR="003A537D" w:rsidRDefault="003A537D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5D4ED460" w14:textId="59CC8C9D" w:rsidR="003A537D" w:rsidRDefault="003A537D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173B51A2" w14:textId="694A5ADD" w:rsidR="003A537D" w:rsidRDefault="003A537D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648CC46C" w14:textId="4A158827" w:rsidR="003A537D" w:rsidRDefault="003A537D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37151B5B" w14:textId="500214AE" w:rsidR="003A537D" w:rsidRDefault="003A537D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7AE04248" w14:textId="3BD78FA6" w:rsidR="003A537D" w:rsidRDefault="003A537D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57AE9B29" w14:textId="0F883657" w:rsidR="003A537D" w:rsidRDefault="003A537D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779969B0" w14:textId="77777777" w:rsidR="003A537D" w:rsidRPr="00CF2EB9" w:rsidRDefault="003A537D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6ABF23B0" w14:textId="5FFDF24F" w:rsidR="00182177" w:rsidRPr="00946143" w:rsidRDefault="00182177" w:rsidP="006C5A57">
      <w:pPr>
        <w:spacing w:beforeLines="50" w:before="156"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614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46143" w:rsidRPr="00946143">
        <w:rPr>
          <w:rFonts w:ascii="Times New Roman" w:hAnsi="Times New Roman" w:cs="Times New Roman"/>
          <w:b/>
          <w:sz w:val="24"/>
          <w:szCs w:val="24"/>
        </w:rPr>
        <w:t>S</w:t>
      </w:r>
      <w:r w:rsidRPr="00946143">
        <w:rPr>
          <w:rFonts w:ascii="Times New Roman" w:hAnsi="Times New Roman" w:cs="Times New Roman"/>
          <w:b/>
          <w:sz w:val="24"/>
          <w:szCs w:val="24"/>
        </w:rPr>
        <w:t>4</w:t>
      </w:r>
      <w:r w:rsidR="006C5A57">
        <w:rPr>
          <w:rFonts w:ascii="Times New Roman" w:hAnsi="Times New Roman" w:cs="Times New Roman"/>
          <w:b/>
          <w:sz w:val="24"/>
          <w:szCs w:val="24"/>
        </w:rPr>
        <w:t>.</w:t>
      </w:r>
      <w:r w:rsidRPr="009461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C5A57">
        <w:rPr>
          <w:rFonts w:ascii="Times New Roman" w:hAnsi="Times New Roman" w:cs="Times New Roman"/>
          <w:bCs/>
          <w:sz w:val="24"/>
          <w:szCs w:val="24"/>
        </w:rPr>
        <w:t>GO analysis for uncertain cell populations</w:t>
      </w:r>
    </w:p>
    <w:tbl>
      <w:tblPr>
        <w:tblW w:w="7500" w:type="dxa"/>
        <w:jc w:val="center"/>
        <w:tblLook w:val="04A0" w:firstRow="1" w:lastRow="0" w:firstColumn="1" w:lastColumn="0" w:noHBand="0" w:noVBand="1"/>
      </w:tblPr>
      <w:tblGrid>
        <w:gridCol w:w="1394"/>
        <w:gridCol w:w="1261"/>
        <w:gridCol w:w="3840"/>
        <w:gridCol w:w="1266"/>
        <w:gridCol w:w="750"/>
      </w:tblGrid>
      <w:tr w:rsidR="00182177" w:rsidRPr="00946143" w14:paraId="171D54DD" w14:textId="77777777" w:rsidTr="00197C80">
        <w:trPr>
          <w:trHeight w:val="203"/>
          <w:jc w:val="center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0741" w14:textId="77777777" w:rsidR="00182177" w:rsidRPr="00946143" w:rsidRDefault="00182177" w:rsidP="00197C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ycling AT2 in lung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2D2A" w14:textId="77777777" w:rsidR="00182177" w:rsidRPr="00946143" w:rsidRDefault="00182177" w:rsidP="00197C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9B52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6451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2177" w:rsidRPr="00946143" w14:paraId="3BF21F2C" w14:textId="77777777" w:rsidTr="00197C80">
        <w:trPr>
          <w:trHeight w:val="398"/>
          <w:jc w:val="center"/>
        </w:trPr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D692A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NTOLOGY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86A04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7FBA8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E64ED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.adjust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2AC8A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</w:tr>
      <w:tr w:rsidR="00182177" w:rsidRPr="00946143" w14:paraId="2C7933A2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AA2F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A6B0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0819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9112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ster chromatid segreg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1EEE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23E-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5D90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182177" w:rsidRPr="00946143" w14:paraId="22ECD3CC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8AEB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34A2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007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0DD6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totic sister chromatid segreg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7C33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73E-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5F82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182177" w:rsidRPr="00946143" w14:paraId="69B82919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FD37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2B75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14001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E060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totic nuclear divi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978C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1E-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9314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182177" w:rsidRPr="00946143" w14:paraId="59551539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A52F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D4A3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190285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65E0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crotubule cytoskeleton organization involved in mi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3B89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0E-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C5AC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182177" w:rsidRPr="00946143" w14:paraId="15F1CF6F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1F53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710B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4828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8E2F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ganelle fi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7D16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8E-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90EE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 w:rsidR="00182177" w:rsidRPr="00946143" w14:paraId="366635CF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880C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3371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838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2BEC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A splic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ED95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66E-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1AE9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182177" w:rsidRPr="00946143" w14:paraId="52C458F7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25E3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2738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3304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5A32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gulation of chromosome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1B9D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55E-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1BA5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182177" w:rsidRPr="00946143" w14:paraId="75D6234D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D545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943A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626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5EF1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NA repl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36B7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56E-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EB5E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182177" w:rsidRPr="00946143" w14:paraId="2DBE8C46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3CFB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3456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1603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A834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ral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8803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350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D2F9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182177" w:rsidRPr="00946143" w14:paraId="640DBB6B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2FE7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558E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19058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21FA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ral life cy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21E7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7076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6997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182177" w:rsidRPr="00946143" w14:paraId="6D0CA692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BD18F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3450B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4578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CBEFE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itive regulation of cell cyc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7E3D3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8007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BEF6A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182177" w:rsidRPr="00946143" w14:paraId="536FDB99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32EA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08DB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AF33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F1E6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CB23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2177" w:rsidRPr="00946143" w14:paraId="1448E86B" w14:textId="77777777" w:rsidTr="00197C80">
        <w:trPr>
          <w:trHeight w:val="203"/>
          <w:jc w:val="center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6D47" w14:textId="77777777" w:rsidR="00182177" w:rsidRPr="00946143" w:rsidRDefault="00182177" w:rsidP="00197C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cling MP in left lung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F776" w14:textId="77777777" w:rsidR="00182177" w:rsidRPr="00946143" w:rsidRDefault="00182177" w:rsidP="00197C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4C52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D98E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2177" w:rsidRPr="00946143" w14:paraId="69A44C14" w14:textId="77777777" w:rsidTr="00197C80">
        <w:trPr>
          <w:trHeight w:val="413"/>
          <w:jc w:val="center"/>
        </w:trPr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8FD74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NTOLOGY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027E8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79DD1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E06AE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.adjust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3446A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</w:tr>
      <w:tr w:rsidR="00182177" w:rsidRPr="00946143" w14:paraId="220E4C77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9699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5BAD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007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CB7F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totic sister chromatid segreg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A432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41E-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02EE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182177" w:rsidRPr="00946143" w14:paraId="186EF4DA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2934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7DAA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0819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D16E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ster chromatid segreg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2761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0E-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737B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182177" w:rsidRPr="00946143" w14:paraId="7E57858B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0764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6A02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705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B11C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totic spindle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459B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5E-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1B41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182177" w:rsidRPr="00946143" w14:paraId="406EF13F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2C24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4AA8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14001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BFF5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totic nuclear divi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0B4D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0E-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2EA9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182177" w:rsidRPr="00946143" w14:paraId="559C55FD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CE48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9C8A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4828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21B1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ganelle fi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48AF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30E-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430F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182177" w:rsidRPr="00946143" w14:paraId="3054A955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A5F2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295B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190285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45E0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crotubule cytoskeleton organization involved in mi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7697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E-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855A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182177" w:rsidRPr="00946143" w14:paraId="6C55B854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0157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29D1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6898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0E25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eptor-mediated endocy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6567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786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F098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182177" w:rsidRPr="00946143" w14:paraId="621BEFBD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68CD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44BB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4211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A5FB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crophage acti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652D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2576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44C4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182177" w:rsidRPr="00946143" w14:paraId="2ACB03C1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0C03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AD94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2237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BC1D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sponse to molecule of bacterial orig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8AF7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3164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E4E5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182177" w:rsidRPr="00946143" w14:paraId="721FB9C2" w14:textId="77777777" w:rsidTr="00197C80">
        <w:trPr>
          <w:trHeight w:val="41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BF6E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C144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249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3388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tigen processing and presentation of peptide antigen via MHC class 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BC7B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5721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6684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182177" w:rsidRPr="00946143" w14:paraId="79E2E2A0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63638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AEE2A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226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FA9B6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ll activation involved in immune respon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E6689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9045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0712E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182177" w:rsidRPr="00946143" w14:paraId="16D55754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0A11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61CD" w14:textId="77777777" w:rsidR="00182177" w:rsidRDefault="00182177" w:rsidP="00197C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517DE0E" w14:textId="77777777" w:rsidR="00B30A35" w:rsidRPr="00B30A35" w:rsidRDefault="00B30A35" w:rsidP="00197C8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9B8C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293F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1222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2177" w:rsidRPr="00946143" w14:paraId="7DF95465" w14:textId="77777777" w:rsidTr="00197C80">
        <w:trPr>
          <w:trHeight w:val="203"/>
          <w:jc w:val="center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F51B" w14:textId="77777777" w:rsidR="00182177" w:rsidRPr="00946143" w:rsidRDefault="00182177" w:rsidP="00197C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cling PMC in stomach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BA25" w14:textId="77777777" w:rsidR="00182177" w:rsidRPr="00946143" w:rsidRDefault="00182177" w:rsidP="00197C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CCCB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8028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2177" w:rsidRPr="00946143" w14:paraId="39A9E8DB" w14:textId="77777777" w:rsidTr="00197C80">
        <w:trPr>
          <w:trHeight w:val="413"/>
          <w:jc w:val="center"/>
        </w:trPr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7AD09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ONTOLOGY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62655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97295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D8096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.adjust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AFF1D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</w:tr>
      <w:tr w:rsidR="00182177" w:rsidRPr="00946143" w14:paraId="26BA06C8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F3EC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80D3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9881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DB31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clear chromosome segreg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DE04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80E-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F28D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182177" w:rsidRPr="00946143" w14:paraId="19E12C51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EE4A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593D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0819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3029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ster chromatid segreg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54CF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2E-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60B7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182177" w:rsidRPr="00946143" w14:paraId="5C54C2D0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DF1D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4483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6338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1B80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omatin remode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C309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271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F954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182177" w:rsidRPr="00946143" w14:paraId="326056EE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815A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20BA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14001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60E7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totic nuclear divi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55E3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5883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A262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182177" w:rsidRPr="00946143" w14:paraId="56A6ACEF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AD52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F9DC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4828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22F2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ganelle fi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7654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0922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723F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182177" w:rsidRPr="00946143" w14:paraId="3125BE59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22B1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C049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734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7E26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gulation of mitotic cell cy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322D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92211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AEEF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182177" w:rsidRPr="00946143" w14:paraId="3C42521B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26AA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026E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90068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F20E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itive regulation of cell cycle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D07C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37839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173E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182177" w:rsidRPr="00946143" w14:paraId="7828AB08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B292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5FEE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091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25F3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toki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91C0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70272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4E9C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182177" w:rsidRPr="00946143" w14:paraId="64811F7F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6557B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A2805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190209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E4DF0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gulation of metaphase/anaphase transition of cell cyc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0CF6C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67351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236E6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82177" w:rsidRPr="00946143" w14:paraId="0CD59F2E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3469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81DB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5CA4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CE41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62D1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2177" w:rsidRPr="00946143" w14:paraId="228C366D" w14:textId="77777777" w:rsidTr="00197C80">
        <w:trPr>
          <w:trHeight w:val="203"/>
          <w:jc w:val="center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6479" w14:textId="77777777" w:rsidR="00182177" w:rsidRPr="00946143" w:rsidRDefault="00182177" w:rsidP="00197C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pha-like cell in pancrea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8213" w14:textId="77777777" w:rsidR="00182177" w:rsidRPr="00946143" w:rsidRDefault="00182177" w:rsidP="00197C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E028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1C6C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2177" w:rsidRPr="00946143" w14:paraId="58447A15" w14:textId="77777777" w:rsidTr="00197C80">
        <w:trPr>
          <w:trHeight w:val="398"/>
          <w:jc w:val="center"/>
        </w:trPr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0A93E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NTOLOGY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9B1D3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7C0B2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84CB9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.adjust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429CD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</w:tr>
      <w:tr w:rsidR="00182177" w:rsidRPr="00946143" w14:paraId="720374C5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64F3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98A4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838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A7AB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A splic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07AA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6E-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D59B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182177" w:rsidRPr="00946143" w14:paraId="614F6F8D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A520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8454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989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8434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itive regulation of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71C5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39603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52DB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182177" w:rsidRPr="00946143" w14:paraId="01A3D32A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65D0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C47C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598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C6C6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ycogen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9230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65889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29BB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82177" w:rsidRPr="00946143" w14:paraId="7409D358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98DA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8536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925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5FCA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ucan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8393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93955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8B47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82177" w:rsidRPr="00946143" w14:paraId="13319655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CBC8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9864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44247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FAEA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llular polysaccharide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9A88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21057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1DBD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82177" w:rsidRPr="00946143" w14:paraId="3C39D1C5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F6F8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7BDB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4851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72D3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ythm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E290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94666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AD51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182177" w:rsidRPr="00946143" w14:paraId="34072B9F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4823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2AD4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3292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BEC3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ircadian regulation of gene ex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1E13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92240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9393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182177" w:rsidRPr="00946143" w14:paraId="727ABB4B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359A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0953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31667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675C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sponse to nutrient lev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DC5C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145866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8825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182177" w:rsidRPr="00946143" w14:paraId="50D3FDD1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33DD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9CCD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4427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0D15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llular carbohydrate 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C9B4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169731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C798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82177" w:rsidRPr="00946143" w14:paraId="50EACACC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0E78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FFBD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42149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D019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llular response to glucose star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3222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513804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477F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82177" w:rsidRPr="00946143" w14:paraId="7B468555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D118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6F86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1990928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0714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sponse to amino acid star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41DD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556347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A396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82177" w:rsidRPr="00946143" w14:paraId="3CDA55EE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17E5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9C82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32868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0BC8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sponse to insul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C85A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722240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1695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182177" w:rsidRPr="00946143" w14:paraId="5E7D6CDD" w14:textId="77777777" w:rsidTr="00197C80">
        <w:trPr>
          <w:trHeight w:val="203"/>
          <w:jc w:val="center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F526C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9AD3D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5138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7B2E1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sponse to glucocortico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66B02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730318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3FC93" w14:textId="77777777" w:rsidR="00182177" w:rsidRPr="00946143" w:rsidRDefault="00182177" w:rsidP="00197C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1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 w14:paraId="0CC655D8" w14:textId="77777777" w:rsidR="00182177" w:rsidRPr="00946143" w:rsidRDefault="00182177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 w:val="20"/>
          <w:szCs w:val="20"/>
        </w:rPr>
      </w:pPr>
    </w:p>
    <w:p w14:paraId="2FD8071A" w14:textId="77777777" w:rsidR="00182177" w:rsidRDefault="00182177" w:rsidP="00182177">
      <w:pPr>
        <w:spacing w:beforeLines="50" w:before="156" w:afterLines="50" w:after="156"/>
        <w:jc w:val="left"/>
        <w:rPr>
          <w:rFonts w:ascii="Times New Roman" w:hAnsi="Times New Roman" w:cs="Times New Roman"/>
          <w:szCs w:val="21"/>
        </w:rPr>
      </w:pPr>
    </w:p>
    <w:p w14:paraId="064F80F3" w14:textId="26602657" w:rsidR="00A7492F" w:rsidRPr="006C5A57" w:rsidRDefault="00A7492F" w:rsidP="00ED55C2">
      <w:pPr>
        <w:spacing w:beforeLines="50" w:before="156" w:afterLines="50" w:after="156"/>
        <w:jc w:val="left"/>
        <w:rPr>
          <w:rFonts w:ascii="Times New Roman" w:hAnsi="Times New Roman" w:cs="Times New Roman"/>
          <w:sz w:val="20"/>
          <w:szCs w:val="20"/>
        </w:rPr>
      </w:pPr>
    </w:p>
    <w:sectPr w:rsidR="00A7492F" w:rsidRPr="006C5A57" w:rsidSect="00B30A35"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7382FF" w14:textId="77777777" w:rsidR="005A7BF5" w:rsidRDefault="005A7BF5" w:rsidP="00AA7B34">
      <w:r>
        <w:separator/>
      </w:r>
    </w:p>
  </w:endnote>
  <w:endnote w:type="continuationSeparator" w:id="0">
    <w:p w14:paraId="240A83C1" w14:textId="77777777" w:rsidR="005A7BF5" w:rsidRDefault="005A7BF5" w:rsidP="00AA7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Yu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ArialUnicodeMS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77585188"/>
      <w:docPartObj>
        <w:docPartGallery w:val="Page Numbers (Bottom of Page)"/>
        <w:docPartUnique/>
      </w:docPartObj>
    </w:sdtPr>
    <w:sdtEndPr/>
    <w:sdtContent>
      <w:p w14:paraId="57849F87" w14:textId="530BD506" w:rsidR="00C735AE" w:rsidRDefault="00C735A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1C80" w:rsidRPr="00EC1C80">
          <w:rPr>
            <w:noProof/>
            <w:lang w:val="zh-CN"/>
          </w:rPr>
          <w:t>14</w:t>
        </w:r>
        <w:r>
          <w:fldChar w:fldCharType="end"/>
        </w:r>
      </w:p>
    </w:sdtContent>
  </w:sdt>
  <w:p w14:paraId="36648BD9" w14:textId="77777777" w:rsidR="00C735AE" w:rsidRDefault="00C735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285DDE" w14:textId="77777777" w:rsidR="005A7BF5" w:rsidRDefault="005A7BF5" w:rsidP="00AA7B34">
      <w:r>
        <w:separator/>
      </w:r>
    </w:p>
  </w:footnote>
  <w:footnote w:type="continuationSeparator" w:id="0">
    <w:p w14:paraId="091E6788" w14:textId="77777777" w:rsidR="005A7BF5" w:rsidRDefault="005A7BF5" w:rsidP="00AA7B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7F509E"/>
    <w:multiLevelType w:val="hybridMultilevel"/>
    <w:tmpl w:val="FF527EA6"/>
    <w:lvl w:ilvl="0" w:tplc="3CE45378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8EAE1422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plc="BC6891D6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304405EC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A888119A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8DD00488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0FCC8C0C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45DEC582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9CDAD3B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">
    <w:nsid w:val="564615AA"/>
    <w:multiLevelType w:val="hybridMultilevel"/>
    <w:tmpl w:val="FFEA3FD4"/>
    <w:lvl w:ilvl="0" w:tplc="47DC1228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17"/>
  </w:docVars>
  <w:rsids>
    <w:rsidRoot w:val="00D514F8"/>
    <w:rsid w:val="00001691"/>
    <w:rsid w:val="00001A39"/>
    <w:rsid w:val="000025A0"/>
    <w:rsid w:val="000028EB"/>
    <w:rsid w:val="00003372"/>
    <w:rsid w:val="00003A9E"/>
    <w:rsid w:val="00003CCA"/>
    <w:rsid w:val="0000504A"/>
    <w:rsid w:val="00005C7D"/>
    <w:rsid w:val="00006694"/>
    <w:rsid w:val="00007974"/>
    <w:rsid w:val="00007CB7"/>
    <w:rsid w:val="00010430"/>
    <w:rsid w:val="0001063E"/>
    <w:rsid w:val="00010F72"/>
    <w:rsid w:val="00013AE2"/>
    <w:rsid w:val="00014A21"/>
    <w:rsid w:val="00015895"/>
    <w:rsid w:val="00015B14"/>
    <w:rsid w:val="00015F1D"/>
    <w:rsid w:val="00016A7B"/>
    <w:rsid w:val="0001799B"/>
    <w:rsid w:val="000221F4"/>
    <w:rsid w:val="0002365C"/>
    <w:rsid w:val="0002459B"/>
    <w:rsid w:val="00026188"/>
    <w:rsid w:val="000269EB"/>
    <w:rsid w:val="00026A94"/>
    <w:rsid w:val="0002745C"/>
    <w:rsid w:val="0003031C"/>
    <w:rsid w:val="00030B14"/>
    <w:rsid w:val="00032A79"/>
    <w:rsid w:val="00033D20"/>
    <w:rsid w:val="000346D5"/>
    <w:rsid w:val="00034750"/>
    <w:rsid w:val="00035975"/>
    <w:rsid w:val="00035C0F"/>
    <w:rsid w:val="00035D00"/>
    <w:rsid w:val="00035F09"/>
    <w:rsid w:val="00035F40"/>
    <w:rsid w:val="000368C8"/>
    <w:rsid w:val="000369E1"/>
    <w:rsid w:val="0003720A"/>
    <w:rsid w:val="00037358"/>
    <w:rsid w:val="000400A2"/>
    <w:rsid w:val="00041E33"/>
    <w:rsid w:val="0004265F"/>
    <w:rsid w:val="00044D25"/>
    <w:rsid w:val="00045779"/>
    <w:rsid w:val="0004641A"/>
    <w:rsid w:val="00046EFD"/>
    <w:rsid w:val="00046FE3"/>
    <w:rsid w:val="00047626"/>
    <w:rsid w:val="00050521"/>
    <w:rsid w:val="00050818"/>
    <w:rsid w:val="00050961"/>
    <w:rsid w:val="00050F3E"/>
    <w:rsid w:val="00052748"/>
    <w:rsid w:val="000538FE"/>
    <w:rsid w:val="00053CDB"/>
    <w:rsid w:val="00054050"/>
    <w:rsid w:val="00054780"/>
    <w:rsid w:val="00055BA8"/>
    <w:rsid w:val="0006155F"/>
    <w:rsid w:val="00061BC5"/>
    <w:rsid w:val="00061F12"/>
    <w:rsid w:val="000632B4"/>
    <w:rsid w:val="00063C1D"/>
    <w:rsid w:val="00064756"/>
    <w:rsid w:val="00064AF8"/>
    <w:rsid w:val="00064FAC"/>
    <w:rsid w:val="00065290"/>
    <w:rsid w:val="00066D29"/>
    <w:rsid w:val="000706B7"/>
    <w:rsid w:val="0007074D"/>
    <w:rsid w:val="00071CEB"/>
    <w:rsid w:val="00072B07"/>
    <w:rsid w:val="00074105"/>
    <w:rsid w:val="00074AF6"/>
    <w:rsid w:val="000766C4"/>
    <w:rsid w:val="00076A71"/>
    <w:rsid w:val="00076CC6"/>
    <w:rsid w:val="000809F7"/>
    <w:rsid w:val="00081DC6"/>
    <w:rsid w:val="00083C96"/>
    <w:rsid w:val="00083CD3"/>
    <w:rsid w:val="00085CCF"/>
    <w:rsid w:val="00086297"/>
    <w:rsid w:val="00086343"/>
    <w:rsid w:val="00086349"/>
    <w:rsid w:val="000867B9"/>
    <w:rsid w:val="00086CBC"/>
    <w:rsid w:val="0009083A"/>
    <w:rsid w:val="00090E4B"/>
    <w:rsid w:val="00091B4F"/>
    <w:rsid w:val="00093069"/>
    <w:rsid w:val="00093379"/>
    <w:rsid w:val="00093845"/>
    <w:rsid w:val="00093BDB"/>
    <w:rsid w:val="00096076"/>
    <w:rsid w:val="00096BD2"/>
    <w:rsid w:val="000A0489"/>
    <w:rsid w:val="000A0C20"/>
    <w:rsid w:val="000A0E3D"/>
    <w:rsid w:val="000A150E"/>
    <w:rsid w:val="000A1F1B"/>
    <w:rsid w:val="000A20DF"/>
    <w:rsid w:val="000A21D4"/>
    <w:rsid w:val="000A282C"/>
    <w:rsid w:val="000A28D4"/>
    <w:rsid w:val="000A307B"/>
    <w:rsid w:val="000A39F0"/>
    <w:rsid w:val="000A3D69"/>
    <w:rsid w:val="000A4B8F"/>
    <w:rsid w:val="000A77FC"/>
    <w:rsid w:val="000B0034"/>
    <w:rsid w:val="000B07F5"/>
    <w:rsid w:val="000B16C4"/>
    <w:rsid w:val="000B172D"/>
    <w:rsid w:val="000B507E"/>
    <w:rsid w:val="000B50B9"/>
    <w:rsid w:val="000B5238"/>
    <w:rsid w:val="000B5716"/>
    <w:rsid w:val="000B57A4"/>
    <w:rsid w:val="000B5964"/>
    <w:rsid w:val="000B5AFC"/>
    <w:rsid w:val="000B5DA6"/>
    <w:rsid w:val="000B5F57"/>
    <w:rsid w:val="000B61E2"/>
    <w:rsid w:val="000B6459"/>
    <w:rsid w:val="000B6F32"/>
    <w:rsid w:val="000C0B29"/>
    <w:rsid w:val="000C196E"/>
    <w:rsid w:val="000C36A8"/>
    <w:rsid w:val="000C3862"/>
    <w:rsid w:val="000C4463"/>
    <w:rsid w:val="000C4882"/>
    <w:rsid w:val="000C5156"/>
    <w:rsid w:val="000C524D"/>
    <w:rsid w:val="000C5497"/>
    <w:rsid w:val="000C6789"/>
    <w:rsid w:val="000C73D8"/>
    <w:rsid w:val="000C77D9"/>
    <w:rsid w:val="000D0202"/>
    <w:rsid w:val="000D0C87"/>
    <w:rsid w:val="000D122C"/>
    <w:rsid w:val="000D143F"/>
    <w:rsid w:val="000D29FD"/>
    <w:rsid w:val="000D3A89"/>
    <w:rsid w:val="000D411D"/>
    <w:rsid w:val="000D46DB"/>
    <w:rsid w:val="000D5ADC"/>
    <w:rsid w:val="000D6593"/>
    <w:rsid w:val="000D6757"/>
    <w:rsid w:val="000D6BB1"/>
    <w:rsid w:val="000D7BA7"/>
    <w:rsid w:val="000E05CA"/>
    <w:rsid w:val="000E092A"/>
    <w:rsid w:val="000E157B"/>
    <w:rsid w:val="000E258F"/>
    <w:rsid w:val="000E3784"/>
    <w:rsid w:val="000E5795"/>
    <w:rsid w:val="000E5821"/>
    <w:rsid w:val="000E6D63"/>
    <w:rsid w:val="000E72C0"/>
    <w:rsid w:val="000F015F"/>
    <w:rsid w:val="000F0D95"/>
    <w:rsid w:val="000F1399"/>
    <w:rsid w:val="000F2E3C"/>
    <w:rsid w:val="000F46E8"/>
    <w:rsid w:val="000F54BE"/>
    <w:rsid w:val="000F56E4"/>
    <w:rsid w:val="000F5A2E"/>
    <w:rsid w:val="000F5B0A"/>
    <w:rsid w:val="000F5C8C"/>
    <w:rsid w:val="000F5E96"/>
    <w:rsid w:val="000F6B74"/>
    <w:rsid w:val="000F6EF2"/>
    <w:rsid w:val="0010103F"/>
    <w:rsid w:val="00102A6B"/>
    <w:rsid w:val="00102E7E"/>
    <w:rsid w:val="00103CCD"/>
    <w:rsid w:val="00104333"/>
    <w:rsid w:val="001051AD"/>
    <w:rsid w:val="001057D3"/>
    <w:rsid w:val="00106770"/>
    <w:rsid w:val="00106A48"/>
    <w:rsid w:val="00106DAE"/>
    <w:rsid w:val="0011058C"/>
    <w:rsid w:val="001106AA"/>
    <w:rsid w:val="00110E3C"/>
    <w:rsid w:val="00111646"/>
    <w:rsid w:val="00112195"/>
    <w:rsid w:val="001129B8"/>
    <w:rsid w:val="001135F1"/>
    <w:rsid w:val="00114DC5"/>
    <w:rsid w:val="001151C5"/>
    <w:rsid w:val="001162FB"/>
    <w:rsid w:val="00116E18"/>
    <w:rsid w:val="00120010"/>
    <w:rsid w:val="00120754"/>
    <w:rsid w:val="00121193"/>
    <w:rsid w:val="00121538"/>
    <w:rsid w:val="001222AA"/>
    <w:rsid w:val="001243B5"/>
    <w:rsid w:val="00124CD6"/>
    <w:rsid w:val="0012582F"/>
    <w:rsid w:val="0012660E"/>
    <w:rsid w:val="00127250"/>
    <w:rsid w:val="00127784"/>
    <w:rsid w:val="00130D08"/>
    <w:rsid w:val="00131B98"/>
    <w:rsid w:val="00132710"/>
    <w:rsid w:val="001341AF"/>
    <w:rsid w:val="00134500"/>
    <w:rsid w:val="00135C36"/>
    <w:rsid w:val="0013619E"/>
    <w:rsid w:val="00140CBF"/>
    <w:rsid w:val="00140E94"/>
    <w:rsid w:val="0014178E"/>
    <w:rsid w:val="00141FBA"/>
    <w:rsid w:val="00142599"/>
    <w:rsid w:val="00142672"/>
    <w:rsid w:val="00143096"/>
    <w:rsid w:val="0014324B"/>
    <w:rsid w:val="001436E9"/>
    <w:rsid w:val="00143906"/>
    <w:rsid w:val="00143E91"/>
    <w:rsid w:val="00143FAC"/>
    <w:rsid w:val="001447AD"/>
    <w:rsid w:val="00147049"/>
    <w:rsid w:val="00147686"/>
    <w:rsid w:val="00147C3B"/>
    <w:rsid w:val="00151004"/>
    <w:rsid w:val="0015196D"/>
    <w:rsid w:val="00151ED2"/>
    <w:rsid w:val="001525DC"/>
    <w:rsid w:val="001531AE"/>
    <w:rsid w:val="001532E6"/>
    <w:rsid w:val="001549A2"/>
    <w:rsid w:val="0015588E"/>
    <w:rsid w:val="00157752"/>
    <w:rsid w:val="00160A16"/>
    <w:rsid w:val="001624D7"/>
    <w:rsid w:val="001631A0"/>
    <w:rsid w:val="00164BE9"/>
    <w:rsid w:val="0016565D"/>
    <w:rsid w:val="00165678"/>
    <w:rsid w:val="001657E8"/>
    <w:rsid w:val="00166065"/>
    <w:rsid w:val="001666C3"/>
    <w:rsid w:val="001704AB"/>
    <w:rsid w:val="00170D8A"/>
    <w:rsid w:val="001731E5"/>
    <w:rsid w:val="001743C0"/>
    <w:rsid w:val="00174FE1"/>
    <w:rsid w:val="00175B47"/>
    <w:rsid w:val="00176634"/>
    <w:rsid w:val="001768A5"/>
    <w:rsid w:val="001773A9"/>
    <w:rsid w:val="00177B08"/>
    <w:rsid w:val="00180C3C"/>
    <w:rsid w:val="00180E62"/>
    <w:rsid w:val="00182177"/>
    <w:rsid w:val="00182B10"/>
    <w:rsid w:val="0018495B"/>
    <w:rsid w:val="00184C7B"/>
    <w:rsid w:val="00185BCD"/>
    <w:rsid w:val="00190793"/>
    <w:rsid w:val="001926D5"/>
    <w:rsid w:val="001938A3"/>
    <w:rsid w:val="001939B2"/>
    <w:rsid w:val="00194881"/>
    <w:rsid w:val="00194C82"/>
    <w:rsid w:val="00194FE8"/>
    <w:rsid w:val="0019603A"/>
    <w:rsid w:val="00197091"/>
    <w:rsid w:val="0019738D"/>
    <w:rsid w:val="00197D93"/>
    <w:rsid w:val="001A0531"/>
    <w:rsid w:val="001A3C96"/>
    <w:rsid w:val="001A694C"/>
    <w:rsid w:val="001A6C5A"/>
    <w:rsid w:val="001A725D"/>
    <w:rsid w:val="001A7612"/>
    <w:rsid w:val="001B0CFA"/>
    <w:rsid w:val="001B2BCC"/>
    <w:rsid w:val="001B38D8"/>
    <w:rsid w:val="001B78E7"/>
    <w:rsid w:val="001C05FF"/>
    <w:rsid w:val="001C098B"/>
    <w:rsid w:val="001C133E"/>
    <w:rsid w:val="001C1A55"/>
    <w:rsid w:val="001C23CB"/>
    <w:rsid w:val="001C3D14"/>
    <w:rsid w:val="001C4C21"/>
    <w:rsid w:val="001C5286"/>
    <w:rsid w:val="001C60CD"/>
    <w:rsid w:val="001C6275"/>
    <w:rsid w:val="001C64EB"/>
    <w:rsid w:val="001C6670"/>
    <w:rsid w:val="001C6A3A"/>
    <w:rsid w:val="001C77B9"/>
    <w:rsid w:val="001D1D25"/>
    <w:rsid w:val="001D340F"/>
    <w:rsid w:val="001D4F52"/>
    <w:rsid w:val="001D5F3A"/>
    <w:rsid w:val="001D679E"/>
    <w:rsid w:val="001D7A30"/>
    <w:rsid w:val="001D7AEB"/>
    <w:rsid w:val="001D7C0F"/>
    <w:rsid w:val="001E1BD0"/>
    <w:rsid w:val="001E2A1C"/>
    <w:rsid w:val="001E2C7F"/>
    <w:rsid w:val="001E3039"/>
    <w:rsid w:val="001E4D35"/>
    <w:rsid w:val="001E640F"/>
    <w:rsid w:val="001E6568"/>
    <w:rsid w:val="001F04C9"/>
    <w:rsid w:val="001F2530"/>
    <w:rsid w:val="001F2CC1"/>
    <w:rsid w:val="001F41EC"/>
    <w:rsid w:val="001F496B"/>
    <w:rsid w:val="001F51A0"/>
    <w:rsid w:val="001F5292"/>
    <w:rsid w:val="001F6C06"/>
    <w:rsid w:val="001F724D"/>
    <w:rsid w:val="001F7A97"/>
    <w:rsid w:val="001F7AC4"/>
    <w:rsid w:val="001F7F4E"/>
    <w:rsid w:val="00200BF0"/>
    <w:rsid w:val="00201738"/>
    <w:rsid w:val="0020180B"/>
    <w:rsid w:val="00203030"/>
    <w:rsid w:val="0020436A"/>
    <w:rsid w:val="002063CB"/>
    <w:rsid w:val="002065DE"/>
    <w:rsid w:val="0020661C"/>
    <w:rsid w:val="00206991"/>
    <w:rsid w:val="0021140A"/>
    <w:rsid w:val="002125EB"/>
    <w:rsid w:val="0021515B"/>
    <w:rsid w:val="00215623"/>
    <w:rsid w:val="002165D5"/>
    <w:rsid w:val="0021708E"/>
    <w:rsid w:val="002176EB"/>
    <w:rsid w:val="00217F79"/>
    <w:rsid w:val="00222649"/>
    <w:rsid w:val="00222D5C"/>
    <w:rsid w:val="00222DC7"/>
    <w:rsid w:val="00222EA4"/>
    <w:rsid w:val="002233E2"/>
    <w:rsid w:val="002244B2"/>
    <w:rsid w:val="00224CE1"/>
    <w:rsid w:val="00226C03"/>
    <w:rsid w:val="002270FB"/>
    <w:rsid w:val="00230A22"/>
    <w:rsid w:val="00231D9F"/>
    <w:rsid w:val="0023242D"/>
    <w:rsid w:val="00232F39"/>
    <w:rsid w:val="0023322E"/>
    <w:rsid w:val="00233F88"/>
    <w:rsid w:val="002348D7"/>
    <w:rsid w:val="002409ED"/>
    <w:rsid w:val="00240F8A"/>
    <w:rsid w:val="0024104D"/>
    <w:rsid w:val="00241424"/>
    <w:rsid w:val="00241874"/>
    <w:rsid w:val="00241F64"/>
    <w:rsid w:val="00242491"/>
    <w:rsid w:val="00243124"/>
    <w:rsid w:val="00243254"/>
    <w:rsid w:val="00243595"/>
    <w:rsid w:val="0024359F"/>
    <w:rsid w:val="00244448"/>
    <w:rsid w:val="00246F30"/>
    <w:rsid w:val="002472BF"/>
    <w:rsid w:val="00247352"/>
    <w:rsid w:val="00247856"/>
    <w:rsid w:val="00247FF2"/>
    <w:rsid w:val="00250C6C"/>
    <w:rsid w:val="002522A2"/>
    <w:rsid w:val="002523C7"/>
    <w:rsid w:val="0025272E"/>
    <w:rsid w:val="0025297D"/>
    <w:rsid w:val="00252B64"/>
    <w:rsid w:val="0025373A"/>
    <w:rsid w:val="0025408D"/>
    <w:rsid w:val="0025436B"/>
    <w:rsid w:val="002546D7"/>
    <w:rsid w:val="00254933"/>
    <w:rsid w:val="00260CCD"/>
    <w:rsid w:val="00260E2A"/>
    <w:rsid w:val="00262271"/>
    <w:rsid w:val="002644D1"/>
    <w:rsid w:val="00265A2A"/>
    <w:rsid w:val="002662D2"/>
    <w:rsid w:val="00266563"/>
    <w:rsid w:val="00266BE5"/>
    <w:rsid w:val="00266EBA"/>
    <w:rsid w:val="00270B7C"/>
    <w:rsid w:val="00270F48"/>
    <w:rsid w:val="00271039"/>
    <w:rsid w:val="00271BE8"/>
    <w:rsid w:val="0027230B"/>
    <w:rsid w:val="00277B3E"/>
    <w:rsid w:val="00277CBA"/>
    <w:rsid w:val="00280B34"/>
    <w:rsid w:val="00280FEE"/>
    <w:rsid w:val="002810DD"/>
    <w:rsid w:val="00281333"/>
    <w:rsid w:val="00281EAD"/>
    <w:rsid w:val="0028283B"/>
    <w:rsid w:val="0028298B"/>
    <w:rsid w:val="00283547"/>
    <w:rsid w:val="00283DB9"/>
    <w:rsid w:val="00284087"/>
    <w:rsid w:val="00284500"/>
    <w:rsid w:val="00284E94"/>
    <w:rsid w:val="002855AF"/>
    <w:rsid w:val="00285920"/>
    <w:rsid w:val="00285F30"/>
    <w:rsid w:val="00286FCA"/>
    <w:rsid w:val="0028733A"/>
    <w:rsid w:val="002876BD"/>
    <w:rsid w:val="002904DB"/>
    <w:rsid w:val="002921FD"/>
    <w:rsid w:val="0029246E"/>
    <w:rsid w:val="002926A4"/>
    <w:rsid w:val="002948DE"/>
    <w:rsid w:val="002962A1"/>
    <w:rsid w:val="002964ED"/>
    <w:rsid w:val="00296624"/>
    <w:rsid w:val="00297A0D"/>
    <w:rsid w:val="002A0B1D"/>
    <w:rsid w:val="002A0D5D"/>
    <w:rsid w:val="002A1DF7"/>
    <w:rsid w:val="002A1EA1"/>
    <w:rsid w:val="002A1EC9"/>
    <w:rsid w:val="002A1F52"/>
    <w:rsid w:val="002A2AEA"/>
    <w:rsid w:val="002A2BD0"/>
    <w:rsid w:val="002A4DFD"/>
    <w:rsid w:val="002A5325"/>
    <w:rsid w:val="002A64F9"/>
    <w:rsid w:val="002A6820"/>
    <w:rsid w:val="002B0A20"/>
    <w:rsid w:val="002B12D3"/>
    <w:rsid w:val="002B1F30"/>
    <w:rsid w:val="002B1FA9"/>
    <w:rsid w:val="002B21D6"/>
    <w:rsid w:val="002B2E9F"/>
    <w:rsid w:val="002B3269"/>
    <w:rsid w:val="002B336A"/>
    <w:rsid w:val="002B48DE"/>
    <w:rsid w:val="002B4AEF"/>
    <w:rsid w:val="002B549C"/>
    <w:rsid w:val="002B55D7"/>
    <w:rsid w:val="002B561D"/>
    <w:rsid w:val="002B59B2"/>
    <w:rsid w:val="002B61AC"/>
    <w:rsid w:val="002B6914"/>
    <w:rsid w:val="002B69B3"/>
    <w:rsid w:val="002B70F0"/>
    <w:rsid w:val="002B77A5"/>
    <w:rsid w:val="002B7BD8"/>
    <w:rsid w:val="002B7F16"/>
    <w:rsid w:val="002C1199"/>
    <w:rsid w:val="002C28B2"/>
    <w:rsid w:val="002C5A54"/>
    <w:rsid w:val="002C5DBB"/>
    <w:rsid w:val="002C5E02"/>
    <w:rsid w:val="002C6376"/>
    <w:rsid w:val="002C70B2"/>
    <w:rsid w:val="002C74E4"/>
    <w:rsid w:val="002D1803"/>
    <w:rsid w:val="002D224E"/>
    <w:rsid w:val="002D2F60"/>
    <w:rsid w:val="002D46BC"/>
    <w:rsid w:val="002D4DCA"/>
    <w:rsid w:val="002D5AF0"/>
    <w:rsid w:val="002D61D6"/>
    <w:rsid w:val="002D65B2"/>
    <w:rsid w:val="002D70D6"/>
    <w:rsid w:val="002D70F1"/>
    <w:rsid w:val="002D7812"/>
    <w:rsid w:val="002E10DF"/>
    <w:rsid w:val="002E2ACC"/>
    <w:rsid w:val="002E4069"/>
    <w:rsid w:val="002E45C5"/>
    <w:rsid w:val="002E477B"/>
    <w:rsid w:val="002E4A89"/>
    <w:rsid w:val="002E6810"/>
    <w:rsid w:val="002E703B"/>
    <w:rsid w:val="002E7DCE"/>
    <w:rsid w:val="002F08C6"/>
    <w:rsid w:val="002F11CB"/>
    <w:rsid w:val="002F1F79"/>
    <w:rsid w:val="002F28FB"/>
    <w:rsid w:val="002F2E0A"/>
    <w:rsid w:val="002F38C1"/>
    <w:rsid w:val="002F4D97"/>
    <w:rsid w:val="002F5A60"/>
    <w:rsid w:val="002F77A5"/>
    <w:rsid w:val="00301F0B"/>
    <w:rsid w:val="003023C5"/>
    <w:rsid w:val="00302F06"/>
    <w:rsid w:val="00303E88"/>
    <w:rsid w:val="00304110"/>
    <w:rsid w:val="003042BD"/>
    <w:rsid w:val="003046CE"/>
    <w:rsid w:val="00304B8A"/>
    <w:rsid w:val="00304F5A"/>
    <w:rsid w:val="0030609C"/>
    <w:rsid w:val="00306952"/>
    <w:rsid w:val="0030781A"/>
    <w:rsid w:val="00307F69"/>
    <w:rsid w:val="0031080B"/>
    <w:rsid w:val="00310EC5"/>
    <w:rsid w:val="003112D3"/>
    <w:rsid w:val="00311825"/>
    <w:rsid w:val="00311B59"/>
    <w:rsid w:val="0031274E"/>
    <w:rsid w:val="00314BA0"/>
    <w:rsid w:val="00315B2A"/>
    <w:rsid w:val="00316C8F"/>
    <w:rsid w:val="003170D5"/>
    <w:rsid w:val="0031737D"/>
    <w:rsid w:val="003202F9"/>
    <w:rsid w:val="003216AF"/>
    <w:rsid w:val="0032326D"/>
    <w:rsid w:val="00323BF5"/>
    <w:rsid w:val="00323C0B"/>
    <w:rsid w:val="00323DD5"/>
    <w:rsid w:val="00324C66"/>
    <w:rsid w:val="003253C5"/>
    <w:rsid w:val="00326462"/>
    <w:rsid w:val="0032742F"/>
    <w:rsid w:val="00327E08"/>
    <w:rsid w:val="00330C85"/>
    <w:rsid w:val="00330F79"/>
    <w:rsid w:val="00331316"/>
    <w:rsid w:val="00331434"/>
    <w:rsid w:val="0033229F"/>
    <w:rsid w:val="00332F25"/>
    <w:rsid w:val="0033312A"/>
    <w:rsid w:val="003333ED"/>
    <w:rsid w:val="00333A7E"/>
    <w:rsid w:val="00333E43"/>
    <w:rsid w:val="00333E97"/>
    <w:rsid w:val="00334BE7"/>
    <w:rsid w:val="0033543F"/>
    <w:rsid w:val="00335A5C"/>
    <w:rsid w:val="00336EF6"/>
    <w:rsid w:val="00337567"/>
    <w:rsid w:val="00337C87"/>
    <w:rsid w:val="00342515"/>
    <w:rsid w:val="00342F0E"/>
    <w:rsid w:val="00342F63"/>
    <w:rsid w:val="003432B4"/>
    <w:rsid w:val="00343310"/>
    <w:rsid w:val="003435F1"/>
    <w:rsid w:val="00345793"/>
    <w:rsid w:val="0034632F"/>
    <w:rsid w:val="0034645F"/>
    <w:rsid w:val="00346B51"/>
    <w:rsid w:val="00347334"/>
    <w:rsid w:val="00350D7D"/>
    <w:rsid w:val="00351CC5"/>
    <w:rsid w:val="0035621D"/>
    <w:rsid w:val="00356B9B"/>
    <w:rsid w:val="00356D5F"/>
    <w:rsid w:val="00361766"/>
    <w:rsid w:val="0036199A"/>
    <w:rsid w:val="00361BCE"/>
    <w:rsid w:val="0036312F"/>
    <w:rsid w:val="00363580"/>
    <w:rsid w:val="00363669"/>
    <w:rsid w:val="003645F6"/>
    <w:rsid w:val="00365BC4"/>
    <w:rsid w:val="00365CCA"/>
    <w:rsid w:val="00365FCA"/>
    <w:rsid w:val="0036650F"/>
    <w:rsid w:val="00367539"/>
    <w:rsid w:val="00370540"/>
    <w:rsid w:val="003706CF"/>
    <w:rsid w:val="00370F33"/>
    <w:rsid w:val="003728E3"/>
    <w:rsid w:val="00372ED4"/>
    <w:rsid w:val="00373A81"/>
    <w:rsid w:val="0037526F"/>
    <w:rsid w:val="00375C73"/>
    <w:rsid w:val="00377598"/>
    <w:rsid w:val="00380F47"/>
    <w:rsid w:val="00381167"/>
    <w:rsid w:val="00382FC2"/>
    <w:rsid w:val="003833FD"/>
    <w:rsid w:val="0038366D"/>
    <w:rsid w:val="00383B98"/>
    <w:rsid w:val="00383D57"/>
    <w:rsid w:val="0038489B"/>
    <w:rsid w:val="003852DE"/>
    <w:rsid w:val="003853C7"/>
    <w:rsid w:val="003855DD"/>
    <w:rsid w:val="0038562F"/>
    <w:rsid w:val="003859A0"/>
    <w:rsid w:val="0038676E"/>
    <w:rsid w:val="0038694A"/>
    <w:rsid w:val="00386C2C"/>
    <w:rsid w:val="00386D1E"/>
    <w:rsid w:val="00390A82"/>
    <w:rsid w:val="003913CF"/>
    <w:rsid w:val="00391496"/>
    <w:rsid w:val="003920D7"/>
    <w:rsid w:val="00392550"/>
    <w:rsid w:val="00392FAF"/>
    <w:rsid w:val="003940C1"/>
    <w:rsid w:val="00394298"/>
    <w:rsid w:val="00394D63"/>
    <w:rsid w:val="00395173"/>
    <w:rsid w:val="003959CE"/>
    <w:rsid w:val="00395A06"/>
    <w:rsid w:val="00395B66"/>
    <w:rsid w:val="00395BE0"/>
    <w:rsid w:val="00396A15"/>
    <w:rsid w:val="003A0C5E"/>
    <w:rsid w:val="003A1297"/>
    <w:rsid w:val="003A1C9E"/>
    <w:rsid w:val="003A28EE"/>
    <w:rsid w:val="003A3E0F"/>
    <w:rsid w:val="003A537D"/>
    <w:rsid w:val="003A6145"/>
    <w:rsid w:val="003A706E"/>
    <w:rsid w:val="003A7BC5"/>
    <w:rsid w:val="003A7E0C"/>
    <w:rsid w:val="003B02AF"/>
    <w:rsid w:val="003B19A6"/>
    <w:rsid w:val="003B3141"/>
    <w:rsid w:val="003B33F3"/>
    <w:rsid w:val="003B3789"/>
    <w:rsid w:val="003B3D2D"/>
    <w:rsid w:val="003B5452"/>
    <w:rsid w:val="003B54F4"/>
    <w:rsid w:val="003B5926"/>
    <w:rsid w:val="003B5ABE"/>
    <w:rsid w:val="003B5DEB"/>
    <w:rsid w:val="003B5F5F"/>
    <w:rsid w:val="003B7115"/>
    <w:rsid w:val="003B7295"/>
    <w:rsid w:val="003C2B2F"/>
    <w:rsid w:val="003C2EDA"/>
    <w:rsid w:val="003C3479"/>
    <w:rsid w:val="003C3FAC"/>
    <w:rsid w:val="003C4743"/>
    <w:rsid w:val="003C484A"/>
    <w:rsid w:val="003C5905"/>
    <w:rsid w:val="003C5C6A"/>
    <w:rsid w:val="003C63D9"/>
    <w:rsid w:val="003C6637"/>
    <w:rsid w:val="003C68C4"/>
    <w:rsid w:val="003C6EF4"/>
    <w:rsid w:val="003C71FE"/>
    <w:rsid w:val="003C7A9E"/>
    <w:rsid w:val="003D000C"/>
    <w:rsid w:val="003D048A"/>
    <w:rsid w:val="003D08E7"/>
    <w:rsid w:val="003D13CF"/>
    <w:rsid w:val="003D1DB1"/>
    <w:rsid w:val="003D1FDB"/>
    <w:rsid w:val="003D574D"/>
    <w:rsid w:val="003D57EA"/>
    <w:rsid w:val="003D57EF"/>
    <w:rsid w:val="003D5A3B"/>
    <w:rsid w:val="003D615D"/>
    <w:rsid w:val="003D662C"/>
    <w:rsid w:val="003D6B6A"/>
    <w:rsid w:val="003D6D89"/>
    <w:rsid w:val="003D7329"/>
    <w:rsid w:val="003E04DB"/>
    <w:rsid w:val="003E26A1"/>
    <w:rsid w:val="003E29AB"/>
    <w:rsid w:val="003E2FB1"/>
    <w:rsid w:val="003E366B"/>
    <w:rsid w:val="003E43F4"/>
    <w:rsid w:val="003E4611"/>
    <w:rsid w:val="003E4C8E"/>
    <w:rsid w:val="003E5032"/>
    <w:rsid w:val="003E6269"/>
    <w:rsid w:val="003E626C"/>
    <w:rsid w:val="003E6FAF"/>
    <w:rsid w:val="003E75A5"/>
    <w:rsid w:val="003F1441"/>
    <w:rsid w:val="003F1CCB"/>
    <w:rsid w:val="003F1DF0"/>
    <w:rsid w:val="003F202F"/>
    <w:rsid w:val="003F22F2"/>
    <w:rsid w:val="003F2868"/>
    <w:rsid w:val="003F3026"/>
    <w:rsid w:val="003F3BEF"/>
    <w:rsid w:val="003F4A1B"/>
    <w:rsid w:val="003F78BC"/>
    <w:rsid w:val="004022B0"/>
    <w:rsid w:val="00403050"/>
    <w:rsid w:val="004035FE"/>
    <w:rsid w:val="00404EA1"/>
    <w:rsid w:val="0040524B"/>
    <w:rsid w:val="00405D11"/>
    <w:rsid w:val="00405DB8"/>
    <w:rsid w:val="00406743"/>
    <w:rsid w:val="004075BB"/>
    <w:rsid w:val="0040780A"/>
    <w:rsid w:val="00410050"/>
    <w:rsid w:val="00412CE3"/>
    <w:rsid w:val="00413822"/>
    <w:rsid w:val="00413917"/>
    <w:rsid w:val="00413D60"/>
    <w:rsid w:val="00413D9D"/>
    <w:rsid w:val="00413F15"/>
    <w:rsid w:val="00416761"/>
    <w:rsid w:val="00416AD8"/>
    <w:rsid w:val="00417DF4"/>
    <w:rsid w:val="0042061F"/>
    <w:rsid w:val="0042132A"/>
    <w:rsid w:val="00421796"/>
    <w:rsid w:val="00421B86"/>
    <w:rsid w:val="00422107"/>
    <w:rsid w:val="00422C91"/>
    <w:rsid w:val="0042300B"/>
    <w:rsid w:val="00423171"/>
    <w:rsid w:val="00423A06"/>
    <w:rsid w:val="00423A64"/>
    <w:rsid w:val="00423D70"/>
    <w:rsid w:val="00424283"/>
    <w:rsid w:val="004244B5"/>
    <w:rsid w:val="00426186"/>
    <w:rsid w:val="00426633"/>
    <w:rsid w:val="004274BD"/>
    <w:rsid w:val="004274E9"/>
    <w:rsid w:val="00430B4B"/>
    <w:rsid w:val="00432DD0"/>
    <w:rsid w:val="00433ACA"/>
    <w:rsid w:val="00434322"/>
    <w:rsid w:val="00434BA6"/>
    <w:rsid w:val="0043572D"/>
    <w:rsid w:val="004365BC"/>
    <w:rsid w:val="00436952"/>
    <w:rsid w:val="00436E7E"/>
    <w:rsid w:val="00436EB9"/>
    <w:rsid w:val="00436EE9"/>
    <w:rsid w:val="004427E3"/>
    <w:rsid w:val="0044326E"/>
    <w:rsid w:val="00443D59"/>
    <w:rsid w:val="004453EB"/>
    <w:rsid w:val="00445DB4"/>
    <w:rsid w:val="00446729"/>
    <w:rsid w:val="0044762F"/>
    <w:rsid w:val="00447680"/>
    <w:rsid w:val="004476DF"/>
    <w:rsid w:val="00447E70"/>
    <w:rsid w:val="004501BF"/>
    <w:rsid w:val="00451D98"/>
    <w:rsid w:val="00451E96"/>
    <w:rsid w:val="00452C1C"/>
    <w:rsid w:val="00453615"/>
    <w:rsid w:val="00453C75"/>
    <w:rsid w:val="00455A69"/>
    <w:rsid w:val="004567D0"/>
    <w:rsid w:val="004568A5"/>
    <w:rsid w:val="00456C92"/>
    <w:rsid w:val="004570E3"/>
    <w:rsid w:val="00457196"/>
    <w:rsid w:val="00457287"/>
    <w:rsid w:val="00457A6A"/>
    <w:rsid w:val="00460557"/>
    <w:rsid w:val="00460B1D"/>
    <w:rsid w:val="00460D7B"/>
    <w:rsid w:val="0046112C"/>
    <w:rsid w:val="0046198C"/>
    <w:rsid w:val="00461AA2"/>
    <w:rsid w:val="004623F2"/>
    <w:rsid w:val="00462A26"/>
    <w:rsid w:val="00464301"/>
    <w:rsid w:val="00464325"/>
    <w:rsid w:val="00464693"/>
    <w:rsid w:val="00464C15"/>
    <w:rsid w:val="00464D0B"/>
    <w:rsid w:val="004702BE"/>
    <w:rsid w:val="00470EF8"/>
    <w:rsid w:val="0047668E"/>
    <w:rsid w:val="004770D1"/>
    <w:rsid w:val="00481225"/>
    <w:rsid w:val="0048220F"/>
    <w:rsid w:val="00483250"/>
    <w:rsid w:val="00483BFD"/>
    <w:rsid w:val="0048469A"/>
    <w:rsid w:val="004863B2"/>
    <w:rsid w:val="004865CA"/>
    <w:rsid w:val="00490D94"/>
    <w:rsid w:val="00490EDB"/>
    <w:rsid w:val="0049101F"/>
    <w:rsid w:val="0049117B"/>
    <w:rsid w:val="004912C9"/>
    <w:rsid w:val="00491D7E"/>
    <w:rsid w:val="00492616"/>
    <w:rsid w:val="00493A20"/>
    <w:rsid w:val="00493AC6"/>
    <w:rsid w:val="004945AF"/>
    <w:rsid w:val="004947B9"/>
    <w:rsid w:val="00494900"/>
    <w:rsid w:val="004957B7"/>
    <w:rsid w:val="004959D2"/>
    <w:rsid w:val="004959FF"/>
    <w:rsid w:val="0049603B"/>
    <w:rsid w:val="00497005"/>
    <w:rsid w:val="004A19BB"/>
    <w:rsid w:val="004A1D99"/>
    <w:rsid w:val="004A240F"/>
    <w:rsid w:val="004A3B4A"/>
    <w:rsid w:val="004A3B54"/>
    <w:rsid w:val="004A3E77"/>
    <w:rsid w:val="004A46C8"/>
    <w:rsid w:val="004A4DF4"/>
    <w:rsid w:val="004A52C8"/>
    <w:rsid w:val="004A59D8"/>
    <w:rsid w:val="004A5EFD"/>
    <w:rsid w:val="004A6332"/>
    <w:rsid w:val="004A6F68"/>
    <w:rsid w:val="004A74CA"/>
    <w:rsid w:val="004B040A"/>
    <w:rsid w:val="004B142C"/>
    <w:rsid w:val="004B143B"/>
    <w:rsid w:val="004B1AA9"/>
    <w:rsid w:val="004B58F4"/>
    <w:rsid w:val="004B5C07"/>
    <w:rsid w:val="004B748D"/>
    <w:rsid w:val="004C067C"/>
    <w:rsid w:val="004C0F54"/>
    <w:rsid w:val="004C1600"/>
    <w:rsid w:val="004C3BFC"/>
    <w:rsid w:val="004C40BE"/>
    <w:rsid w:val="004C42BD"/>
    <w:rsid w:val="004C4D90"/>
    <w:rsid w:val="004C635D"/>
    <w:rsid w:val="004C724F"/>
    <w:rsid w:val="004C7C8D"/>
    <w:rsid w:val="004D016E"/>
    <w:rsid w:val="004D2173"/>
    <w:rsid w:val="004D22BD"/>
    <w:rsid w:val="004D2D50"/>
    <w:rsid w:val="004D31ED"/>
    <w:rsid w:val="004D5185"/>
    <w:rsid w:val="004D525B"/>
    <w:rsid w:val="004D569C"/>
    <w:rsid w:val="004D5D23"/>
    <w:rsid w:val="004D6133"/>
    <w:rsid w:val="004D6862"/>
    <w:rsid w:val="004D6AC5"/>
    <w:rsid w:val="004D6CE4"/>
    <w:rsid w:val="004D6E6C"/>
    <w:rsid w:val="004D6F97"/>
    <w:rsid w:val="004D7500"/>
    <w:rsid w:val="004E1E37"/>
    <w:rsid w:val="004E48EC"/>
    <w:rsid w:val="004E4AC0"/>
    <w:rsid w:val="004E58C3"/>
    <w:rsid w:val="004E5CCB"/>
    <w:rsid w:val="004E61DE"/>
    <w:rsid w:val="004E6BC0"/>
    <w:rsid w:val="004E6ECE"/>
    <w:rsid w:val="004E71F9"/>
    <w:rsid w:val="004F211A"/>
    <w:rsid w:val="004F25D1"/>
    <w:rsid w:val="004F5158"/>
    <w:rsid w:val="004F5251"/>
    <w:rsid w:val="004F54FA"/>
    <w:rsid w:val="004F6165"/>
    <w:rsid w:val="004F771D"/>
    <w:rsid w:val="00500552"/>
    <w:rsid w:val="005011AF"/>
    <w:rsid w:val="0050129F"/>
    <w:rsid w:val="00501FF4"/>
    <w:rsid w:val="005021F9"/>
    <w:rsid w:val="005025F5"/>
    <w:rsid w:val="00502AF4"/>
    <w:rsid w:val="005032EF"/>
    <w:rsid w:val="00505809"/>
    <w:rsid w:val="00506C19"/>
    <w:rsid w:val="00507715"/>
    <w:rsid w:val="005102C3"/>
    <w:rsid w:val="005108A7"/>
    <w:rsid w:val="00510D18"/>
    <w:rsid w:val="00511E96"/>
    <w:rsid w:val="00515429"/>
    <w:rsid w:val="00516CFE"/>
    <w:rsid w:val="00520352"/>
    <w:rsid w:val="005207B8"/>
    <w:rsid w:val="005214CE"/>
    <w:rsid w:val="00521624"/>
    <w:rsid w:val="00521792"/>
    <w:rsid w:val="00522FC2"/>
    <w:rsid w:val="005256EF"/>
    <w:rsid w:val="00526251"/>
    <w:rsid w:val="0052798A"/>
    <w:rsid w:val="00530395"/>
    <w:rsid w:val="00530483"/>
    <w:rsid w:val="005307DA"/>
    <w:rsid w:val="00530C0D"/>
    <w:rsid w:val="0053168E"/>
    <w:rsid w:val="00531DEA"/>
    <w:rsid w:val="005321A1"/>
    <w:rsid w:val="005342A5"/>
    <w:rsid w:val="00535543"/>
    <w:rsid w:val="00537841"/>
    <w:rsid w:val="00540095"/>
    <w:rsid w:val="00540633"/>
    <w:rsid w:val="00541515"/>
    <w:rsid w:val="00541CED"/>
    <w:rsid w:val="00541F69"/>
    <w:rsid w:val="005447B2"/>
    <w:rsid w:val="00546D2F"/>
    <w:rsid w:val="00547065"/>
    <w:rsid w:val="0054786C"/>
    <w:rsid w:val="005505C2"/>
    <w:rsid w:val="00550E14"/>
    <w:rsid w:val="005513FC"/>
    <w:rsid w:val="005515D9"/>
    <w:rsid w:val="00552912"/>
    <w:rsid w:val="00552B06"/>
    <w:rsid w:val="00552C4B"/>
    <w:rsid w:val="005537CD"/>
    <w:rsid w:val="00554163"/>
    <w:rsid w:val="005544C0"/>
    <w:rsid w:val="00554F17"/>
    <w:rsid w:val="00555135"/>
    <w:rsid w:val="005555A6"/>
    <w:rsid w:val="00555D51"/>
    <w:rsid w:val="00556202"/>
    <w:rsid w:val="00556528"/>
    <w:rsid w:val="00556AE5"/>
    <w:rsid w:val="005570D5"/>
    <w:rsid w:val="005614E1"/>
    <w:rsid w:val="005657C2"/>
    <w:rsid w:val="00565A68"/>
    <w:rsid w:val="00566238"/>
    <w:rsid w:val="0056783D"/>
    <w:rsid w:val="00567C8D"/>
    <w:rsid w:val="005709E6"/>
    <w:rsid w:val="00570C5C"/>
    <w:rsid w:val="005710A6"/>
    <w:rsid w:val="00571319"/>
    <w:rsid w:val="00571A2B"/>
    <w:rsid w:val="005723E1"/>
    <w:rsid w:val="00572B45"/>
    <w:rsid w:val="00573EDC"/>
    <w:rsid w:val="00574BF4"/>
    <w:rsid w:val="00574C3E"/>
    <w:rsid w:val="005756F5"/>
    <w:rsid w:val="00576062"/>
    <w:rsid w:val="005778D9"/>
    <w:rsid w:val="0058038F"/>
    <w:rsid w:val="005811D3"/>
    <w:rsid w:val="005813CD"/>
    <w:rsid w:val="00581C26"/>
    <w:rsid w:val="00582227"/>
    <w:rsid w:val="005827D6"/>
    <w:rsid w:val="00582A04"/>
    <w:rsid w:val="00582C71"/>
    <w:rsid w:val="005830CC"/>
    <w:rsid w:val="00583F88"/>
    <w:rsid w:val="00585266"/>
    <w:rsid w:val="00586309"/>
    <w:rsid w:val="005876DB"/>
    <w:rsid w:val="00587F76"/>
    <w:rsid w:val="00590955"/>
    <w:rsid w:val="00591C42"/>
    <w:rsid w:val="005928B9"/>
    <w:rsid w:val="005929EE"/>
    <w:rsid w:val="00592EDE"/>
    <w:rsid w:val="0059343F"/>
    <w:rsid w:val="005935BC"/>
    <w:rsid w:val="005954C3"/>
    <w:rsid w:val="00595549"/>
    <w:rsid w:val="00596133"/>
    <w:rsid w:val="005964E6"/>
    <w:rsid w:val="00597289"/>
    <w:rsid w:val="005976E3"/>
    <w:rsid w:val="00597B51"/>
    <w:rsid w:val="005A06CB"/>
    <w:rsid w:val="005A3D3D"/>
    <w:rsid w:val="005A40E6"/>
    <w:rsid w:val="005A4115"/>
    <w:rsid w:val="005A4310"/>
    <w:rsid w:val="005A4A92"/>
    <w:rsid w:val="005A4C31"/>
    <w:rsid w:val="005A4D88"/>
    <w:rsid w:val="005A4E69"/>
    <w:rsid w:val="005A68BA"/>
    <w:rsid w:val="005A6C24"/>
    <w:rsid w:val="005A78B0"/>
    <w:rsid w:val="005A7B13"/>
    <w:rsid w:val="005A7BF5"/>
    <w:rsid w:val="005A7C4A"/>
    <w:rsid w:val="005B0482"/>
    <w:rsid w:val="005B1001"/>
    <w:rsid w:val="005B1F3C"/>
    <w:rsid w:val="005B2D1D"/>
    <w:rsid w:val="005B5958"/>
    <w:rsid w:val="005B5BBD"/>
    <w:rsid w:val="005B7F06"/>
    <w:rsid w:val="005B7FAC"/>
    <w:rsid w:val="005C0D6F"/>
    <w:rsid w:val="005C0F02"/>
    <w:rsid w:val="005C1E79"/>
    <w:rsid w:val="005C53EE"/>
    <w:rsid w:val="005C6937"/>
    <w:rsid w:val="005C7F63"/>
    <w:rsid w:val="005D2ABD"/>
    <w:rsid w:val="005D315F"/>
    <w:rsid w:val="005D4463"/>
    <w:rsid w:val="005D4E8A"/>
    <w:rsid w:val="005D504D"/>
    <w:rsid w:val="005D5523"/>
    <w:rsid w:val="005D5AE0"/>
    <w:rsid w:val="005D6298"/>
    <w:rsid w:val="005D6E99"/>
    <w:rsid w:val="005D7EB3"/>
    <w:rsid w:val="005E004E"/>
    <w:rsid w:val="005E11EA"/>
    <w:rsid w:val="005E246B"/>
    <w:rsid w:val="005E3BD6"/>
    <w:rsid w:val="005E53E0"/>
    <w:rsid w:val="005E65C8"/>
    <w:rsid w:val="005E6DF8"/>
    <w:rsid w:val="005E7173"/>
    <w:rsid w:val="005E7EF8"/>
    <w:rsid w:val="005E7F1A"/>
    <w:rsid w:val="005F006C"/>
    <w:rsid w:val="005F13DA"/>
    <w:rsid w:val="005F1F84"/>
    <w:rsid w:val="005F2A35"/>
    <w:rsid w:val="005F38E2"/>
    <w:rsid w:val="005F434A"/>
    <w:rsid w:val="005F44FC"/>
    <w:rsid w:val="005F4606"/>
    <w:rsid w:val="005F4714"/>
    <w:rsid w:val="005F483F"/>
    <w:rsid w:val="005F6044"/>
    <w:rsid w:val="005F73C5"/>
    <w:rsid w:val="00600119"/>
    <w:rsid w:val="00600D70"/>
    <w:rsid w:val="00600F23"/>
    <w:rsid w:val="00601181"/>
    <w:rsid w:val="00603B32"/>
    <w:rsid w:val="0060474A"/>
    <w:rsid w:val="00604B18"/>
    <w:rsid w:val="00605A5E"/>
    <w:rsid w:val="00605B28"/>
    <w:rsid w:val="00605D82"/>
    <w:rsid w:val="0060687A"/>
    <w:rsid w:val="00606947"/>
    <w:rsid w:val="00606DD3"/>
    <w:rsid w:val="006109A3"/>
    <w:rsid w:val="00611556"/>
    <w:rsid w:val="00611ECA"/>
    <w:rsid w:val="006125B8"/>
    <w:rsid w:val="00613E5B"/>
    <w:rsid w:val="0061545C"/>
    <w:rsid w:val="006155B5"/>
    <w:rsid w:val="00615C76"/>
    <w:rsid w:val="006167FA"/>
    <w:rsid w:val="00617E3F"/>
    <w:rsid w:val="0062058D"/>
    <w:rsid w:val="00620BF4"/>
    <w:rsid w:val="00621E25"/>
    <w:rsid w:val="0062395C"/>
    <w:rsid w:val="00623B4E"/>
    <w:rsid w:val="00623F43"/>
    <w:rsid w:val="00623FD3"/>
    <w:rsid w:val="00630994"/>
    <w:rsid w:val="00630B49"/>
    <w:rsid w:val="006344E5"/>
    <w:rsid w:val="00637EBE"/>
    <w:rsid w:val="00640665"/>
    <w:rsid w:val="00640E70"/>
    <w:rsid w:val="006413E5"/>
    <w:rsid w:val="006430CE"/>
    <w:rsid w:val="00643129"/>
    <w:rsid w:val="006442DE"/>
    <w:rsid w:val="006444A7"/>
    <w:rsid w:val="00644AC1"/>
    <w:rsid w:val="00644DC9"/>
    <w:rsid w:val="0064507A"/>
    <w:rsid w:val="0064524D"/>
    <w:rsid w:val="0064557E"/>
    <w:rsid w:val="00645C44"/>
    <w:rsid w:val="006461E8"/>
    <w:rsid w:val="00646355"/>
    <w:rsid w:val="00646508"/>
    <w:rsid w:val="00646C2F"/>
    <w:rsid w:val="00646C9C"/>
    <w:rsid w:val="006478AF"/>
    <w:rsid w:val="0065020C"/>
    <w:rsid w:val="00651B23"/>
    <w:rsid w:val="00651E1D"/>
    <w:rsid w:val="006524AF"/>
    <w:rsid w:val="00652E25"/>
    <w:rsid w:val="006531F0"/>
    <w:rsid w:val="006533B3"/>
    <w:rsid w:val="0065346B"/>
    <w:rsid w:val="00653662"/>
    <w:rsid w:val="00654629"/>
    <w:rsid w:val="00654C55"/>
    <w:rsid w:val="00654DAE"/>
    <w:rsid w:val="00655397"/>
    <w:rsid w:val="0065596F"/>
    <w:rsid w:val="00655CEC"/>
    <w:rsid w:val="00656C52"/>
    <w:rsid w:val="00656F33"/>
    <w:rsid w:val="00657764"/>
    <w:rsid w:val="00657E10"/>
    <w:rsid w:val="006607A4"/>
    <w:rsid w:val="006614C1"/>
    <w:rsid w:val="00662F44"/>
    <w:rsid w:val="0066337D"/>
    <w:rsid w:val="00667ED1"/>
    <w:rsid w:val="00670410"/>
    <w:rsid w:val="00671935"/>
    <w:rsid w:val="00672451"/>
    <w:rsid w:val="00672CD9"/>
    <w:rsid w:val="0067358D"/>
    <w:rsid w:val="00673E3A"/>
    <w:rsid w:val="00673E64"/>
    <w:rsid w:val="00674AD4"/>
    <w:rsid w:val="00674D5C"/>
    <w:rsid w:val="00676C22"/>
    <w:rsid w:val="00677979"/>
    <w:rsid w:val="006803F9"/>
    <w:rsid w:val="00680C62"/>
    <w:rsid w:val="00681317"/>
    <w:rsid w:val="0068143C"/>
    <w:rsid w:val="00681790"/>
    <w:rsid w:val="00681FC0"/>
    <w:rsid w:val="006830B9"/>
    <w:rsid w:val="00684673"/>
    <w:rsid w:val="00684E99"/>
    <w:rsid w:val="0068531C"/>
    <w:rsid w:val="00685F2F"/>
    <w:rsid w:val="00690353"/>
    <w:rsid w:val="00690C75"/>
    <w:rsid w:val="00690F1A"/>
    <w:rsid w:val="00691496"/>
    <w:rsid w:val="006918F3"/>
    <w:rsid w:val="006928FE"/>
    <w:rsid w:val="0069291C"/>
    <w:rsid w:val="00692B44"/>
    <w:rsid w:val="00692C2F"/>
    <w:rsid w:val="00693247"/>
    <w:rsid w:val="00693858"/>
    <w:rsid w:val="00693886"/>
    <w:rsid w:val="00693ACC"/>
    <w:rsid w:val="00694231"/>
    <w:rsid w:val="00694DC5"/>
    <w:rsid w:val="00695269"/>
    <w:rsid w:val="00695AD0"/>
    <w:rsid w:val="00695E64"/>
    <w:rsid w:val="0069613F"/>
    <w:rsid w:val="006962E8"/>
    <w:rsid w:val="00696B73"/>
    <w:rsid w:val="00696FFB"/>
    <w:rsid w:val="006974D7"/>
    <w:rsid w:val="006A03CC"/>
    <w:rsid w:val="006A09DA"/>
    <w:rsid w:val="006A119F"/>
    <w:rsid w:val="006A14B5"/>
    <w:rsid w:val="006A2F08"/>
    <w:rsid w:val="006A39C8"/>
    <w:rsid w:val="006A46CF"/>
    <w:rsid w:val="006A50EB"/>
    <w:rsid w:val="006A51F8"/>
    <w:rsid w:val="006A53A4"/>
    <w:rsid w:val="006A5533"/>
    <w:rsid w:val="006A5A29"/>
    <w:rsid w:val="006A73AF"/>
    <w:rsid w:val="006A7BCB"/>
    <w:rsid w:val="006B020A"/>
    <w:rsid w:val="006B1C5B"/>
    <w:rsid w:val="006B3630"/>
    <w:rsid w:val="006B3761"/>
    <w:rsid w:val="006B622C"/>
    <w:rsid w:val="006B6997"/>
    <w:rsid w:val="006C0D72"/>
    <w:rsid w:val="006C0E89"/>
    <w:rsid w:val="006C13C5"/>
    <w:rsid w:val="006C16F1"/>
    <w:rsid w:val="006C2061"/>
    <w:rsid w:val="006C2103"/>
    <w:rsid w:val="006C2868"/>
    <w:rsid w:val="006C309F"/>
    <w:rsid w:val="006C35C7"/>
    <w:rsid w:val="006C392F"/>
    <w:rsid w:val="006C3F65"/>
    <w:rsid w:val="006C5608"/>
    <w:rsid w:val="006C5857"/>
    <w:rsid w:val="006C5A57"/>
    <w:rsid w:val="006C5CAE"/>
    <w:rsid w:val="006C5D26"/>
    <w:rsid w:val="006C72DD"/>
    <w:rsid w:val="006D0225"/>
    <w:rsid w:val="006D058A"/>
    <w:rsid w:val="006D0E4F"/>
    <w:rsid w:val="006D1372"/>
    <w:rsid w:val="006D19BA"/>
    <w:rsid w:val="006D2F4E"/>
    <w:rsid w:val="006D33DE"/>
    <w:rsid w:val="006D3972"/>
    <w:rsid w:val="006D3B08"/>
    <w:rsid w:val="006D4400"/>
    <w:rsid w:val="006D73A3"/>
    <w:rsid w:val="006D7585"/>
    <w:rsid w:val="006D78E7"/>
    <w:rsid w:val="006D7DAB"/>
    <w:rsid w:val="006E26CB"/>
    <w:rsid w:val="006E2CA2"/>
    <w:rsid w:val="006E306C"/>
    <w:rsid w:val="006E42FE"/>
    <w:rsid w:val="006E472A"/>
    <w:rsid w:val="006E5A8D"/>
    <w:rsid w:val="006E68FC"/>
    <w:rsid w:val="006E71BA"/>
    <w:rsid w:val="006E71DE"/>
    <w:rsid w:val="006F15EF"/>
    <w:rsid w:val="006F1851"/>
    <w:rsid w:val="006F1AA8"/>
    <w:rsid w:val="006F30A2"/>
    <w:rsid w:val="006F40BF"/>
    <w:rsid w:val="006F6557"/>
    <w:rsid w:val="006F6585"/>
    <w:rsid w:val="006F6757"/>
    <w:rsid w:val="006F67CE"/>
    <w:rsid w:val="006F7C67"/>
    <w:rsid w:val="00700676"/>
    <w:rsid w:val="00701002"/>
    <w:rsid w:val="007016C8"/>
    <w:rsid w:val="00701B5D"/>
    <w:rsid w:val="00702439"/>
    <w:rsid w:val="00702936"/>
    <w:rsid w:val="00702DDA"/>
    <w:rsid w:val="0070394E"/>
    <w:rsid w:val="007049B1"/>
    <w:rsid w:val="00704BE8"/>
    <w:rsid w:val="00704F18"/>
    <w:rsid w:val="00706F3C"/>
    <w:rsid w:val="007070B6"/>
    <w:rsid w:val="00707AC5"/>
    <w:rsid w:val="00710276"/>
    <w:rsid w:val="007109D6"/>
    <w:rsid w:val="00711329"/>
    <w:rsid w:val="00711780"/>
    <w:rsid w:val="0071235A"/>
    <w:rsid w:val="00713188"/>
    <w:rsid w:val="00713CF5"/>
    <w:rsid w:val="00713D47"/>
    <w:rsid w:val="00713EB4"/>
    <w:rsid w:val="00714B3F"/>
    <w:rsid w:val="007151EC"/>
    <w:rsid w:val="00715DDD"/>
    <w:rsid w:val="00715F04"/>
    <w:rsid w:val="007161F6"/>
    <w:rsid w:val="007174B1"/>
    <w:rsid w:val="007208A1"/>
    <w:rsid w:val="0072106C"/>
    <w:rsid w:val="007213CB"/>
    <w:rsid w:val="00721BE5"/>
    <w:rsid w:val="00722FFD"/>
    <w:rsid w:val="007240A9"/>
    <w:rsid w:val="00727BEF"/>
    <w:rsid w:val="0073014D"/>
    <w:rsid w:val="007301C3"/>
    <w:rsid w:val="00731512"/>
    <w:rsid w:val="00731F7F"/>
    <w:rsid w:val="00733DF3"/>
    <w:rsid w:val="00733F49"/>
    <w:rsid w:val="007344C8"/>
    <w:rsid w:val="007345AF"/>
    <w:rsid w:val="00734622"/>
    <w:rsid w:val="00734E96"/>
    <w:rsid w:val="00735A4F"/>
    <w:rsid w:val="00735C00"/>
    <w:rsid w:val="0074026C"/>
    <w:rsid w:val="00740AC5"/>
    <w:rsid w:val="00740DF8"/>
    <w:rsid w:val="00741677"/>
    <w:rsid w:val="00741762"/>
    <w:rsid w:val="00741E21"/>
    <w:rsid w:val="00743623"/>
    <w:rsid w:val="00743BE0"/>
    <w:rsid w:val="00743CA8"/>
    <w:rsid w:val="00743E58"/>
    <w:rsid w:val="00744206"/>
    <w:rsid w:val="00744C80"/>
    <w:rsid w:val="007472F8"/>
    <w:rsid w:val="0075213E"/>
    <w:rsid w:val="00752184"/>
    <w:rsid w:val="00752731"/>
    <w:rsid w:val="007547EE"/>
    <w:rsid w:val="007558AC"/>
    <w:rsid w:val="00761A53"/>
    <w:rsid w:val="00762A7A"/>
    <w:rsid w:val="00762F67"/>
    <w:rsid w:val="00764E17"/>
    <w:rsid w:val="00766865"/>
    <w:rsid w:val="00771CF0"/>
    <w:rsid w:val="007728D2"/>
    <w:rsid w:val="00772976"/>
    <w:rsid w:val="00772F59"/>
    <w:rsid w:val="00773385"/>
    <w:rsid w:val="0077366F"/>
    <w:rsid w:val="007767C5"/>
    <w:rsid w:val="00777CA8"/>
    <w:rsid w:val="007812EF"/>
    <w:rsid w:val="00782C11"/>
    <w:rsid w:val="00783649"/>
    <w:rsid w:val="00783765"/>
    <w:rsid w:val="007837BC"/>
    <w:rsid w:val="00783985"/>
    <w:rsid w:val="00785D47"/>
    <w:rsid w:val="00790684"/>
    <w:rsid w:val="0079206D"/>
    <w:rsid w:val="00792646"/>
    <w:rsid w:val="007934F9"/>
    <w:rsid w:val="00793E1A"/>
    <w:rsid w:val="007944D1"/>
    <w:rsid w:val="00795296"/>
    <w:rsid w:val="0079651C"/>
    <w:rsid w:val="00796BD6"/>
    <w:rsid w:val="00796C78"/>
    <w:rsid w:val="00796DE4"/>
    <w:rsid w:val="0079714F"/>
    <w:rsid w:val="007A0599"/>
    <w:rsid w:val="007A1E84"/>
    <w:rsid w:val="007A285F"/>
    <w:rsid w:val="007A28F0"/>
    <w:rsid w:val="007A528F"/>
    <w:rsid w:val="007A547D"/>
    <w:rsid w:val="007A5A4B"/>
    <w:rsid w:val="007A5E7E"/>
    <w:rsid w:val="007A64B3"/>
    <w:rsid w:val="007B0866"/>
    <w:rsid w:val="007B0B78"/>
    <w:rsid w:val="007B2B2C"/>
    <w:rsid w:val="007B2D94"/>
    <w:rsid w:val="007B3354"/>
    <w:rsid w:val="007B3A9A"/>
    <w:rsid w:val="007B3F56"/>
    <w:rsid w:val="007B5D50"/>
    <w:rsid w:val="007B6241"/>
    <w:rsid w:val="007B6431"/>
    <w:rsid w:val="007B6485"/>
    <w:rsid w:val="007B68F1"/>
    <w:rsid w:val="007B7C06"/>
    <w:rsid w:val="007C0645"/>
    <w:rsid w:val="007C15A5"/>
    <w:rsid w:val="007C5CDF"/>
    <w:rsid w:val="007C694A"/>
    <w:rsid w:val="007C6F8D"/>
    <w:rsid w:val="007C71F8"/>
    <w:rsid w:val="007C7C5E"/>
    <w:rsid w:val="007D1550"/>
    <w:rsid w:val="007D2647"/>
    <w:rsid w:val="007D2755"/>
    <w:rsid w:val="007D284F"/>
    <w:rsid w:val="007D2DF9"/>
    <w:rsid w:val="007D55FB"/>
    <w:rsid w:val="007D6985"/>
    <w:rsid w:val="007D747B"/>
    <w:rsid w:val="007D7797"/>
    <w:rsid w:val="007E0292"/>
    <w:rsid w:val="007E0E5E"/>
    <w:rsid w:val="007E136A"/>
    <w:rsid w:val="007E1C20"/>
    <w:rsid w:val="007E2B7D"/>
    <w:rsid w:val="007E376A"/>
    <w:rsid w:val="007E4988"/>
    <w:rsid w:val="007E6E78"/>
    <w:rsid w:val="007E7D59"/>
    <w:rsid w:val="007F0B6A"/>
    <w:rsid w:val="007F2405"/>
    <w:rsid w:val="007F2489"/>
    <w:rsid w:val="007F2D3A"/>
    <w:rsid w:val="007F3875"/>
    <w:rsid w:val="007F43AE"/>
    <w:rsid w:val="007F4477"/>
    <w:rsid w:val="007F56AC"/>
    <w:rsid w:val="007F5F8A"/>
    <w:rsid w:val="007F6811"/>
    <w:rsid w:val="007F72F9"/>
    <w:rsid w:val="0080021C"/>
    <w:rsid w:val="00801BFE"/>
    <w:rsid w:val="008028A4"/>
    <w:rsid w:val="00804889"/>
    <w:rsid w:val="008048D5"/>
    <w:rsid w:val="008056D2"/>
    <w:rsid w:val="00805825"/>
    <w:rsid w:val="00805A98"/>
    <w:rsid w:val="00805FA0"/>
    <w:rsid w:val="008061E1"/>
    <w:rsid w:val="00807215"/>
    <w:rsid w:val="00807A0C"/>
    <w:rsid w:val="00811C43"/>
    <w:rsid w:val="0081268E"/>
    <w:rsid w:val="008128DE"/>
    <w:rsid w:val="00812BA2"/>
    <w:rsid w:val="008137CA"/>
    <w:rsid w:val="00814FC4"/>
    <w:rsid w:val="008152D7"/>
    <w:rsid w:val="0081716D"/>
    <w:rsid w:val="00817BB6"/>
    <w:rsid w:val="0082017B"/>
    <w:rsid w:val="00820A6B"/>
    <w:rsid w:val="00821BDA"/>
    <w:rsid w:val="00822893"/>
    <w:rsid w:val="00822B65"/>
    <w:rsid w:val="00823557"/>
    <w:rsid w:val="00825A19"/>
    <w:rsid w:val="0082672A"/>
    <w:rsid w:val="00830A99"/>
    <w:rsid w:val="0083157D"/>
    <w:rsid w:val="008317EF"/>
    <w:rsid w:val="00832DC2"/>
    <w:rsid w:val="00833231"/>
    <w:rsid w:val="00833435"/>
    <w:rsid w:val="008338AF"/>
    <w:rsid w:val="00835A5A"/>
    <w:rsid w:val="00836794"/>
    <w:rsid w:val="00837092"/>
    <w:rsid w:val="0083751B"/>
    <w:rsid w:val="00837660"/>
    <w:rsid w:val="00837C43"/>
    <w:rsid w:val="0084017D"/>
    <w:rsid w:val="00840483"/>
    <w:rsid w:val="00840DC0"/>
    <w:rsid w:val="0084293A"/>
    <w:rsid w:val="00842DDB"/>
    <w:rsid w:val="00843DD3"/>
    <w:rsid w:val="00844A2D"/>
    <w:rsid w:val="00844BEA"/>
    <w:rsid w:val="00845EC0"/>
    <w:rsid w:val="00846FFB"/>
    <w:rsid w:val="00847423"/>
    <w:rsid w:val="00847BE2"/>
    <w:rsid w:val="008512BD"/>
    <w:rsid w:val="00851700"/>
    <w:rsid w:val="00851A2B"/>
    <w:rsid w:val="008528B0"/>
    <w:rsid w:val="00852976"/>
    <w:rsid w:val="00853F04"/>
    <w:rsid w:val="008547A0"/>
    <w:rsid w:val="00856325"/>
    <w:rsid w:val="0085672F"/>
    <w:rsid w:val="00856FE2"/>
    <w:rsid w:val="00857138"/>
    <w:rsid w:val="00860CFF"/>
    <w:rsid w:val="00861861"/>
    <w:rsid w:val="00861901"/>
    <w:rsid w:val="00861BB0"/>
    <w:rsid w:val="00861E4C"/>
    <w:rsid w:val="008626FF"/>
    <w:rsid w:val="0086297D"/>
    <w:rsid w:val="00862E9D"/>
    <w:rsid w:val="00864940"/>
    <w:rsid w:val="0086495A"/>
    <w:rsid w:val="00866BBD"/>
    <w:rsid w:val="0086717C"/>
    <w:rsid w:val="008676D6"/>
    <w:rsid w:val="0086785B"/>
    <w:rsid w:val="0087059D"/>
    <w:rsid w:val="00870C61"/>
    <w:rsid w:val="00874724"/>
    <w:rsid w:val="00874E03"/>
    <w:rsid w:val="008755DE"/>
    <w:rsid w:val="00877498"/>
    <w:rsid w:val="00881363"/>
    <w:rsid w:val="00882AF2"/>
    <w:rsid w:val="0088371E"/>
    <w:rsid w:val="00884D23"/>
    <w:rsid w:val="00886211"/>
    <w:rsid w:val="00886300"/>
    <w:rsid w:val="00886560"/>
    <w:rsid w:val="0088715C"/>
    <w:rsid w:val="00887BBC"/>
    <w:rsid w:val="00890DAE"/>
    <w:rsid w:val="00891C52"/>
    <w:rsid w:val="0089236D"/>
    <w:rsid w:val="00894048"/>
    <w:rsid w:val="008942B5"/>
    <w:rsid w:val="008944ED"/>
    <w:rsid w:val="00894500"/>
    <w:rsid w:val="008948B7"/>
    <w:rsid w:val="00894DFD"/>
    <w:rsid w:val="00894E02"/>
    <w:rsid w:val="0089677E"/>
    <w:rsid w:val="00897484"/>
    <w:rsid w:val="00897E4F"/>
    <w:rsid w:val="008A107F"/>
    <w:rsid w:val="008A257E"/>
    <w:rsid w:val="008A314B"/>
    <w:rsid w:val="008A3BE2"/>
    <w:rsid w:val="008A5EBC"/>
    <w:rsid w:val="008A6612"/>
    <w:rsid w:val="008A69DF"/>
    <w:rsid w:val="008A6D7C"/>
    <w:rsid w:val="008A79E8"/>
    <w:rsid w:val="008A7AC4"/>
    <w:rsid w:val="008A7E8A"/>
    <w:rsid w:val="008B01D0"/>
    <w:rsid w:val="008B07CB"/>
    <w:rsid w:val="008B1459"/>
    <w:rsid w:val="008B1EF4"/>
    <w:rsid w:val="008B2132"/>
    <w:rsid w:val="008B37B3"/>
    <w:rsid w:val="008B3BA1"/>
    <w:rsid w:val="008B4452"/>
    <w:rsid w:val="008B4C44"/>
    <w:rsid w:val="008B5060"/>
    <w:rsid w:val="008B5781"/>
    <w:rsid w:val="008B6788"/>
    <w:rsid w:val="008B6958"/>
    <w:rsid w:val="008B6DEE"/>
    <w:rsid w:val="008C01AB"/>
    <w:rsid w:val="008C0D17"/>
    <w:rsid w:val="008C1007"/>
    <w:rsid w:val="008C1337"/>
    <w:rsid w:val="008C186A"/>
    <w:rsid w:val="008C221C"/>
    <w:rsid w:val="008C2D5E"/>
    <w:rsid w:val="008C37C2"/>
    <w:rsid w:val="008C50E8"/>
    <w:rsid w:val="008C5F3C"/>
    <w:rsid w:val="008C69E8"/>
    <w:rsid w:val="008C7674"/>
    <w:rsid w:val="008C7C1F"/>
    <w:rsid w:val="008D0F47"/>
    <w:rsid w:val="008D104D"/>
    <w:rsid w:val="008D196F"/>
    <w:rsid w:val="008D1981"/>
    <w:rsid w:val="008D31FA"/>
    <w:rsid w:val="008D459B"/>
    <w:rsid w:val="008D498D"/>
    <w:rsid w:val="008D5441"/>
    <w:rsid w:val="008D6145"/>
    <w:rsid w:val="008D6168"/>
    <w:rsid w:val="008D6276"/>
    <w:rsid w:val="008D6361"/>
    <w:rsid w:val="008D654A"/>
    <w:rsid w:val="008D7015"/>
    <w:rsid w:val="008D75F4"/>
    <w:rsid w:val="008E24C1"/>
    <w:rsid w:val="008E2BA6"/>
    <w:rsid w:val="008E405A"/>
    <w:rsid w:val="008E5ADC"/>
    <w:rsid w:val="008E688E"/>
    <w:rsid w:val="008E7BE7"/>
    <w:rsid w:val="008E7F07"/>
    <w:rsid w:val="008F00F7"/>
    <w:rsid w:val="008F0170"/>
    <w:rsid w:val="008F1468"/>
    <w:rsid w:val="008F17B3"/>
    <w:rsid w:val="008F18F1"/>
    <w:rsid w:val="008F20B0"/>
    <w:rsid w:val="008F2360"/>
    <w:rsid w:val="008F2558"/>
    <w:rsid w:val="008F291D"/>
    <w:rsid w:val="008F2CFF"/>
    <w:rsid w:val="008F32A0"/>
    <w:rsid w:val="008F3B76"/>
    <w:rsid w:val="008F4335"/>
    <w:rsid w:val="008F5116"/>
    <w:rsid w:val="008F52A1"/>
    <w:rsid w:val="008F55D5"/>
    <w:rsid w:val="008F576C"/>
    <w:rsid w:val="008F7CCB"/>
    <w:rsid w:val="0090192C"/>
    <w:rsid w:val="00901CCC"/>
    <w:rsid w:val="00901E8D"/>
    <w:rsid w:val="00902441"/>
    <w:rsid w:val="0090321D"/>
    <w:rsid w:val="00903324"/>
    <w:rsid w:val="009034BC"/>
    <w:rsid w:val="00904F4B"/>
    <w:rsid w:val="009059C1"/>
    <w:rsid w:val="00907F3E"/>
    <w:rsid w:val="00910090"/>
    <w:rsid w:val="00910931"/>
    <w:rsid w:val="009114FA"/>
    <w:rsid w:val="00911DCB"/>
    <w:rsid w:val="009127F9"/>
    <w:rsid w:val="00913790"/>
    <w:rsid w:val="00914055"/>
    <w:rsid w:val="0091414A"/>
    <w:rsid w:val="00914A7F"/>
    <w:rsid w:val="00914CFC"/>
    <w:rsid w:val="00914F88"/>
    <w:rsid w:val="009160CB"/>
    <w:rsid w:val="009160DF"/>
    <w:rsid w:val="00916299"/>
    <w:rsid w:val="009164CE"/>
    <w:rsid w:val="00916A6B"/>
    <w:rsid w:val="00920609"/>
    <w:rsid w:val="009213E9"/>
    <w:rsid w:val="0092167B"/>
    <w:rsid w:val="0092199D"/>
    <w:rsid w:val="00922B0F"/>
    <w:rsid w:val="00923209"/>
    <w:rsid w:val="0092383F"/>
    <w:rsid w:val="009238C7"/>
    <w:rsid w:val="00923E3D"/>
    <w:rsid w:val="00924543"/>
    <w:rsid w:val="009246DD"/>
    <w:rsid w:val="0092497E"/>
    <w:rsid w:val="00924F65"/>
    <w:rsid w:val="009261C3"/>
    <w:rsid w:val="00926F41"/>
    <w:rsid w:val="00926FEA"/>
    <w:rsid w:val="0092764A"/>
    <w:rsid w:val="00927DC8"/>
    <w:rsid w:val="00930532"/>
    <w:rsid w:val="00930BEC"/>
    <w:rsid w:val="009317E6"/>
    <w:rsid w:val="00931877"/>
    <w:rsid w:val="00932B7B"/>
    <w:rsid w:val="00932BD4"/>
    <w:rsid w:val="00932DA3"/>
    <w:rsid w:val="00933332"/>
    <w:rsid w:val="00934594"/>
    <w:rsid w:val="00934788"/>
    <w:rsid w:val="00934931"/>
    <w:rsid w:val="00936DD6"/>
    <w:rsid w:val="00936F81"/>
    <w:rsid w:val="00940306"/>
    <w:rsid w:val="009404D7"/>
    <w:rsid w:val="00940C1D"/>
    <w:rsid w:val="00942058"/>
    <w:rsid w:val="00942157"/>
    <w:rsid w:val="00942453"/>
    <w:rsid w:val="00942A47"/>
    <w:rsid w:val="00944538"/>
    <w:rsid w:val="009449D2"/>
    <w:rsid w:val="0094546F"/>
    <w:rsid w:val="00946143"/>
    <w:rsid w:val="009466C7"/>
    <w:rsid w:val="009469C6"/>
    <w:rsid w:val="00947735"/>
    <w:rsid w:val="00947883"/>
    <w:rsid w:val="00947B22"/>
    <w:rsid w:val="00950C52"/>
    <w:rsid w:val="0095217D"/>
    <w:rsid w:val="00954724"/>
    <w:rsid w:val="009555CD"/>
    <w:rsid w:val="009615EA"/>
    <w:rsid w:val="009616A7"/>
    <w:rsid w:val="00961EA3"/>
    <w:rsid w:val="00961FE9"/>
    <w:rsid w:val="009623DD"/>
    <w:rsid w:val="009623EC"/>
    <w:rsid w:val="00962A95"/>
    <w:rsid w:val="00964DC2"/>
    <w:rsid w:val="00965D15"/>
    <w:rsid w:val="00966222"/>
    <w:rsid w:val="00970C19"/>
    <w:rsid w:val="00970DF6"/>
    <w:rsid w:val="00972246"/>
    <w:rsid w:val="0097268E"/>
    <w:rsid w:val="00972F6F"/>
    <w:rsid w:val="00972F89"/>
    <w:rsid w:val="00975271"/>
    <w:rsid w:val="00975F98"/>
    <w:rsid w:val="00975FDA"/>
    <w:rsid w:val="00977A20"/>
    <w:rsid w:val="00980095"/>
    <w:rsid w:val="00980B3F"/>
    <w:rsid w:val="0098105B"/>
    <w:rsid w:val="009818ED"/>
    <w:rsid w:val="009839B9"/>
    <w:rsid w:val="0098496D"/>
    <w:rsid w:val="00984C3E"/>
    <w:rsid w:val="00984C94"/>
    <w:rsid w:val="00984D02"/>
    <w:rsid w:val="0098555D"/>
    <w:rsid w:val="0098793C"/>
    <w:rsid w:val="00987F17"/>
    <w:rsid w:val="00987F32"/>
    <w:rsid w:val="0099141C"/>
    <w:rsid w:val="00991959"/>
    <w:rsid w:val="009923E6"/>
    <w:rsid w:val="009924E5"/>
    <w:rsid w:val="009942BE"/>
    <w:rsid w:val="00995315"/>
    <w:rsid w:val="009953F6"/>
    <w:rsid w:val="00995FC8"/>
    <w:rsid w:val="00997ECA"/>
    <w:rsid w:val="00997F86"/>
    <w:rsid w:val="009A13D3"/>
    <w:rsid w:val="009A3E57"/>
    <w:rsid w:val="009A3EEF"/>
    <w:rsid w:val="009A5316"/>
    <w:rsid w:val="009A7281"/>
    <w:rsid w:val="009A7294"/>
    <w:rsid w:val="009A784A"/>
    <w:rsid w:val="009B141D"/>
    <w:rsid w:val="009B1BA6"/>
    <w:rsid w:val="009B1E4B"/>
    <w:rsid w:val="009B294E"/>
    <w:rsid w:val="009B2B35"/>
    <w:rsid w:val="009B330A"/>
    <w:rsid w:val="009B351E"/>
    <w:rsid w:val="009B48B5"/>
    <w:rsid w:val="009B4EAF"/>
    <w:rsid w:val="009B5905"/>
    <w:rsid w:val="009B5FB2"/>
    <w:rsid w:val="009B6541"/>
    <w:rsid w:val="009B70FD"/>
    <w:rsid w:val="009B75BC"/>
    <w:rsid w:val="009B79C5"/>
    <w:rsid w:val="009B7AA5"/>
    <w:rsid w:val="009B7B43"/>
    <w:rsid w:val="009C03E3"/>
    <w:rsid w:val="009C0FC4"/>
    <w:rsid w:val="009C2736"/>
    <w:rsid w:val="009C33F5"/>
    <w:rsid w:val="009C5FC7"/>
    <w:rsid w:val="009C63FD"/>
    <w:rsid w:val="009C729E"/>
    <w:rsid w:val="009C793E"/>
    <w:rsid w:val="009C7FBC"/>
    <w:rsid w:val="009D1433"/>
    <w:rsid w:val="009D2AA3"/>
    <w:rsid w:val="009D3DE0"/>
    <w:rsid w:val="009E05AB"/>
    <w:rsid w:val="009E10B4"/>
    <w:rsid w:val="009E1276"/>
    <w:rsid w:val="009E1EFF"/>
    <w:rsid w:val="009E2555"/>
    <w:rsid w:val="009E3B03"/>
    <w:rsid w:val="009E447E"/>
    <w:rsid w:val="009E44DE"/>
    <w:rsid w:val="009E4CEC"/>
    <w:rsid w:val="009E5817"/>
    <w:rsid w:val="009E63A7"/>
    <w:rsid w:val="009E6BC4"/>
    <w:rsid w:val="009E728F"/>
    <w:rsid w:val="009E74CC"/>
    <w:rsid w:val="009E7652"/>
    <w:rsid w:val="009E788C"/>
    <w:rsid w:val="009E7BB8"/>
    <w:rsid w:val="009F1630"/>
    <w:rsid w:val="009F1FFC"/>
    <w:rsid w:val="009F233D"/>
    <w:rsid w:val="009F2A09"/>
    <w:rsid w:val="009F2CC3"/>
    <w:rsid w:val="009F33F1"/>
    <w:rsid w:val="009F37EF"/>
    <w:rsid w:val="009F3936"/>
    <w:rsid w:val="009F4940"/>
    <w:rsid w:val="009F6FB9"/>
    <w:rsid w:val="009F6FF8"/>
    <w:rsid w:val="00A00E8D"/>
    <w:rsid w:val="00A010AD"/>
    <w:rsid w:val="00A01BC7"/>
    <w:rsid w:val="00A01D76"/>
    <w:rsid w:val="00A021B1"/>
    <w:rsid w:val="00A03C43"/>
    <w:rsid w:val="00A04671"/>
    <w:rsid w:val="00A06E10"/>
    <w:rsid w:val="00A07CF6"/>
    <w:rsid w:val="00A10120"/>
    <w:rsid w:val="00A105BD"/>
    <w:rsid w:val="00A10D80"/>
    <w:rsid w:val="00A11E0B"/>
    <w:rsid w:val="00A130DA"/>
    <w:rsid w:val="00A132C0"/>
    <w:rsid w:val="00A140B5"/>
    <w:rsid w:val="00A15080"/>
    <w:rsid w:val="00A162B0"/>
    <w:rsid w:val="00A20094"/>
    <w:rsid w:val="00A226F0"/>
    <w:rsid w:val="00A22A1C"/>
    <w:rsid w:val="00A236A4"/>
    <w:rsid w:val="00A23CAC"/>
    <w:rsid w:val="00A24C12"/>
    <w:rsid w:val="00A2675A"/>
    <w:rsid w:val="00A2718F"/>
    <w:rsid w:val="00A3033A"/>
    <w:rsid w:val="00A30B73"/>
    <w:rsid w:val="00A30FD8"/>
    <w:rsid w:val="00A315A4"/>
    <w:rsid w:val="00A31FB0"/>
    <w:rsid w:val="00A347C2"/>
    <w:rsid w:val="00A411B4"/>
    <w:rsid w:val="00A42487"/>
    <w:rsid w:val="00A4400F"/>
    <w:rsid w:val="00A448E0"/>
    <w:rsid w:val="00A45E82"/>
    <w:rsid w:val="00A4709C"/>
    <w:rsid w:val="00A5192B"/>
    <w:rsid w:val="00A5215A"/>
    <w:rsid w:val="00A52951"/>
    <w:rsid w:val="00A52F57"/>
    <w:rsid w:val="00A536DE"/>
    <w:rsid w:val="00A539C2"/>
    <w:rsid w:val="00A554F1"/>
    <w:rsid w:val="00A56727"/>
    <w:rsid w:val="00A56B18"/>
    <w:rsid w:val="00A56DC2"/>
    <w:rsid w:val="00A570AA"/>
    <w:rsid w:val="00A57CEC"/>
    <w:rsid w:val="00A60962"/>
    <w:rsid w:val="00A60979"/>
    <w:rsid w:val="00A625D7"/>
    <w:rsid w:val="00A6284C"/>
    <w:rsid w:val="00A6465E"/>
    <w:rsid w:val="00A648C4"/>
    <w:rsid w:val="00A66863"/>
    <w:rsid w:val="00A6766D"/>
    <w:rsid w:val="00A70171"/>
    <w:rsid w:val="00A70983"/>
    <w:rsid w:val="00A70C09"/>
    <w:rsid w:val="00A714B9"/>
    <w:rsid w:val="00A71BAC"/>
    <w:rsid w:val="00A72955"/>
    <w:rsid w:val="00A72A37"/>
    <w:rsid w:val="00A72E32"/>
    <w:rsid w:val="00A7325A"/>
    <w:rsid w:val="00A73C0B"/>
    <w:rsid w:val="00A73FCD"/>
    <w:rsid w:val="00A7492F"/>
    <w:rsid w:val="00A7554A"/>
    <w:rsid w:val="00A77C54"/>
    <w:rsid w:val="00A80257"/>
    <w:rsid w:val="00A81EFB"/>
    <w:rsid w:val="00A823D4"/>
    <w:rsid w:val="00A831AC"/>
    <w:rsid w:val="00A861F6"/>
    <w:rsid w:val="00A87B9F"/>
    <w:rsid w:val="00A90D19"/>
    <w:rsid w:val="00A924EA"/>
    <w:rsid w:val="00A92582"/>
    <w:rsid w:val="00A92E32"/>
    <w:rsid w:val="00A9368F"/>
    <w:rsid w:val="00A94330"/>
    <w:rsid w:val="00A95D36"/>
    <w:rsid w:val="00A96819"/>
    <w:rsid w:val="00AA0234"/>
    <w:rsid w:val="00AA03D8"/>
    <w:rsid w:val="00AA053C"/>
    <w:rsid w:val="00AA1030"/>
    <w:rsid w:val="00AA23F6"/>
    <w:rsid w:val="00AA2553"/>
    <w:rsid w:val="00AA255F"/>
    <w:rsid w:val="00AA262C"/>
    <w:rsid w:val="00AA2D17"/>
    <w:rsid w:val="00AA3422"/>
    <w:rsid w:val="00AA40B1"/>
    <w:rsid w:val="00AA4C50"/>
    <w:rsid w:val="00AA4F21"/>
    <w:rsid w:val="00AA7149"/>
    <w:rsid w:val="00AA7300"/>
    <w:rsid w:val="00AA7B34"/>
    <w:rsid w:val="00AB0ADB"/>
    <w:rsid w:val="00AB0E89"/>
    <w:rsid w:val="00AB11A9"/>
    <w:rsid w:val="00AB206A"/>
    <w:rsid w:val="00AB25AB"/>
    <w:rsid w:val="00AB30A4"/>
    <w:rsid w:val="00AB3333"/>
    <w:rsid w:val="00AB398B"/>
    <w:rsid w:val="00AB3F5B"/>
    <w:rsid w:val="00AB47E6"/>
    <w:rsid w:val="00AB4F89"/>
    <w:rsid w:val="00AB509B"/>
    <w:rsid w:val="00AB64CE"/>
    <w:rsid w:val="00AB6C83"/>
    <w:rsid w:val="00AB71E4"/>
    <w:rsid w:val="00AB747F"/>
    <w:rsid w:val="00AC0275"/>
    <w:rsid w:val="00AC030B"/>
    <w:rsid w:val="00AC09BB"/>
    <w:rsid w:val="00AC0D59"/>
    <w:rsid w:val="00AC1F64"/>
    <w:rsid w:val="00AC2029"/>
    <w:rsid w:val="00AC2DE2"/>
    <w:rsid w:val="00AC3365"/>
    <w:rsid w:val="00AC3449"/>
    <w:rsid w:val="00AC35A8"/>
    <w:rsid w:val="00AC413E"/>
    <w:rsid w:val="00AC48B9"/>
    <w:rsid w:val="00AC4AE2"/>
    <w:rsid w:val="00AC4E5E"/>
    <w:rsid w:val="00AC54D7"/>
    <w:rsid w:val="00AC5501"/>
    <w:rsid w:val="00AC58D8"/>
    <w:rsid w:val="00AC5BD3"/>
    <w:rsid w:val="00AC5C30"/>
    <w:rsid w:val="00AC6116"/>
    <w:rsid w:val="00AC6A5D"/>
    <w:rsid w:val="00AC7EE0"/>
    <w:rsid w:val="00AC7FF2"/>
    <w:rsid w:val="00AD0652"/>
    <w:rsid w:val="00AD074C"/>
    <w:rsid w:val="00AD08F7"/>
    <w:rsid w:val="00AD0E70"/>
    <w:rsid w:val="00AD105C"/>
    <w:rsid w:val="00AD2903"/>
    <w:rsid w:val="00AD2959"/>
    <w:rsid w:val="00AD2DB4"/>
    <w:rsid w:val="00AD2EBB"/>
    <w:rsid w:val="00AD3037"/>
    <w:rsid w:val="00AD4E30"/>
    <w:rsid w:val="00AD5E76"/>
    <w:rsid w:val="00AD5EE8"/>
    <w:rsid w:val="00AD6C2A"/>
    <w:rsid w:val="00AD6C49"/>
    <w:rsid w:val="00AD711E"/>
    <w:rsid w:val="00AD733F"/>
    <w:rsid w:val="00AE1113"/>
    <w:rsid w:val="00AE1154"/>
    <w:rsid w:val="00AE16E5"/>
    <w:rsid w:val="00AE18F9"/>
    <w:rsid w:val="00AE1DEC"/>
    <w:rsid w:val="00AE2163"/>
    <w:rsid w:val="00AE23C9"/>
    <w:rsid w:val="00AE2825"/>
    <w:rsid w:val="00AE2B5E"/>
    <w:rsid w:val="00AE41DB"/>
    <w:rsid w:val="00AE4E51"/>
    <w:rsid w:val="00AE60BD"/>
    <w:rsid w:val="00AE687B"/>
    <w:rsid w:val="00AE79B5"/>
    <w:rsid w:val="00AE7B1C"/>
    <w:rsid w:val="00AE7DDA"/>
    <w:rsid w:val="00AF0A8C"/>
    <w:rsid w:val="00AF15D8"/>
    <w:rsid w:val="00AF2DE8"/>
    <w:rsid w:val="00AF3376"/>
    <w:rsid w:val="00AF341A"/>
    <w:rsid w:val="00AF34B5"/>
    <w:rsid w:val="00AF3F04"/>
    <w:rsid w:val="00AF4C6D"/>
    <w:rsid w:val="00AF4FBE"/>
    <w:rsid w:val="00AF5238"/>
    <w:rsid w:val="00AF62CD"/>
    <w:rsid w:val="00B00609"/>
    <w:rsid w:val="00B009AC"/>
    <w:rsid w:val="00B01234"/>
    <w:rsid w:val="00B03BCA"/>
    <w:rsid w:val="00B04C17"/>
    <w:rsid w:val="00B04DEC"/>
    <w:rsid w:val="00B06195"/>
    <w:rsid w:val="00B0646D"/>
    <w:rsid w:val="00B06D0E"/>
    <w:rsid w:val="00B07EDC"/>
    <w:rsid w:val="00B10317"/>
    <w:rsid w:val="00B10816"/>
    <w:rsid w:val="00B10DC7"/>
    <w:rsid w:val="00B114CF"/>
    <w:rsid w:val="00B13007"/>
    <w:rsid w:val="00B13CF6"/>
    <w:rsid w:val="00B14172"/>
    <w:rsid w:val="00B14572"/>
    <w:rsid w:val="00B14D1A"/>
    <w:rsid w:val="00B172F2"/>
    <w:rsid w:val="00B2054E"/>
    <w:rsid w:val="00B22087"/>
    <w:rsid w:val="00B220CE"/>
    <w:rsid w:val="00B23F4D"/>
    <w:rsid w:val="00B254E2"/>
    <w:rsid w:val="00B26611"/>
    <w:rsid w:val="00B274EE"/>
    <w:rsid w:val="00B304D1"/>
    <w:rsid w:val="00B30A35"/>
    <w:rsid w:val="00B31EEC"/>
    <w:rsid w:val="00B32A31"/>
    <w:rsid w:val="00B3400F"/>
    <w:rsid w:val="00B34669"/>
    <w:rsid w:val="00B346CE"/>
    <w:rsid w:val="00B3547D"/>
    <w:rsid w:val="00B35B4B"/>
    <w:rsid w:val="00B37C53"/>
    <w:rsid w:val="00B37CEB"/>
    <w:rsid w:val="00B41915"/>
    <w:rsid w:val="00B41F43"/>
    <w:rsid w:val="00B434D1"/>
    <w:rsid w:val="00B43A94"/>
    <w:rsid w:val="00B4491A"/>
    <w:rsid w:val="00B44FB2"/>
    <w:rsid w:val="00B466CF"/>
    <w:rsid w:val="00B46E69"/>
    <w:rsid w:val="00B47A3D"/>
    <w:rsid w:val="00B47A6A"/>
    <w:rsid w:val="00B47E6D"/>
    <w:rsid w:val="00B51078"/>
    <w:rsid w:val="00B512EF"/>
    <w:rsid w:val="00B551A1"/>
    <w:rsid w:val="00B55663"/>
    <w:rsid w:val="00B55CF9"/>
    <w:rsid w:val="00B56695"/>
    <w:rsid w:val="00B5685E"/>
    <w:rsid w:val="00B57A32"/>
    <w:rsid w:val="00B57FB9"/>
    <w:rsid w:val="00B60C70"/>
    <w:rsid w:val="00B61F16"/>
    <w:rsid w:val="00B6216F"/>
    <w:rsid w:val="00B621D3"/>
    <w:rsid w:val="00B62ED4"/>
    <w:rsid w:val="00B63228"/>
    <w:rsid w:val="00B632A2"/>
    <w:rsid w:val="00B6398B"/>
    <w:rsid w:val="00B6467D"/>
    <w:rsid w:val="00B64E16"/>
    <w:rsid w:val="00B66060"/>
    <w:rsid w:val="00B660A3"/>
    <w:rsid w:val="00B66CB5"/>
    <w:rsid w:val="00B672E2"/>
    <w:rsid w:val="00B67389"/>
    <w:rsid w:val="00B675C6"/>
    <w:rsid w:val="00B67629"/>
    <w:rsid w:val="00B70CDB"/>
    <w:rsid w:val="00B71027"/>
    <w:rsid w:val="00B7121F"/>
    <w:rsid w:val="00B71BC7"/>
    <w:rsid w:val="00B72D8A"/>
    <w:rsid w:val="00B72F5C"/>
    <w:rsid w:val="00B73D9A"/>
    <w:rsid w:val="00B743E0"/>
    <w:rsid w:val="00B748F7"/>
    <w:rsid w:val="00B74BD3"/>
    <w:rsid w:val="00B76900"/>
    <w:rsid w:val="00B76C60"/>
    <w:rsid w:val="00B807DD"/>
    <w:rsid w:val="00B80DF7"/>
    <w:rsid w:val="00B82BE8"/>
    <w:rsid w:val="00B82E65"/>
    <w:rsid w:val="00B835B8"/>
    <w:rsid w:val="00B83D94"/>
    <w:rsid w:val="00B83DBA"/>
    <w:rsid w:val="00B83E81"/>
    <w:rsid w:val="00B83EAB"/>
    <w:rsid w:val="00B84953"/>
    <w:rsid w:val="00B85255"/>
    <w:rsid w:val="00B854C0"/>
    <w:rsid w:val="00B85D42"/>
    <w:rsid w:val="00B86415"/>
    <w:rsid w:val="00B8649A"/>
    <w:rsid w:val="00B8716F"/>
    <w:rsid w:val="00B910EE"/>
    <w:rsid w:val="00B9126B"/>
    <w:rsid w:val="00B912A6"/>
    <w:rsid w:val="00B933CA"/>
    <w:rsid w:val="00B94304"/>
    <w:rsid w:val="00B94E7A"/>
    <w:rsid w:val="00B9642F"/>
    <w:rsid w:val="00B96753"/>
    <w:rsid w:val="00B967D7"/>
    <w:rsid w:val="00B97103"/>
    <w:rsid w:val="00B97B38"/>
    <w:rsid w:val="00B97C3F"/>
    <w:rsid w:val="00BA06DC"/>
    <w:rsid w:val="00BA12C8"/>
    <w:rsid w:val="00BA1792"/>
    <w:rsid w:val="00BA2FD6"/>
    <w:rsid w:val="00BA460E"/>
    <w:rsid w:val="00BA4F02"/>
    <w:rsid w:val="00BA501C"/>
    <w:rsid w:val="00BA71E3"/>
    <w:rsid w:val="00BB15EB"/>
    <w:rsid w:val="00BB2A99"/>
    <w:rsid w:val="00BB2B41"/>
    <w:rsid w:val="00BB2FF1"/>
    <w:rsid w:val="00BB4B4D"/>
    <w:rsid w:val="00BB592C"/>
    <w:rsid w:val="00BB5C94"/>
    <w:rsid w:val="00BC00A5"/>
    <w:rsid w:val="00BC089B"/>
    <w:rsid w:val="00BC41A3"/>
    <w:rsid w:val="00BC41BD"/>
    <w:rsid w:val="00BC5886"/>
    <w:rsid w:val="00BC69B5"/>
    <w:rsid w:val="00BC701C"/>
    <w:rsid w:val="00BC7D79"/>
    <w:rsid w:val="00BD017A"/>
    <w:rsid w:val="00BD0A19"/>
    <w:rsid w:val="00BD119F"/>
    <w:rsid w:val="00BD1427"/>
    <w:rsid w:val="00BD2459"/>
    <w:rsid w:val="00BD2C4F"/>
    <w:rsid w:val="00BD319A"/>
    <w:rsid w:val="00BD363E"/>
    <w:rsid w:val="00BD3F5F"/>
    <w:rsid w:val="00BD465A"/>
    <w:rsid w:val="00BD470E"/>
    <w:rsid w:val="00BD5D7E"/>
    <w:rsid w:val="00BD7145"/>
    <w:rsid w:val="00BE0338"/>
    <w:rsid w:val="00BE0B25"/>
    <w:rsid w:val="00BE0D91"/>
    <w:rsid w:val="00BE174A"/>
    <w:rsid w:val="00BE1A68"/>
    <w:rsid w:val="00BE2741"/>
    <w:rsid w:val="00BE53C6"/>
    <w:rsid w:val="00BE5B91"/>
    <w:rsid w:val="00BE5D71"/>
    <w:rsid w:val="00BE6542"/>
    <w:rsid w:val="00BE6557"/>
    <w:rsid w:val="00BE6B9F"/>
    <w:rsid w:val="00BE6C2B"/>
    <w:rsid w:val="00BE6F82"/>
    <w:rsid w:val="00BE6FC4"/>
    <w:rsid w:val="00BE7D8F"/>
    <w:rsid w:val="00BF107A"/>
    <w:rsid w:val="00BF241A"/>
    <w:rsid w:val="00BF298F"/>
    <w:rsid w:val="00BF2CFF"/>
    <w:rsid w:val="00BF3800"/>
    <w:rsid w:val="00BF3FB4"/>
    <w:rsid w:val="00BF4514"/>
    <w:rsid w:val="00BF45EF"/>
    <w:rsid w:val="00BF52A1"/>
    <w:rsid w:val="00BF5415"/>
    <w:rsid w:val="00BF678B"/>
    <w:rsid w:val="00C004EA"/>
    <w:rsid w:val="00C00DF8"/>
    <w:rsid w:val="00C01269"/>
    <w:rsid w:val="00C01464"/>
    <w:rsid w:val="00C04B1D"/>
    <w:rsid w:val="00C050C6"/>
    <w:rsid w:val="00C050D5"/>
    <w:rsid w:val="00C05917"/>
    <w:rsid w:val="00C05DE6"/>
    <w:rsid w:val="00C06D00"/>
    <w:rsid w:val="00C06F8F"/>
    <w:rsid w:val="00C104F4"/>
    <w:rsid w:val="00C10B18"/>
    <w:rsid w:val="00C10DA8"/>
    <w:rsid w:val="00C1186F"/>
    <w:rsid w:val="00C11F0C"/>
    <w:rsid w:val="00C127B4"/>
    <w:rsid w:val="00C12DC8"/>
    <w:rsid w:val="00C12E68"/>
    <w:rsid w:val="00C12EA8"/>
    <w:rsid w:val="00C13795"/>
    <w:rsid w:val="00C1549C"/>
    <w:rsid w:val="00C2023A"/>
    <w:rsid w:val="00C20FC3"/>
    <w:rsid w:val="00C222E4"/>
    <w:rsid w:val="00C22898"/>
    <w:rsid w:val="00C22F36"/>
    <w:rsid w:val="00C233BD"/>
    <w:rsid w:val="00C242EB"/>
    <w:rsid w:val="00C24528"/>
    <w:rsid w:val="00C256C2"/>
    <w:rsid w:val="00C26776"/>
    <w:rsid w:val="00C267CA"/>
    <w:rsid w:val="00C275CA"/>
    <w:rsid w:val="00C3030C"/>
    <w:rsid w:val="00C31184"/>
    <w:rsid w:val="00C3128D"/>
    <w:rsid w:val="00C31638"/>
    <w:rsid w:val="00C31BF7"/>
    <w:rsid w:val="00C32452"/>
    <w:rsid w:val="00C33203"/>
    <w:rsid w:val="00C33E3A"/>
    <w:rsid w:val="00C3402B"/>
    <w:rsid w:val="00C348AA"/>
    <w:rsid w:val="00C34928"/>
    <w:rsid w:val="00C35BDA"/>
    <w:rsid w:val="00C366B9"/>
    <w:rsid w:val="00C36D3B"/>
    <w:rsid w:val="00C3764A"/>
    <w:rsid w:val="00C40DD2"/>
    <w:rsid w:val="00C41038"/>
    <w:rsid w:val="00C41528"/>
    <w:rsid w:val="00C4171B"/>
    <w:rsid w:val="00C42637"/>
    <w:rsid w:val="00C4273E"/>
    <w:rsid w:val="00C43588"/>
    <w:rsid w:val="00C435BE"/>
    <w:rsid w:val="00C442E4"/>
    <w:rsid w:val="00C444CA"/>
    <w:rsid w:val="00C44E9C"/>
    <w:rsid w:val="00C45800"/>
    <w:rsid w:val="00C466A7"/>
    <w:rsid w:val="00C47A9E"/>
    <w:rsid w:val="00C47D76"/>
    <w:rsid w:val="00C50CA2"/>
    <w:rsid w:val="00C50E4A"/>
    <w:rsid w:val="00C511B3"/>
    <w:rsid w:val="00C51EB2"/>
    <w:rsid w:val="00C5459A"/>
    <w:rsid w:val="00C55695"/>
    <w:rsid w:val="00C57131"/>
    <w:rsid w:val="00C57342"/>
    <w:rsid w:val="00C57B0D"/>
    <w:rsid w:val="00C60106"/>
    <w:rsid w:val="00C6133C"/>
    <w:rsid w:val="00C617F4"/>
    <w:rsid w:val="00C61AA7"/>
    <w:rsid w:val="00C62AE1"/>
    <w:rsid w:val="00C62EA8"/>
    <w:rsid w:val="00C630F3"/>
    <w:rsid w:val="00C63314"/>
    <w:rsid w:val="00C6335B"/>
    <w:rsid w:val="00C64700"/>
    <w:rsid w:val="00C657A9"/>
    <w:rsid w:val="00C6588F"/>
    <w:rsid w:val="00C66896"/>
    <w:rsid w:val="00C66C94"/>
    <w:rsid w:val="00C671B4"/>
    <w:rsid w:val="00C6762D"/>
    <w:rsid w:val="00C70FC8"/>
    <w:rsid w:val="00C7125F"/>
    <w:rsid w:val="00C7161F"/>
    <w:rsid w:val="00C724FB"/>
    <w:rsid w:val="00C726D5"/>
    <w:rsid w:val="00C73271"/>
    <w:rsid w:val="00C73449"/>
    <w:rsid w:val="00C735AE"/>
    <w:rsid w:val="00C73A0E"/>
    <w:rsid w:val="00C75448"/>
    <w:rsid w:val="00C765D0"/>
    <w:rsid w:val="00C77C9A"/>
    <w:rsid w:val="00C77FBB"/>
    <w:rsid w:val="00C80D8F"/>
    <w:rsid w:val="00C819AC"/>
    <w:rsid w:val="00C83592"/>
    <w:rsid w:val="00C85C04"/>
    <w:rsid w:val="00C8636D"/>
    <w:rsid w:val="00C86539"/>
    <w:rsid w:val="00C86692"/>
    <w:rsid w:val="00C86DEB"/>
    <w:rsid w:val="00C87519"/>
    <w:rsid w:val="00C87D02"/>
    <w:rsid w:val="00C90461"/>
    <w:rsid w:val="00C906B0"/>
    <w:rsid w:val="00C92177"/>
    <w:rsid w:val="00C93B34"/>
    <w:rsid w:val="00C9400E"/>
    <w:rsid w:val="00C94756"/>
    <w:rsid w:val="00C947C7"/>
    <w:rsid w:val="00C956BD"/>
    <w:rsid w:val="00C967F4"/>
    <w:rsid w:val="00C96A28"/>
    <w:rsid w:val="00C9787C"/>
    <w:rsid w:val="00C97D34"/>
    <w:rsid w:val="00CA0139"/>
    <w:rsid w:val="00CA06E5"/>
    <w:rsid w:val="00CA1768"/>
    <w:rsid w:val="00CA29E2"/>
    <w:rsid w:val="00CA361E"/>
    <w:rsid w:val="00CA404D"/>
    <w:rsid w:val="00CA43A1"/>
    <w:rsid w:val="00CA44F1"/>
    <w:rsid w:val="00CA46DE"/>
    <w:rsid w:val="00CA5663"/>
    <w:rsid w:val="00CA6E30"/>
    <w:rsid w:val="00CA728D"/>
    <w:rsid w:val="00CA7686"/>
    <w:rsid w:val="00CB0402"/>
    <w:rsid w:val="00CB1AEA"/>
    <w:rsid w:val="00CB2972"/>
    <w:rsid w:val="00CB67CF"/>
    <w:rsid w:val="00CB737E"/>
    <w:rsid w:val="00CB78F2"/>
    <w:rsid w:val="00CC1846"/>
    <w:rsid w:val="00CC198D"/>
    <w:rsid w:val="00CC3501"/>
    <w:rsid w:val="00CC4060"/>
    <w:rsid w:val="00CC472C"/>
    <w:rsid w:val="00CC4FDA"/>
    <w:rsid w:val="00CC56F5"/>
    <w:rsid w:val="00CC5774"/>
    <w:rsid w:val="00CC6A38"/>
    <w:rsid w:val="00CC6C02"/>
    <w:rsid w:val="00CC7CD5"/>
    <w:rsid w:val="00CD0906"/>
    <w:rsid w:val="00CD1022"/>
    <w:rsid w:val="00CD12ED"/>
    <w:rsid w:val="00CD14D1"/>
    <w:rsid w:val="00CD31C1"/>
    <w:rsid w:val="00CD410F"/>
    <w:rsid w:val="00CD4B57"/>
    <w:rsid w:val="00CD4C5C"/>
    <w:rsid w:val="00CD5A74"/>
    <w:rsid w:val="00CD6767"/>
    <w:rsid w:val="00CD6865"/>
    <w:rsid w:val="00CD764C"/>
    <w:rsid w:val="00CE1931"/>
    <w:rsid w:val="00CE2568"/>
    <w:rsid w:val="00CE4616"/>
    <w:rsid w:val="00CE4907"/>
    <w:rsid w:val="00CE53AC"/>
    <w:rsid w:val="00CE5F26"/>
    <w:rsid w:val="00CE7BCA"/>
    <w:rsid w:val="00CF16E7"/>
    <w:rsid w:val="00CF287C"/>
    <w:rsid w:val="00CF2EB9"/>
    <w:rsid w:val="00CF2F8C"/>
    <w:rsid w:val="00CF30AC"/>
    <w:rsid w:val="00CF4593"/>
    <w:rsid w:val="00CF5BCC"/>
    <w:rsid w:val="00CF5E07"/>
    <w:rsid w:val="00CF7091"/>
    <w:rsid w:val="00CF7966"/>
    <w:rsid w:val="00D01046"/>
    <w:rsid w:val="00D02579"/>
    <w:rsid w:val="00D03418"/>
    <w:rsid w:val="00D04655"/>
    <w:rsid w:val="00D04844"/>
    <w:rsid w:val="00D04B9F"/>
    <w:rsid w:val="00D05779"/>
    <w:rsid w:val="00D05F6A"/>
    <w:rsid w:val="00D06247"/>
    <w:rsid w:val="00D06F99"/>
    <w:rsid w:val="00D075AA"/>
    <w:rsid w:val="00D114A6"/>
    <w:rsid w:val="00D14A45"/>
    <w:rsid w:val="00D14E60"/>
    <w:rsid w:val="00D16701"/>
    <w:rsid w:val="00D16BD4"/>
    <w:rsid w:val="00D22E6D"/>
    <w:rsid w:val="00D23465"/>
    <w:rsid w:val="00D242A5"/>
    <w:rsid w:val="00D244E8"/>
    <w:rsid w:val="00D25A81"/>
    <w:rsid w:val="00D25E6A"/>
    <w:rsid w:val="00D26FD2"/>
    <w:rsid w:val="00D27697"/>
    <w:rsid w:val="00D30FB0"/>
    <w:rsid w:val="00D32786"/>
    <w:rsid w:val="00D3350E"/>
    <w:rsid w:val="00D3362A"/>
    <w:rsid w:val="00D3369D"/>
    <w:rsid w:val="00D33A07"/>
    <w:rsid w:val="00D33CB5"/>
    <w:rsid w:val="00D37A18"/>
    <w:rsid w:val="00D37B69"/>
    <w:rsid w:val="00D4013E"/>
    <w:rsid w:val="00D40E50"/>
    <w:rsid w:val="00D4121C"/>
    <w:rsid w:val="00D42516"/>
    <w:rsid w:val="00D426D6"/>
    <w:rsid w:val="00D42C77"/>
    <w:rsid w:val="00D42D8D"/>
    <w:rsid w:val="00D4423F"/>
    <w:rsid w:val="00D44752"/>
    <w:rsid w:val="00D4568A"/>
    <w:rsid w:val="00D45DDE"/>
    <w:rsid w:val="00D472ED"/>
    <w:rsid w:val="00D502F7"/>
    <w:rsid w:val="00D50561"/>
    <w:rsid w:val="00D51035"/>
    <w:rsid w:val="00D5115E"/>
    <w:rsid w:val="00D514F8"/>
    <w:rsid w:val="00D516C2"/>
    <w:rsid w:val="00D520B5"/>
    <w:rsid w:val="00D529A1"/>
    <w:rsid w:val="00D52A1E"/>
    <w:rsid w:val="00D53179"/>
    <w:rsid w:val="00D53A04"/>
    <w:rsid w:val="00D53EBA"/>
    <w:rsid w:val="00D60BCA"/>
    <w:rsid w:val="00D60CE6"/>
    <w:rsid w:val="00D61E7D"/>
    <w:rsid w:val="00D631C3"/>
    <w:rsid w:val="00D63B75"/>
    <w:rsid w:val="00D64AE5"/>
    <w:rsid w:val="00D657A5"/>
    <w:rsid w:val="00D70743"/>
    <w:rsid w:val="00D70987"/>
    <w:rsid w:val="00D7129E"/>
    <w:rsid w:val="00D72021"/>
    <w:rsid w:val="00D7230A"/>
    <w:rsid w:val="00D727E5"/>
    <w:rsid w:val="00D72F1E"/>
    <w:rsid w:val="00D72FE9"/>
    <w:rsid w:val="00D7329C"/>
    <w:rsid w:val="00D7355B"/>
    <w:rsid w:val="00D749C4"/>
    <w:rsid w:val="00D770C1"/>
    <w:rsid w:val="00D77D58"/>
    <w:rsid w:val="00D82290"/>
    <w:rsid w:val="00D82E76"/>
    <w:rsid w:val="00D83225"/>
    <w:rsid w:val="00D85F74"/>
    <w:rsid w:val="00D85F9C"/>
    <w:rsid w:val="00D86130"/>
    <w:rsid w:val="00D86FB5"/>
    <w:rsid w:val="00D87AAE"/>
    <w:rsid w:val="00D9099D"/>
    <w:rsid w:val="00D914D9"/>
    <w:rsid w:val="00D91E77"/>
    <w:rsid w:val="00D92514"/>
    <w:rsid w:val="00D93443"/>
    <w:rsid w:val="00D937F0"/>
    <w:rsid w:val="00D94186"/>
    <w:rsid w:val="00D96A1F"/>
    <w:rsid w:val="00DA1E5F"/>
    <w:rsid w:val="00DA1EE7"/>
    <w:rsid w:val="00DA2091"/>
    <w:rsid w:val="00DA2527"/>
    <w:rsid w:val="00DA2AB9"/>
    <w:rsid w:val="00DA3432"/>
    <w:rsid w:val="00DA3781"/>
    <w:rsid w:val="00DA4A8A"/>
    <w:rsid w:val="00DA6266"/>
    <w:rsid w:val="00DA62D0"/>
    <w:rsid w:val="00DA69E9"/>
    <w:rsid w:val="00DA6F70"/>
    <w:rsid w:val="00DA73FA"/>
    <w:rsid w:val="00DB054C"/>
    <w:rsid w:val="00DB13E3"/>
    <w:rsid w:val="00DB18FC"/>
    <w:rsid w:val="00DB2BB6"/>
    <w:rsid w:val="00DB2EC6"/>
    <w:rsid w:val="00DB34D9"/>
    <w:rsid w:val="00DB3795"/>
    <w:rsid w:val="00DB474E"/>
    <w:rsid w:val="00DB68CC"/>
    <w:rsid w:val="00DB774E"/>
    <w:rsid w:val="00DC01FF"/>
    <w:rsid w:val="00DC0708"/>
    <w:rsid w:val="00DC0D50"/>
    <w:rsid w:val="00DC0D5B"/>
    <w:rsid w:val="00DC109A"/>
    <w:rsid w:val="00DC12A9"/>
    <w:rsid w:val="00DC1F63"/>
    <w:rsid w:val="00DC2AB3"/>
    <w:rsid w:val="00DC2BAD"/>
    <w:rsid w:val="00DC45D1"/>
    <w:rsid w:val="00DC4EFF"/>
    <w:rsid w:val="00DC5A86"/>
    <w:rsid w:val="00DC6FA1"/>
    <w:rsid w:val="00DC731B"/>
    <w:rsid w:val="00DD1B01"/>
    <w:rsid w:val="00DD1F96"/>
    <w:rsid w:val="00DD29B7"/>
    <w:rsid w:val="00DD3124"/>
    <w:rsid w:val="00DD426D"/>
    <w:rsid w:val="00DD525D"/>
    <w:rsid w:val="00DD528B"/>
    <w:rsid w:val="00DD5C18"/>
    <w:rsid w:val="00DD6727"/>
    <w:rsid w:val="00DD73B7"/>
    <w:rsid w:val="00DD7526"/>
    <w:rsid w:val="00DD7C28"/>
    <w:rsid w:val="00DE00C7"/>
    <w:rsid w:val="00DE0B0B"/>
    <w:rsid w:val="00DE0B4E"/>
    <w:rsid w:val="00DE1339"/>
    <w:rsid w:val="00DE1C73"/>
    <w:rsid w:val="00DE1D18"/>
    <w:rsid w:val="00DE27A2"/>
    <w:rsid w:val="00DE2A3F"/>
    <w:rsid w:val="00DE60FC"/>
    <w:rsid w:val="00DE63A7"/>
    <w:rsid w:val="00DE64C2"/>
    <w:rsid w:val="00DE6E97"/>
    <w:rsid w:val="00DF1069"/>
    <w:rsid w:val="00DF131A"/>
    <w:rsid w:val="00DF215A"/>
    <w:rsid w:val="00DF2839"/>
    <w:rsid w:val="00DF2A39"/>
    <w:rsid w:val="00DF2D57"/>
    <w:rsid w:val="00DF3B4A"/>
    <w:rsid w:val="00DF3B74"/>
    <w:rsid w:val="00DF3C53"/>
    <w:rsid w:val="00DF44AA"/>
    <w:rsid w:val="00DF477C"/>
    <w:rsid w:val="00DF51F4"/>
    <w:rsid w:val="00DF570D"/>
    <w:rsid w:val="00DF6867"/>
    <w:rsid w:val="00DF73A3"/>
    <w:rsid w:val="00DF77A7"/>
    <w:rsid w:val="00DF7D45"/>
    <w:rsid w:val="00E001A9"/>
    <w:rsid w:val="00E00465"/>
    <w:rsid w:val="00E01582"/>
    <w:rsid w:val="00E01EE6"/>
    <w:rsid w:val="00E02059"/>
    <w:rsid w:val="00E03986"/>
    <w:rsid w:val="00E044C9"/>
    <w:rsid w:val="00E04D75"/>
    <w:rsid w:val="00E05998"/>
    <w:rsid w:val="00E05D98"/>
    <w:rsid w:val="00E05F23"/>
    <w:rsid w:val="00E06843"/>
    <w:rsid w:val="00E06C91"/>
    <w:rsid w:val="00E077FD"/>
    <w:rsid w:val="00E07841"/>
    <w:rsid w:val="00E10AC1"/>
    <w:rsid w:val="00E10DB9"/>
    <w:rsid w:val="00E11927"/>
    <w:rsid w:val="00E1244C"/>
    <w:rsid w:val="00E125E9"/>
    <w:rsid w:val="00E145FF"/>
    <w:rsid w:val="00E158C5"/>
    <w:rsid w:val="00E15AF9"/>
    <w:rsid w:val="00E15FA2"/>
    <w:rsid w:val="00E160E9"/>
    <w:rsid w:val="00E1614E"/>
    <w:rsid w:val="00E16FE5"/>
    <w:rsid w:val="00E20774"/>
    <w:rsid w:val="00E20EE7"/>
    <w:rsid w:val="00E21B3B"/>
    <w:rsid w:val="00E2276A"/>
    <w:rsid w:val="00E22CCD"/>
    <w:rsid w:val="00E238D1"/>
    <w:rsid w:val="00E23F5C"/>
    <w:rsid w:val="00E24FA0"/>
    <w:rsid w:val="00E250E3"/>
    <w:rsid w:val="00E2630A"/>
    <w:rsid w:val="00E2698E"/>
    <w:rsid w:val="00E2717D"/>
    <w:rsid w:val="00E2750C"/>
    <w:rsid w:val="00E2756C"/>
    <w:rsid w:val="00E2765E"/>
    <w:rsid w:val="00E30DB3"/>
    <w:rsid w:val="00E31856"/>
    <w:rsid w:val="00E31C35"/>
    <w:rsid w:val="00E3200F"/>
    <w:rsid w:val="00E3299C"/>
    <w:rsid w:val="00E33674"/>
    <w:rsid w:val="00E35B23"/>
    <w:rsid w:val="00E36383"/>
    <w:rsid w:val="00E3654A"/>
    <w:rsid w:val="00E37F5B"/>
    <w:rsid w:val="00E41F2C"/>
    <w:rsid w:val="00E42CCB"/>
    <w:rsid w:val="00E43086"/>
    <w:rsid w:val="00E430F3"/>
    <w:rsid w:val="00E43783"/>
    <w:rsid w:val="00E45C5A"/>
    <w:rsid w:val="00E465E7"/>
    <w:rsid w:val="00E466AA"/>
    <w:rsid w:val="00E4682D"/>
    <w:rsid w:val="00E46CBF"/>
    <w:rsid w:val="00E50FC3"/>
    <w:rsid w:val="00E52190"/>
    <w:rsid w:val="00E5258F"/>
    <w:rsid w:val="00E53468"/>
    <w:rsid w:val="00E538F2"/>
    <w:rsid w:val="00E54118"/>
    <w:rsid w:val="00E548AE"/>
    <w:rsid w:val="00E54965"/>
    <w:rsid w:val="00E55438"/>
    <w:rsid w:val="00E5552E"/>
    <w:rsid w:val="00E562C5"/>
    <w:rsid w:val="00E577A3"/>
    <w:rsid w:val="00E610FD"/>
    <w:rsid w:val="00E629C6"/>
    <w:rsid w:val="00E63BE4"/>
    <w:rsid w:val="00E650FA"/>
    <w:rsid w:val="00E66690"/>
    <w:rsid w:val="00E66D0C"/>
    <w:rsid w:val="00E7041E"/>
    <w:rsid w:val="00E7062B"/>
    <w:rsid w:val="00E721D6"/>
    <w:rsid w:val="00E72371"/>
    <w:rsid w:val="00E7471A"/>
    <w:rsid w:val="00E75EDE"/>
    <w:rsid w:val="00E7695A"/>
    <w:rsid w:val="00E76D2C"/>
    <w:rsid w:val="00E773D8"/>
    <w:rsid w:val="00E77CFB"/>
    <w:rsid w:val="00E80377"/>
    <w:rsid w:val="00E804B7"/>
    <w:rsid w:val="00E80512"/>
    <w:rsid w:val="00E81809"/>
    <w:rsid w:val="00E83B4F"/>
    <w:rsid w:val="00E84BCE"/>
    <w:rsid w:val="00E85119"/>
    <w:rsid w:val="00E85703"/>
    <w:rsid w:val="00E85944"/>
    <w:rsid w:val="00E85982"/>
    <w:rsid w:val="00E85B58"/>
    <w:rsid w:val="00E85BD2"/>
    <w:rsid w:val="00E85C62"/>
    <w:rsid w:val="00E86E44"/>
    <w:rsid w:val="00E879E3"/>
    <w:rsid w:val="00E87BD3"/>
    <w:rsid w:val="00E87C17"/>
    <w:rsid w:val="00E87D96"/>
    <w:rsid w:val="00E901E3"/>
    <w:rsid w:val="00E913D1"/>
    <w:rsid w:val="00E91A75"/>
    <w:rsid w:val="00E93451"/>
    <w:rsid w:val="00E941D1"/>
    <w:rsid w:val="00E942B5"/>
    <w:rsid w:val="00E9460B"/>
    <w:rsid w:val="00E94703"/>
    <w:rsid w:val="00E94F7E"/>
    <w:rsid w:val="00E95C06"/>
    <w:rsid w:val="00E95FA5"/>
    <w:rsid w:val="00E96244"/>
    <w:rsid w:val="00E9636D"/>
    <w:rsid w:val="00E96A47"/>
    <w:rsid w:val="00E96DAC"/>
    <w:rsid w:val="00E970A6"/>
    <w:rsid w:val="00E97103"/>
    <w:rsid w:val="00E97401"/>
    <w:rsid w:val="00E97E57"/>
    <w:rsid w:val="00EA16B4"/>
    <w:rsid w:val="00EA283D"/>
    <w:rsid w:val="00EA2CEF"/>
    <w:rsid w:val="00EA3EB9"/>
    <w:rsid w:val="00EA3FD1"/>
    <w:rsid w:val="00EA3FD6"/>
    <w:rsid w:val="00EA4037"/>
    <w:rsid w:val="00EA42C8"/>
    <w:rsid w:val="00EA461F"/>
    <w:rsid w:val="00EA4DA7"/>
    <w:rsid w:val="00EA6A41"/>
    <w:rsid w:val="00EA6C73"/>
    <w:rsid w:val="00EA7C7E"/>
    <w:rsid w:val="00EB0386"/>
    <w:rsid w:val="00EB075E"/>
    <w:rsid w:val="00EB2FC0"/>
    <w:rsid w:val="00EB3492"/>
    <w:rsid w:val="00EB3A74"/>
    <w:rsid w:val="00EB4093"/>
    <w:rsid w:val="00EB4098"/>
    <w:rsid w:val="00EB5597"/>
    <w:rsid w:val="00EB5BF1"/>
    <w:rsid w:val="00EB63F3"/>
    <w:rsid w:val="00EB7FC2"/>
    <w:rsid w:val="00EC1432"/>
    <w:rsid w:val="00EC1A94"/>
    <w:rsid w:val="00EC1C80"/>
    <w:rsid w:val="00EC23C1"/>
    <w:rsid w:val="00EC42B4"/>
    <w:rsid w:val="00EC5917"/>
    <w:rsid w:val="00EC61E9"/>
    <w:rsid w:val="00EC7068"/>
    <w:rsid w:val="00EC709F"/>
    <w:rsid w:val="00EC7438"/>
    <w:rsid w:val="00EC75F8"/>
    <w:rsid w:val="00ED1B95"/>
    <w:rsid w:val="00ED1D6B"/>
    <w:rsid w:val="00ED1E2A"/>
    <w:rsid w:val="00ED43BC"/>
    <w:rsid w:val="00ED55C2"/>
    <w:rsid w:val="00ED68A5"/>
    <w:rsid w:val="00EE02CA"/>
    <w:rsid w:val="00EE0CD3"/>
    <w:rsid w:val="00EE0EA8"/>
    <w:rsid w:val="00EE1780"/>
    <w:rsid w:val="00EE1C08"/>
    <w:rsid w:val="00EE3910"/>
    <w:rsid w:val="00EE4BA5"/>
    <w:rsid w:val="00EE69DF"/>
    <w:rsid w:val="00EF034D"/>
    <w:rsid w:val="00EF04FC"/>
    <w:rsid w:val="00EF0576"/>
    <w:rsid w:val="00EF0758"/>
    <w:rsid w:val="00EF1D9C"/>
    <w:rsid w:val="00EF22F7"/>
    <w:rsid w:val="00EF246C"/>
    <w:rsid w:val="00EF2E06"/>
    <w:rsid w:val="00EF3380"/>
    <w:rsid w:val="00EF39D7"/>
    <w:rsid w:val="00EF4D4A"/>
    <w:rsid w:val="00EF4E3D"/>
    <w:rsid w:val="00EF5514"/>
    <w:rsid w:val="00EF7391"/>
    <w:rsid w:val="00EF77B2"/>
    <w:rsid w:val="00EF7D70"/>
    <w:rsid w:val="00EF7DC6"/>
    <w:rsid w:val="00F01369"/>
    <w:rsid w:val="00F01C5C"/>
    <w:rsid w:val="00F02927"/>
    <w:rsid w:val="00F03A57"/>
    <w:rsid w:val="00F0417F"/>
    <w:rsid w:val="00F041B8"/>
    <w:rsid w:val="00F04E08"/>
    <w:rsid w:val="00F05888"/>
    <w:rsid w:val="00F06DDD"/>
    <w:rsid w:val="00F06E69"/>
    <w:rsid w:val="00F108B2"/>
    <w:rsid w:val="00F1209B"/>
    <w:rsid w:val="00F125E3"/>
    <w:rsid w:val="00F1291E"/>
    <w:rsid w:val="00F12D06"/>
    <w:rsid w:val="00F14453"/>
    <w:rsid w:val="00F14E83"/>
    <w:rsid w:val="00F15379"/>
    <w:rsid w:val="00F16139"/>
    <w:rsid w:val="00F16C73"/>
    <w:rsid w:val="00F17891"/>
    <w:rsid w:val="00F2043E"/>
    <w:rsid w:val="00F20A71"/>
    <w:rsid w:val="00F22B13"/>
    <w:rsid w:val="00F22EF6"/>
    <w:rsid w:val="00F240B0"/>
    <w:rsid w:val="00F2422D"/>
    <w:rsid w:val="00F24243"/>
    <w:rsid w:val="00F24470"/>
    <w:rsid w:val="00F25358"/>
    <w:rsid w:val="00F255FD"/>
    <w:rsid w:val="00F25FB4"/>
    <w:rsid w:val="00F25FFB"/>
    <w:rsid w:val="00F26A1E"/>
    <w:rsid w:val="00F26C0D"/>
    <w:rsid w:val="00F270AA"/>
    <w:rsid w:val="00F2745C"/>
    <w:rsid w:val="00F306A5"/>
    <w:rsid w:val="00F30A2A"/>
    <w:rsid w:val="00F3217B"/>
    <w:rsid w:val="00F326A7"/>
    <w:rsid w:val="00F327DA"/>
    <w:rsid w:val="00F32973"/>
    <w:rsid w:val="00F32EEC"/>
    <w:rsid w:val="00F3304F"/>
    <w:rsid w:val="00F349D1"/>
    <w:rsid w:val="00F34A3A"/>
    <w:rsid w:val="00F353FA"/>
    <w:rsid w:val="00F358AF"/>
    <w:rsid w:val="00F35F28"/>
    <w:rsid w:val="00F3634C"/>
    <w:rsid w:val="00F366E4"/>
    <w:rsid w:val="00F377BF"/>
    <w:rsid w:val="00F4113B"/>
    <w:rsid w:val="00F41A85"/>
    <w:rsid w:val="00F41BC5"/>
    <w:rsid w:val="00F41E02"/>
    <w:rsid w:val="00F42E56"/>
    <w:rsid w:val="00F439B3"/>
    <w:rsid w:val="00F43E74"/>
    <w:rsid w:val="00F44272"/>
    <w:rsid w:val="00F446EB"/>
    <w:rsid w:val="00F447DB"/>
    <w:rsid w:val="00F44859"/>
    <w:rsid w:val="00F44B57"/>
    <w:rsid w:val="00F44F08"/>
    <w:rsid w:val="00F44F56"/>
    <w:rsid w:val="00F459F7"/>
    <w:rsid w:val="00F460F9"/>
    <w:rsid w:val="00F46936"/>
    <w:rsid w:val="00F478BB"/>
    <w:rsid w:val="00F50F8A"/>
    <w:rsid w:val="00F52F92"/>
    <w:rsid w:val="00F536F2"/>
    <w:rsid w:val="00F53895"/>
    <w:rsid w:val="00F53D7E"/>
    <w:rsid w:val="00F55173"/>
    <w:rsid w:val="00F55E0F"/>
    <w:rsid w:val="00F564D0"/>
    <w:rsid w:val="00F610CE"/>
    <w:rsid w:val="00F61F6A"/>
    <w:rsid w:val="00F62054"/>
    <w:rsid w:val="00F63CF6"/>
    <w:rsid w:val="00F6432D"/>
    <w:rsid w:val="00F6514A"/>
    <w:rsid w:val="00F6583B"/>
    <w:rsid w:val="00F66959"/>
    <w:rsid w:val="00F67395"/>
    <w:rsid w:val="00F67DE9"/>
    <w:rsid w:val="00F709FD"/>
    <w:rsid w:val="00F70BEB"/>
    <w:rsid w:val="00F71072"/>
    <w:rsid w:val="00F73C77"/>
    <w:rsid w:val="00F740FA"/>
    <w:rsid w:val="00F7431B"/>
    <w:rsid w:val="00F746A5"/>
    <w:rsid w:val="00F7558E"/>
    <w:rsid w:val="00F77C54"/>
    <w:rsid w:val="00F80DA5"/>
    <w:rsid w:val="00F81499"/>
    <w:rsid w:val="00F8150A"/>
    <w:rsid w:val="00F8181C"/>
    <w:rsid w:val="00F81D05"/>
    <w:rsid w:val="00F81FD9"/>
    <w:rsid w:val="00F82CFD"/>
    <w:rsid w:val="00F84410"/>
    <w:rsid w:val="00F84585"/>
    <w:rsid w:val="00F84F32"/>
    <w:rsid w:val="00F85AEA"/>
    <w:rsid w:val="00F85D35"/>
    <w:rsid w:val="00F8685B"/>
    <w:rsid w:val="00F86BCD"/>
    <w:rsid w:val="00F877BA"/>
    <w:rsid w:val="00F90220"/>
    <w:rsid w:val="00F91142"/>
    <w:rsid w:val="00F9136E"/>
    <w:rsid w:val="00F93554"/>
    <w:rsid w:val="00F94271"/>
    <w:rsid w:val="00F949DD"/>
    <w:rsid w:val="00F95000"/>
    <w:rsid w:val="00F9500E"/>
    <w:rsid w:val="00F95114"/>
    <w:rsid w:val="00F95F21"/>
    <w:rsid w:val="00F973FB"/>
    <w:rsid w:val="00FA0896"/>
    <w:rsid w:val="00FA1C97"/>
    <w:rsid w:val="00FA1CED"/>
    <w:rsid w:val="00FA3ABD"/>
    <w:rsid w:val="00FA4478"/>
    <w:rsid w:val="00FA47A2"/>
    <w:rsid w:val="00FA4B50"/>
    <w:rsid w:val="00FA4C11"/>
    <w:rsid w:val="00FA4F90"/>
    <w:rsid w:val="00FA65B7"/>
    <w:rsid w:val="00FA7288"/>
    <w:rsid w:val="00FB02E6"/>
    <w:rsid w:val="00FB1193"/>
    <w:rsid w:val="00FB21E7"/>
    <w:rsid w:val="00FB2BB9"/>
    <w:rsid w:val="00FB4AD5"/>
    <w:rsid w:val="00FB5486"/>
    <w:rsid w:val="00FB54E9"/>
    <w:rsid w:val="00FB657C"/>
    <w:rsid w:val="00FC1D8F"/>
    <w:rsid w:val="00FC2A47"/>
    <w:rsid w:val="00FC2CA4"/>
    <w:rsid w:val="00FC440E"/>
    <w:rsid w:val="00FC48E4"/>
    <w:rsid w:val="00FC49FC"/>
    <w:rsid w:val="00FC5EC3"/>
    <w:rsid w:val="00FC63BE"/>
    <w:rsid w:val="00FC6A71"/>
    <w:rsid w:val="00FC7D4F"/>
    <w:rsid w:val="00FD0568"/>
    <w:rsid w:val="00FD138B"/>
    <w:rsid w:val="00FD3ABF"/>
    <w:rsid w:val="00FD55FF"/>
    <w:rsid w:val="00FD5C19"/>
    <w:rsid w:val="00FD6912"/>
    <w:rsid w:val="00FD6987"/>
    <w:rsid w:val="00FD79C5"/>
    <w:rsid w:val="00FE05DE"/>
    <w:rsid w:val="00FE0AF8"/>
    <w:rsid w:val="00FE1F22"/>
    <w:rsid w:val="00FE28DE"/>
    <w:rsid w:val="00FE388D"/>
    <w:rsid w:val="00FE3CB6"/>
    <w:rsid w:val="00FE45AF"/>
    <w:rsid w:val="00FE4E43"/>
    <w:rsid w:val="00FE54AA"/>
    <w:rsid w:val="00FE61E4"/>
    <w:rsid w:val="00FE6618"/>
    <w:rsid w:val="00FE7632"/>
    <w:rsid w:val="00FE76E5"/>
    <w:rsid w:val="00FF04FB"/>
    <w:rsid w:val="00FF1563"/>
    <w:rsid w:val="00FF1D35"/>
    <w:rsid w:val="00FF2C79"/>
    <w:rsid w:val="00FF3568"/>
    <w:rsid w:val="00FF4766"/>
    <w:rsid w:val="00FF5824"/>
    <w:rsid w:val="00FF5DF9"/>
    <w:rsid w:val="00FF64D3"/>
    <w:rsid w:val="00FF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F929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character" w:styleId="Hyperlink">
    <w:name w:val="Hyperlink"/>
    <w:basedOn w:val="DefaultParagraphFont"/>
    <w:uiPriority w:val="99"/>
    <w:rPr>
      <w:color w:val="0563C1"/>
      <w:u w:val="single"/>
    </w:rPr>
  </w:style>
  <w:style w:type="character" w:customStyle="1" w:styleId="fontstyle01">
    <w:name w:val="fontstyle01"/>
    <w:basedOn w:val="DefaultParagraphFont"/>
    <w:rPr>
      <w:rFonts w:ascii="TimesNewRomanPSMT" w:eastAsia="TimesNewRomanPSMT" w:hAnsi="TimesNewRomanPSMT" w:cs="TimesNewRomanPSMT"/>
      <w:b w:val="0"/>
      <w:i w:val="0"/>
      <w:color w:val="000000"/>
      <w:sz w:val="24"/>
    </w:rPr>
  </w:style>
  <w:style w:type="character" w:customStyle="1" w:styleId="fontstyle21">
    <w:name w:val="fontstyle21"/>
    <w:basedOn w:val="DefaultParagraphFont"/>
    <w:rPr>
      <w:rFonts w:ascii="ArialUnicodeMS" w:eastAsia="ArialUnicodeMS" w:hAnsi="ArialUnicodeMS" w:cs="ArialUnicodeMS"/>
      <w:b w:val="0"/>
      <w:i w:val="0"/>
      <w:color w:val="000000"/>
      <w:sz w:val="22"/>
    </w:rPr>
  </w:style>
  <w:style w:type="paragraph" w:styleId="NormalWeb">
    <w:name w:val="Normal (Web)"/>
    <w:basedOn w:val="Normal"/>
    <w:uiPriority w:val="99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sz w:val="24"/>
    </w:r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customStyle="1" w:styleId="1">
    <w:name w:val="书目1"/>
    <w:basedOn w:val="Normal"/>
    <w:pPr>
      <w:widowControl/>
      <w:jc w:val="left"/>
    </w:pPr>
    <w:rPr>
      <w:sz w:val="24"/>
    </w:rPr>
  </w:style>
  <w:style w:type="character" w:styleId="CommentReference">
    <w:name w:val="annotation reference"/>
    <w:basedOn w:val="DefaultParagraphFont"/>
    <w:rPr>
      <w:sz w:val="21"/>
    </w:rPr>
  </w:style>
  <w:style w:type="paragraph" w:styleId="CommentText">
    <w:name w:val="annotation text"/>
    <w:basedOn w:val="Normal"/>
    <w:pPr>
      <w:jc w:val="left"/>
    </w:pPr>
  </w:style>
  <w:style w:type="paragraph" w:styleId="CommentSubject">
    <w:name w:val="annotation subject"/>
    <w:basedOn w:val="CommentText"/>
    <w:rPr>
      <w:b/>
    </w:rPr>
  </w:style>
  <w:style w:type="paragraph" w:styleId="BalloonText">
    <w:name w:val="Balloon Text"/>
    <w:basedOn w:val="Normal"/>
    <w:rPr>
      <w:sz w:val="18"/>
    </w:rPr>
  </w:style>
  <w:style w:type="paragraph" w:customStyle="1" w:styleId="EndNoteBibliographyTitle">
    <w:name w:val="EndNote Bibliography Title"/>
    <w:basedOn w:val="Normal"/>
    <w:qFormat/>
    <w:pPr>
      <w:jc w:val="center"/>
    </w:pPr>
    <w:rPr>
      <w:rFonts w:ascii="DengXian" w:eastAsia="DengXian" w:hAnsi="DengXian" w:cs="DengXian"/>
      <w:sz w:val="20"/>
    </w:rPr>
  </w:style>
  <w:style w:type="paragraph" w:customStyle="1" w:styleId="EndNoteBibliography">
    <w:name w:val="EndNote Bibliography"/>
    <w:basedOn w:val="Normal"/>
    <w:pPr>
      <w:jc w:val="left"/>
    </w:pPr>
    <w:rPr>
      <w:rFonts w:ascii="DengXian" w:eastAsia="DengXian" w:hAnsi="DengXian" w:cs="DengXian"/>
      <w:sz w:val="20"/>
    </w:rPr>
  </w:style>
  <w:style w:type="paragraph" w:customStyle="1" w:styleId="EndNoteCategoryHeading">
    <w:name w:val="EndNote Category Heading"/>
    <w:basedOn w:val="Normal"/>
    <w:pPr>
      <w:spacing w:before="120" w:after="120"/>
      <w:jc w:val="left"/>
    </w:pPr>
    <w:rPr>
      <w:b/>
    </w:rPr>
  </w:style>
  <w:style w:type="character" w:styleId="LineNumber">
    <w:name w:val="line number"/>
    <w:basedOn w:val="DefaultParagraphFont"/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DefaultParagraphFont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character" w:customStyle="1" w:styleId="EndnoteText1">
    <w:name w:val="Endnote Text1"/>
    <w:basedOn w:val="DefaultParagraphFont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customStyle="1" w:styleId="CommentText0">
    <w:name w:val="Comment Text_0"/>
    <w:basedOn w:val="Normal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styleId="Revision">
    <w:name w:val="Revision"/>
    <w:hidden/>
    <w:uiPriority w:val="99"/>
    <w:semiHidden/>
    <w:rsid w:val="00590955"/>
  </w:style>
  <w:style w:type="character" w:customStyle="1" w:styleId="10">
    <w:name w:val="未处理的提及1"/>
    <w:basedOn w:val="DefaultParagraphFont"/>
    <w:uiPriority w:val="99"/>
    <w:rsid w:val="00BE6B9F"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rsid w:val="00AA7B34"/>
    <w:rPr>
      <w:sz w:val="18"/>
    </w:rPr>
  </w:style>
  <w:style w:type="character" w:styleId="Strong">
    <w:name w:val="Strong"/>
    <w:basedOn w:val="DefaultParagraphFont"/>
    <w:uiPriority w:val="22"/>
    <w:qFormat/>
    <w:rsid w:val="005B5958"/>
    <w:rPr>
      <w:b/>
      <w:bCs/>
    </w:rPr>
  </w:style>
  <w:style w:type="paragraph" w:styleId="ListParagraph">
    <w:name w:val="List Paragraph"/>
    <w:basedOn w:val="Normal"/>
    <w:uiPriority w:val="34"/>
    <w:qFormat/>
    <w:rsid w:val="00EF22F7"/>
    <w:pPr>
      <w:ind w:firstLineChars="200" w:firstLine="42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4330"/>
    <w:rPr>
      <w:color w:val="605E5C"/>
      <w:shd w:val="clear" w:color="auto" w:fill="E1DFDD"/>
    </w:rPr>
  </w:style>
  <w:style w:type="character" w:customStyle="1" w:styleId="keywords-mean">
    <w:name w:val="keywords-mean"/>
    <w:basedOn w:val="DefaultParagraphFont"/>
    <w:rsid w:val="0038562F"/>
  </w:style>
  <w:style w:type="character" w:styleId="Emphasis">
    <w:name w:val="Emphasis"/>
    <w:basedOn w:val="DefaultParagraphFont"/>
    <w:uiPriority w:val="20"/>
    <w:qFormat/>
    <w:rsid w:val="00A90D19"/>
    <w:rPr>
      <w:i/>
      <w:iCs/>
    </w:rPr>
  </w:style>
  <w:style w:type="character" w:styleId="FollowedHyperlink">
    <w:name w:val="FollowedHyperlink"/>
    <w:basedOn w:val="DefaultParagraphFont"/>
    <w:uiPriority w:val="99"/>
    <w:unhideWhenUsed/>
    <w:rsid w:val="006E68FC"/>
    <w:rPr>
      <w:color w:val="954F72"/>
      <w:u w:val="single"/>
    </w:rPr>
  </w:style>
  <w:style w:type="paragraph" w:customStyle="1" w:styleId="msonormal0">
    <w:name w:val="msonormal"/>
    <w:basedOn w:val="Normal"/>
    <w:rsid w:val="006E68F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E68FC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6E68F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6E68FC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6E68F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6"/>
      <w:szCs w:val="16"/>
    </w:rPr>
  </w:style>
  <w:style w:type="paragraph" w:customStyle="1" w:styleId="xl68">
    <w:name w:val="xl68"/>
    <w:basedOn w:val="Normal"/>
    <w:rsid w:val="006E68FC"/>
    <w:pPr>
      <w:widowControl/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6"/>
      <w:szCs w:val="16"/>
    </w:rPr>
  </w:style>
  <w:style w:type="paragraph" w:customStyle="1" w:styleId="xl69">
    <w:name w:val="xl69"/>
    <w:basedOn w:val="Normal"/>
    <w:rsid w:val="006E68FC"/>
    <w:pPr>
      <w:widowControl/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6"/>
      <w:szCs w:val="16"/>
    </w:rPr>
  </w:style>
  <w:style w:type="paragraph" w:customStyle="1" w:styleId="xl70">
    <w:name w:val="xl70"/>
    <w:basedOn w:val="Normal"/>
    <w:rsid w:val="006E68FC"/>
    <w:pPr>
      <w:widowControl/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6"/>
      <w:szCs w:val="16"/>
    </w:rPr>
  </w:style>
  <w:style w:type="paragraph" w:customStyle="1" w:styleId="xl71">
    <w:name w:val="xl71"/>
    <w:basedOn w:val="Normal"/>
    <w:rsid w:val="006E68F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6"/>
      <w:szCs w:val="16"/>
    </w:rPr>
  </w:style>
  <w:style w:type="paragraph" w:customStyle="1" w:styleId="xl72">
    <w:name w:val="xl72"/>
    <w:basedOn w:val="Normal"/>
    <w:rsid w:val="006E68F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6"/>
      <w:szCs w:val="16"/>
    </w:rPr>
  </w:style>
  <w:style w:type="paragraph" w:customStyle="1" w:styleId="xl73">
    <w:name w:val="xl73"/>
    <w:basedOn w:val="Normal"/>
    <w:rsid w:val="006E68F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6"/>
      <w:szCs w:val="16"/>
    </w:rPr>
  </w:style>
  <w:style w:type="paragraph" w:customStyle="1" w:styleId="xl74">
    <w:name w:val="xl74"/>
    <w:basedOn w:val="Normal"/>
    <w:rsid w:val="00E9710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5">
    <w:name w:val="xl75"/>
    <w:basedOn w:val="Normal"/>
    <w:rsid w:val="00E97103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6">
    <w:name w:val="xl76"/>
    <w:basedOn w:val="Normal"/>
    <w:rsid w:val="00E97103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character" w:styleId="Hyperlink">
    <w:name w:val="Hyperlink"/>
    <w:basedOn w:val="DefaultParagraphFont"/>
    <w:uiPriority w:val="99"/>
    <w:rPr>
      <w:color w:val="0563C1"/>
      <w:u w:val="single"/>
    </w:rPr>
  </w:style>
  <w:style w:type="character" w:customStyle="1" w:styleId="fontstyle01">
    <w:name w:val="fontstyle01"/>
    <w:basedOn w:val="DefaultParagraphFont"/>
    <w:rPr>
      <w:rFonts w:ascii="TimesNewRomanPSMT" w:eastAsia="TimesNewRomanPSMT" w:hAnsi="TimesNewRomanPSMT" w:cs="TimesNewRomanPSMT"/>
      <w:b w:val="0"/>
      <w:i w:val="0"/>
      <w:color w:val="000000"/>
      <w:sz w:val="24"/>
    </w:rPr>
  </w:style>
  <w:style w:type="character" w:customStyle="1" w:styleId="fontstyle21">
    <w:name w:val="fontstyle21"/>
    <w:basedOn w:val="DefaultParagraphFont"/>
    <w:rPr>
      <w:rFonts w:ascii="ArialUnicodeMS" w:eastAsia="ArialUnicodeMS" w:hAnsi="ArialUnicodeMS" w:cs="ArialUnicodeMS"/>
      <w:b w:val="0"/>
      <w:i w:val="0"/>
      <w:color w:val="000000"/>
      <w:sz w:val="22"/>
    </w:rPr>
  </w:style>
  <w:style w:type="paragraph" w:styleId="NormalWeb">
    <w:name w:val="Normal (Web)"/>
    <w:basedOn w:val="Normal"/>
    <w:uiPriority w:val="99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sz w:val="24"/>
    </w:r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customStyle="1" w:styleId="1">
    <w:name w:val="书目1"/>
    <w:basedOn w:val="Normal"/>
    <w:pPr>
      <w:widowControl/>
      <w:jc w:val="left"/>
    </w:pPr>
    <w:rPr>
      <w:sz w:val="24"/>
    </w:rPr>
  </w:style>
  <w:style w:type="character" w:styleId="CommentReference">
    <w:name w:val="annotation reference"/>
    <w:basedOn w:val="DefaultParagraphFont"/>
    <w:rPr>
      <w:sz w:val="21"/>
    </w:rPr>
  </w:style>
  <w:style w:type="paragraph" w:styleId="CommentText">
    <w:name w:val="annotation text"/>
    <w:basedOn w:val="Normal"/>
    <w:pPr>
      <w:jc w:val="left"/>
    </w:pPr>
  </w:style>
  <w:style w:type="paragraph" w:styleId="CommentSubject">
    <w:name w:val="annotation subject"/>
    <w:basedOn w:val="CommentText"/>
    <w:rPr>
      <w:b/>
    </w:rPr>
  </w:style>
  <w:style w:type="paragraph" w:styleId="BalloonText">
    <w:name w:val="Balloon Text"/>
    <w:basedOn w:val="Normal"/>
    <w:rPr>
      <w:sz w:val="18"/>
    </w:rPr>
  </w:style>
  <w:style w:type="paragraph" w:customStyle="1" w:styleId="EndNoteBibliographyTitle">
    <w:name w:val="EndNote Bibliography Title"/>
    <w:basedOn w:val="Normal"/>
    <w:qFormat/>
    <w:pPr>
      <w:jc w:val="center"/>
    </w:pPr>
    <w:rPr>
      <w:rFonts w:ascii="DengXian" w:eastAsia="DengXian" w:hAnsi="DengXian" w:cs="DengXian"/>
      <w:sz w:val="20"/>
    </w:rPr>
  </w:style>
  <w:style w:type="paragraph" w:customStyle="1" w:styleId="EndNoteBibliography">
    <w:name w:val="EndNote Bibliography"/>
    <w:basedOn w:val="Normal"/>
    <w:pPr>
      <w:jc w:val="left"/>
    </w:pPr>
    <w:rPr>
      <w:rFonts w:ascii="DengXian" w:eastAsia="DengXian" w:hAnsi="DengXian" w:cs="DengXian"/>
      <w:sz w:val="20"/>
    </w:rPr>
  </w:style>
  <w:style w:type="paragraph" w:customStyle="1" w:styleId="EndNoteCategoryHeading">
    <w:name w:val="EndNote Category Heading"/>
    <w:basedOn w:val="Normal"/>
    <w:pPr>
      <w:spacing w:before="120" w:after="120"/>
      <w:jc w:val="left"/>
    </w:pPr>
    <w:rPr>
      <w:b/>
    </w:rPr>
  </w:style>
  <w:style w:type="character" w:styleId="LineNumber">
    <w:name w:val="line number"/>
    <w:basedOn w:val="DefaultParagraphFont"/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DefaultParagraphFont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character" w:customStyle="1" w:styleId="EndnoteText1">
    <w:name w:val="Endnote Text1"/>
    <w:basedOn w:val="DefaultParagraphFont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customStyle="1" w:styleId="CommentText0">
    <w:name w:val="Comment Text_0"/>
    <w:basedOn w:val="Normal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styleId="Revision">
    <w:name w:val="Revision"/>
    <w:hidden/>
    <w:uiPriority w:val="99"/>
    <w:semiHidden/>
    <w:rsid w:val="00590955"/>
  </w:style>
  <w:style w:type="character" w:customStyle="1" w:styleId="10">
    <w:name w:val="未处理的提及1"/>
    <w:basedOn w:val="DefaultParagraphFont"/>
    <w:uiPriority w:val="99"/>
    <w:rsid w:val="00BE6B9F"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rsid w:val="00AA7B34"/>
    <w:rPr>
      <w:sz w:val="18"/>
    </w:rPr>
  </w:style>
  <w:style w:type="character" w:styleId="Strong">
    <w:name w:val="Strong"/>
    <w:basedOn w:val="DefaultParagraphFont"/>
    <w:uiPriority w:val="22"/>
    <w:qFormat/>
    <w:rsid w:val="005B5958"/>
    <w:rPr>
      <w:b/>
      <w:bCs/>
    </w:rPr>
  </w:style>
  <w:style w:type="paragraph" w:styleId="ListParagraph">
    <w:name w:val="List Paragraph"/>
    <w:basedOn w:val="Normal"/>
    <w:uiPriority w:val="34"/>
    <w:qFormat/>
    <w:rsid w:val="00EF22F7"/>
    <w:pPr>
      <w:ind w:firstLineChars="200" w:firstLine="42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4330"/>
    <w:rPr>
      <w:color w:val="605E5C"/>
      <w:shd w:val="clear" w:color="auto" w:fill="E1DFDD"/>
    </w:rPr>
  </w:style>
  <w:style w:type="character" w:customStyle="1" w:styleId="keywords-mean">
    <w:name w:val="keywords-mean"/>
    <w:basedOn w:val="DefaultParagraphFont"/>
    <w:rsid w:val="0038562F"/>
  </w:style>
  <w:style w:type="character" w:styleId="Emphasis">
    <w:name w:val="Emphasis"/>
    <w:basedOn w:val="DefaultParagraphFont"/>
    <w:uiPriority w:val="20"/>
    <w:qFormat/>
    <w:rsid w:val="00A90D19"/>
    <w:rPr>
      <w:i/>
      <w:iCs/>
    </w:rPr>
  </w:style>
  <w:style w:type="character" w:styleId="FollowedHyperlink">
    <w:name w:val="FollowedHyperlink"/>
    <w:basedOn w:val="DefaultParagraphFont"/>
    <w:uiPriority w:val="99"/>
    <w:unhideWhenUsed/>
    <w:rsid w:val="006E68FC"/>
    <w:rPr>
      <w:color w:val="954F72"/>
      <w:u w:val="single"/>
    </w:rPr>
  </w:style>
  <w:style w:type="paragraph" w:customStyle="1" w:styleId="msonormal0">
    <w:name w:val="msonormal"/>
    <w:basedOn w:val="Normal"/>
    <w:rsid w:val="006E68F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E68FC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6E68F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6E68FC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6E68F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6"/>
      <w:szCs w:val="16"/>
    </w:rPr>
  </w:style>
  <w:style w:type="paragraph" w:customStyle="1" w:styleId="xl68">
    <w:name w:val="xl68"/>
    <w:basedOn w:val="Normal"/>
    <w:rsid w:val="006E68FC"/>
    <w:pPr>
      <w:widowControl/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6"/>
      <w:szCs w:val="16"/>
    </w:rPr>
  </w:style>
  <w:style w:type="paragraph" w:customStyle="1" w:styleId="xl69">
    <w:name w:val="xl69"/>
    <w:basedOn w:val="Normal"/>
    <w:rsid w:val="006E68FC"/>
    <w:pPr>
      <w:widowControl/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6"/>
      <w:szCs w:val="16"/>
    </w:rPr>
  </w:style>
  <w:style w:type="paragraph" w:customStyle="1" w:styleId="xl70">
    <w:name w:val="xl70"/>
    <w:basedOn w:val="Normal"/>
    <w:rsid w:val="006E68FC"/>
    <w:pPr>
      <w:widowControl/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6"/>
      <w:szCs w:val="16"/>
    </w:rPr>
  </w:style>
  <w:style w:type="paragraph" w:customStyle="1" w:styleId="xl71">
    <w:name w:val="xl71"/>
    <w:basedOn w:val="Normal"/>
    <w:rsid w:val="006E68F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6"/>
      <w:szCs w:val="16"/>
    </w:rPr>
  </w:style>
  <w:style w:type="paragraph" w:customStyle="1" w:styleId="xl72">
    <w:name w:val="xl72"/>
    <w:basedOn w:val="Normal"/>
    <w:rsid w:val="006E68F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6"/>
      <w:szCs w:val="16"/>
    </w:rPr>
  </w:style>
  <w:style w:type="paragraph" w:customStyle="1" w:styleId="xl73">
    <w:name w:val="xl73"/>
    <w:basedOn w:val="Normal"/>
    <w:rsid w:val="006E68F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6"/>
      <w:szCs w:val="16"/>
    </w:rPr>
  </w:style>
  <w:style w:type="paragraph" w:customStyle="1" w:styleId="xl74">
    <w:name w:val="xl74"/>
    <w:basedOn w:val="Normal"/>
    <w:rsid w:val="00E9710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5">
    <w:name w:val="xl75"/>
    <w:basedOn w:val="Normal"/>
    <w:rsid w:val="00E97103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6">
    <w:name w:val="xl76"/>
    <w:basedOn w:val="Normal"/>
    <w:rsid w:val="00E97103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5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0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2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03726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85839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732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18244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58904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27068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3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89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87057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58230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016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84874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30404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76451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22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517315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7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209B6D-5B01-4197-8119-9886C1351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4</Pages>
  <Words>2779</Words>
  <Characters>14842</Characters>
  <Application>Microsoft Office Word</Application>
  <DocSecurity>0</DocSecurity>
  <Lines>2968</Lines>
  <Paragraphs>25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尚辰(Shangchen Yang)</dc:creator>
  <cp:keywords/>
  <dc:description/>
  <cp:lastModifiedBy>E736162</cp:lastModifiedBy>
  <cp:revision>12</cp:revision>
  <cp:lastPrinted>2022-12-05T07:04:00Z</cp:lastPrinted>
  <dcterms:created xsi:type="dcterms:W3CDTF">2023-08-01T09:35:00Z</dcterms:created>
  <dcterms:modified xsi:type="dcterms:W3CDTF">2023-08-30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676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5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6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1/08/04 10:50:08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57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7569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